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CFA985" w14:textId="2E8A24FE" w:rsidR="00C15C29" w:rsidRPr="007A32CA" w:rsidRDefault="00B57338" w:rsidP="00C15C29">
      <w:pPr>
        <w:spacing w:before="120" w:after="0" w:line="240" w:lineRule="auto"/>
        <w:rPr>
          <w:rFonts w:eastAsiaTheme="minorEastAsia"/>
        </w:rPr>
      </w:pPr>
      <w:r>
        <w:rPr>
          <w:rFonts w:eastAsiaTheme="minorEastAsia"/>
          <w:b/>
          <w:bCs/>
        </w:rPr>
        <w:t xml:space="preserve">Table </w:t>
      </w:r>
      <w:r w:rsidR="00F23D38">
        <w:rPr>
          <w:rFonts w:eastAsiaTheme="minorEastAsia"/>
          <w:b/>
          <w:bCs/>
        </w:rPr>
        <w:t>A.</w:t>
      </w:r>
      <w:r w:rsidR="00FE74FC">
        <w:rPr>
          <w:rFonts w:eastAsiaTheme="minorEastAsia"/>
          <w:b/>
          <w:bCs/>
        </w:rPr>
        <w:t>3</w:t>
      </w:r>
      <w:r w:rsidR="00C15C29" w:rsidRPr="007A32CA">
        <w:rPr>
          <w:rFonts w:eastAsiaTheme="minorEastAsia"/>
        </w:rPr>
        <w:t xml:space="preserve">: Patient characteristics among the 24,010 IUD insertions performed within VHA between </w:t>
      </w:r>
      <w:r w:rsidR="00C15C29" w:rsidRPr="007A32CA">
        <w:rPr>
          <w:rStyle w:val="normaltextrun"/>
          <w:rFonts w:eastAsiaTheme="minorEastAsia"/>
        </w:rPr>
        <w:t xml:space="preserve">January 1st, 2018, to October 13th, 2023, </w:t>
      </w:r>
      <w:r w:rsidR="00C15C29" w:rsidRPr="007A32CA">
        <w:rPr>
          <w:rFonts w:eastAsiaTheme="minorEastAsia"/>
        </w:rPr>
        <w:t>with documented pain medication for their intrauterine device insertion procedure</w:t>
      </w:r>
      <w:r w:rsidR="00C15C29" w:rsidRPr="007A32CA">
        <w:rPr>
          <w:rStyle w:val="normaltextrun"/>
          <w:rFonts w:eastAsiaTheme="minorEastAsia"/>
        </w:rPr>
        <w:t xml:space="preserve"> </w:t>
      </w:r>
      <w:r w:rsidR="00115706" w:rsidRPr="007A32CA">
        <w:rPr>
          <w:rStyle w:val="normaltextrun"/>
          <w:rFonts w:eastAsiaTheme="minorEastAsia"/>
        </w:rPr>
        <w:t>by</w:t>
      </w:r>
      <w:r w:rsidR="007A32CA" w:rsidRPr="007A32CA">
        <w:rPr>
          <w:rStyle w:val="normaltextrun"/>
          <w:rFonts w:eastAsiaTheme="minorEastAsia"/>
        </w:rPr>
        <w:t xml:space="preserve"> medication type </w:t>
      </w:r>
      <w:r w:rsidR="00C15C29" w:rsidRPr="007A32CA">
        <w:rPr>
          <w:rFonts w:eastAsiaTheme="minorEastAsia"/>
        </w:rPr>
        <w:t xml:space="preserve">compared to those without any prescribed pain medication.  </w:t>
      </w:r>
    </w:p>
    <w:tbl>
      <w:tblPr>
        <w:tblW w:w="5096" w:type="pct"/>
        <w:tblBorders>
          <w:left w:val="single" w:sz="4" w:space="0" w:color="auto"/>
          <w:right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78"/>
        <w:gridCol w:w="1531"/>
        <w:gridCol w:w="1531"/>
        <w:gridCol w:w="1260"/>
        <w:gridCol w:w="1348"/>
        <w:gridCol w:w="1171"/>
        <w:gridCol w:w="1528"/>
        <w:gridCol w:w="1171"/>
        <w:gridCol w:w="811"/>
      </w:tblGrid>
      <w:tr w:rsidR="00355EED" w:rsidRPr="00F23D38" w14:paraId="6A1B7214" w14:textId="6CD58AE0" w:rsidTr="00F976E5">
        <w:trPr>
          <w:trHeight w:val="818"/>
        </w:trPr>
        <w:tc>
          <w:tcPr>
            <w:tcW w:w="114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9A72D9B" w14:textId="77777777" w:rsidR="0037325C" w:rsidRPr="00355EED" w:rsidRDefault="0037325C" w:rsidP="0037325C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8D686E" w14:textId="77777777" w:rsidR="0037325C" w:rsidRPr="00F23D38" w:rsidRDefault="0037325C" w:rsidP="0037325C">
            <w:pPr>
              <w:spacing w:after="0" w:line="240" w:lineRule="auto"/>
              <w:jc w:val="center"/>
              <w:rPr>
                <w:rFonts w:eastAsiaTheme="minorEastAsia"/>
                <w:b/>
                <w:bCs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 xml:space="preserve">Total </w:t>
            </w:r>
          </w:p>
          <w:p w14:paraId="24EC04A0" w14:textId="77777777" w:rsidR="0037325C" w:rsidRPr="00F23D38" w:rsidRDefault="0037325C" w:rsidP="0037325C">
            <w:pPr>
              <w:spacing w:after="0" w:line="240" w:lineRule="auto"/>
              <w:jc w:val="center"/>
              <w:rPr>
                <w:rFonts w:eastAsiaTheme="minorEastAsia"/>
                <w:b/>
                <w:bCs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(Column frequencies)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7A3E9A" w14:textId="77777777" w:rsidR="0037325C" w:rsidRPr="00F23D38" w:rsidRDefault="0037325C" w:rsidP="0037325C">
            <w:pPr>
              <w:spacing w:after="0" w:line="240" w:lineRule="auto"/>
              <w:jc w:val="center"/>
              <w:rPr>
                <w:rFonts w:eastAsiaTheme="minorEastAsia"/>
                <w:b/>
                <w:bCs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 xml:space="preserve">No Pain </w:t>
            </w:r>
            <w:r w:rsidRPr="00F23D38">
              <w:rPr>
                <w:rFonts w:eastAsiaTheme="minorEastAsia"/>
                <w:b/>
                <w:bCs/>
                <w:sz w:val="20"/>
                <w:szCs w:val="20"/>
              </w:rPr>
              <w:t>Medication</w:t>
            </w:r>
            <w:r w:rsidRPr="00F23D38">
              <w:rPr>
                <w:rFonts w:eastAsiaTheme="minorEastAsia"/>
                <w:sz w:val="20"/>
                <w:szCs w:val="20"/>
              </w:rPr>
              <w:t xml:space="preserve"> </w:t>
            </w:r>
            <w:r w:rsidRPr="00F23D38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Prescribed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C05092" w14:textId="2B424028" w:rsidR="0037325C" w:rsidRPr="00F23D38" w:rsidRDefault="0037325C" w:rsidP="0037325C">
            <w:pPr>
              <w:spacing w:after="0" w:line="240" w:lineRule="auto"/>
              <w:jc w:val="center"/>
              <w:rPr>
                <w:rFonts w:eastAsiaTheme="minorEastAsia"/>
                <w:b/>
                <w:bCs/>
                <w:color w:val="000000"/>
                <w:sz w:val="20"/>
                <w:szCs w:val="20"/>
              </w:rPr>
            </w:pPr>
            <w:r w:rsidRPr="00F23D3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NSAIDs 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7E9B4D" w14:textId="5914B68D" w:rsidR="0037325C" w:rsidRPr="00F23D38" w:rsidRDefault="0037325C" w:rsidP="0037325C">
            <w:pPr>
              <w:spacing w:after="0" w:line="240" w:lineRule="auto"/>
              <w:jc w:val="center"/>
              <w:rPr>
                <w:rFonts w:eastAsiaTheme="minorEastAsia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F23D3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ombination or Other</w:t>
            </w:r>
            <w:r w:rsidRPr="00F23D38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  <w:r w:rsidRPr="00F23D3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C4CD04" w14:textId="083BC1A0" w:rsidR="0037325C" w:rsidRPr="00F23D38" w:rsidRDefault="0037325C" w:rsidP="0037325C">
            <w:pPr>
              <w:spacing w:after="0" w:line="240" w:lineRule="auto"/>
              <w:jc w:val="center"/>
              <w:rPr>
                <w:rFonts w:eastAsiaTheme="minorEastAsia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F23D3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Opioid Analgesics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BA167E" w14:textId="7C5889F1" w:rsidR="0037325C" w:rsidRPr="00F23D38" w:rsidRDefault="0037325C" w:rsidP="0037325C">
            <w:pPr>
              <w:spacing w:after="0" w:line="240" w:lineRule="auto"/>
              <w:jc w:val="center"/>
              <w:rPr>
                <w:rFonts w:eastAsiaTheme="minorEastAsia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F23D3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Prostaglandins 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3291A6" w14:textId="39B80391" w:rsidR="0037325C" w:rsidRPr="00F23D38" w:rsidRDefault="0037325C" w:rsidP="0037325C">
            <w:pPr>
              <w:spacing w:after="0" w:line="240" w:lineRule="auto"/>
              <w:jc w:val="center"/>
              <w:rPr>
                <w:rFonts w:eastAsiaTheme="minorEastAsia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F23D3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Lidocaine </w:t>
            </w:r>
            <w:r w:rsidRPr="00F23D3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e</w:t>
            </w:r>
            <w:r w:rsidRPr="00F23D3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0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73D9322" w14:textId="231300BC" w:rsidR="0037325C" w:rsidRPr="00F23D38" w:rsidRDefault="0037325C" w:rsidP="0037325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P-value </w:t>
            </w:r>
            <w:r w:rsidRPr="00F23D38">
              <w:rPr>
                <w:rFonts w:eastAsiaTheme="minorEastAsia"/>
                <w:b/>
                <w:bCs/>
                <w:i/>
                <w:iCs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355EED" w:rsidRPr="00F23D38" w14:paraId="6B1B28B9" w14:textId="7A22899F" w:rsidTr="00F976E5">
        <w:trPr>
          <w:trHeight w:val="108"/>
        </w:trPr>
        <w:tc>
          <w:tcPr>
            <w:tcW w:w="114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9F4473A" w14:textId="77777777" w:rsidR="006532AC" w:rsidRPr="00F23D38" w:rsidRDefault="006532AC" w:rsidP="00C15C29">
            <w:pPr>
              <w:spacing w:after="0" w:line="240" w:lineRule="auto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F23D38">
              <w:rPr>
                <w:rFonts w:eastAsiaTheme="minorEastAsia"/>
                <w:b/>
                <w:bCs/>
                <w:sz w:val="20"/>
                <w:szCs w:val="20"/>
              </w:rPr>
              <w:t>Total, n (%)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5D4D5D" w14:textId="77777777" w:rsidR="006532AC" w:rsidRPr="00F23D38" w:rsidRDefault="006532AC" w:rsidP="00C15C29">
            <w:pPr>
              <w:spacing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28,717 (100.0%)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6DEC0E" w14:textId="77777777" w:rsidR="006532AC" w:rsidRPr="00F23D38" w:rsidRDefault="006532AC" w:rsidP="000D5BDF">
            <w:pPr>
              <w:spacing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25,457 (88.7%)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05DE48" w14:textId="7D383318" w:rsidR="006532AC" w:rsidRPr="00F23D38" w:rsidRDefault="006532AC" w:rsidP="000D5BDF">
            <w:pPr>
              <w:spacing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00F23D38">
              <w:rPr>
                <w:b/>
                <w:bCs/>
                <w:sz w:val="20"/>
                <w:szCs w:val="20"/>
              </w:rPr>
              <w:t>2,392 (8.3%)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D56D2CD" w14:textId="3F0ABB09" w:rsidR="006532AC" w:rsidRPr="00F23D38" w:rsidRDefault="006532AC" w:rsidP="000D5BD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F23D38">
              <w:rPr>
                <w:b/>
                <w:bCs/>
                <w:sz w:val="20"/>
                <w:szCs w:val="20"/>
              </w:rPr>
              <w:t>166 (0.6%)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64A292D" w14:textId="7B24DF64" w:rsidR="006532AC" w:rsidRPr="00F23D38" w:rsidRDefault="006532AC" w:rsidP="000D5BD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F23D38">
              <w:rPr>
                <w:b/>
                <w:bCs/>
                <w:sz w:val="20"/>
                <w:szCs w:val="20"/>
              </w:rPr>
              <w:t>171 (0.6%)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40C8FAB" w14:textId="66E203C9" w:rsidR="006532AC" w:rsidRPr="00F23D38" w:rsidRDefault="006532AC" w:rsidP="000D5BD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F23D38">
              <w:rPr>
                <w:b/>
                <w:bCs/>
                <w:sz w:val="20"/>
                <w:szCs w:val="20"/>
              </w:rPr>
              <w:t>469 (1.6%)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A21C1CB" w14:textId="6B26A952" w:rsidR="006532AC" w:rsidRPr="00F23D38" w:rsidRDefault="006532AC" w:rsidP="000D5BD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F23D38">
              <w:rPr>
                <w:b/>
                <w:bCs/>
                <w:sz w:val="20"/>
                <w:szCs w:val="20"/>
              </w:rPr>
              <w:t>62 (0.2%)</w:t>
            </w:r>
          </w:p>
        </w:tc>
        <w:tc>
          <w:tcPr>
            <w:tcW w:w="302" w:type="pct"/>
            <w:vMerge/>
            <w:tcBorders>
              <w:left w:val="nil"/>
              <w:right w:val="nil"/>
            </w:tcBorders>
          </w:tcPr>
          <w:p w14:paraId="1A068FE6" w14:textId="77777777" w:rsidR="006532AC" w:rsidRPr="00F23D38" w:rsidRDefault="006532AC" w:rsidP="00C15C2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0216B5" w:rsidRPr="00F23D38" w14:paraId="7FD97AAA" w14:textId="74DF1BAB" w:rsidTr="00355EED">
        <w:trPr>
          <w:trHeight w:val="243"/>
        </w:trPr>
        <w:tc>
          <w:tcPr>
            <w:tcW w:w="4698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vAlign w:val="center"/>
          </w:tcPr>
          <w:p w14:paraId="07F3E531" w14:textId="2686A60F" w:rsidR="000216B5" w:rsidRPr="00F23D38" w:rsidRDefault="000216B5" w:rsidP="003C736F">
            <w:pPr>
              <w:spacing w:after="0" w:line="240" w:lineRule="auto"/>
              <w:rPr>
                <w:rFonts w:eastAsiaTheme="minorEastAsia"/>
                <w:b/>
                <w:bCs/>
                <w:i/>
                <w:iCs/>
                <w:sz w:val="20"/>
                <w:szCs w:val="20"/>
              </w:rPr>
            </w:pPr>
            <w:r w:rsidRPr="00F23D38">
              <w:rPr>
                <w:rFonts w:eastAsiaTheme="minorEastAsia"/>
                <w:b/>
                <w:bCs/>
                <w:i/>
                <w:iCs/>
                <w:sz w:val="20"/>
                <w:szCs w:val="20"/>
              </w:rPr>
              <w:t>Sociodemographic characteristics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</w:tcPr>
          <w:p w14:paraId="2E35662F" w14:textId="77777777" w:rsidR="000216B5" w:rsidRPr="00F23D38" w:rsidRDefault="000216B5" w:rsidP="003C736F">
            <w:pPr>
              <w:spacing w:after="0" w:line="240" w:lineRule="auto"/>
              <w:rPr>
                <w:rFonts w:eastAsiaTheme="minorEastAsia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355EED" w:rsidRPr="00F23D38" w14:paraId="0E6F498F" w14:textId="7D82715F" w:rsidTr="00F976E5">
        <w:trPr>
          <w:trHeight w:val="243"/>
        </w:trPr>
        <w:tc>
          <w:tcPr>
            <w:tcW w:w="114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3D686" w14:textId="77777777" w:rsidR="000216B5" w:rsidRPr="00F23D38" w:rsidRDefault="000216B5" w:rsidP="00C15C29">
            <w:pPr>
              <w:spacing w:after="0" w:line="240" w:lineRule="auto"/>
              <w:rPr>
                <w:rFonts w:eastAsiaTheme="minorEastAsia"/>
                <w:b/>
                <w:bCs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Age (years), mean (SD)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89BBCE" w14:textId="161FEE12" w:rsidR="000216B5" w:rsidRPr="00F23D38" w:rsidRDefault="000216B5" w:rsidP="00166379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sz w:val="20"/>
                <w:szCs w:val="20"/>
              </w:rPr>
              <w:t>39.53 (7.</w:t>
            </w:r>
            <w:r w:rsidR="00F976E5" w:rsidRPr="00F23D38">
              <w:rPr>
                <w:rFonts w:eastAsiaTheme="minorEastAsia"/>
                <w:sz w:val="20"/>
                <w:szCs w:val="20"/>
              </w:rPr>
              <w:t>6</w:t>
            </w:r>
            <w:r w:rsidRPr="00F23D38"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F6A19C" w14:textId="6D095DED" w:rsidR="000216B5" w:rsidRPr="00F23D38" w:rsidRDefault="000216B5" w:rsidP="00166379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/>
                <w:sz w:val="20"/>
                <w:szCs w:val="20"/>
              </w:rPr>
              <w:t>39.58 (7.</w:t>
            </w:r>
            <w:r w:rsidR="00F976E5" w:rsidRPr="00F23D38">
              <w:rPr>
                <w:rFonts w:eastAsiaTheme="minorEastAsia"/>
                <w:color w:val="000000"/>
                <w:sz w:val="20"/>
                <w:szCs w:val="20"/>
              </w:rPr>
              <w:t>6</w:t>
            </w:r>
            <w:r w:rsidRPr="00F23D38">
              <w:rPr>
                <w:rFonts w:eastAsiaTheme="minor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A293FE" w14:textId="5E2A0FAE" w:rsidR="000216B5" w:rsidRPr="00F23D38" w:rsidRDefault="000216B5" w:rsidP="00166379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/>
                <w:sz w:val="20"/>
                <w:szCs w:val="20"/>
              </w:rPr>
              <w:t>39.06 (7.</w:t>
            </w:r>
            <w:r w:rsidR="00F976E5" w:rsidRPr="00F23D38">
              <w:rPr>
                <w:rFonts w:eastAsiaTheme="minorEastAsia"/>
                <w:color w:val="000000"/>
                <w:sz w:val="20"/>
                <w:szCs w:val="20"/>
              </w:rPr>
              <w:t>6</w:t>
            </w:r>
            <w:r w:rsidRPr="00F23D38">
              <w:rPr>
                <w:rFonts w:eastAsiaTheme="minor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4178F0" w14:textId="37A5030C" w:rsidR="000216B5" w:rsidRPr="00F23D38" w:rsidRDefault="000216B5" w:rsidP="00166379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39.75 (7.3)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0A0C39" w14:textId="600F8EAD" w:rsidR="000216B5" w:rsidRPr="00F23D38" w:rsidRDefault="000216B5" w:rsidP="00166379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39.52 (8.</w:t>
            </w:r>
            <w:r w:rsidR="00F976E5"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5</w:t>
            </w: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750C4C" w14:textId="7CFD7D2C" w:rsidR="000216B5" w:rsidRPr="00F23D38" w:rsidRDefault="000216B5" w:rsidP="00166379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38.85 (8.2)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3E3C3D" w14:textId="423A3D1A" w:rsidR="000216B5" w:rsidRPr="00F23D38" w:rsidRDefault="000216B5" w:rsidP="00166379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38.74 (7.3)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4443A6" w14:textId="702FAA81" w:rsidR="000216B5" w:rsidRPr="00F23D38" w:rsidRDefault="008B3A8E" w:rsidP="00166379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0.</w:t>
            </w:r>
            <w:r w:rsidR="00EE0198"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071</w:t>
            </w:r>
          </w:p>
        </w:tc>
      </w:tr>
      <w:tr w:rsidR="00355EED" w:rsidRPr="00F23D38" w14:paraId="18C039A5" w14:textId="28561789" w:rsidTr="00F976E5">
        <w:trPr>
          <w:trHeight w:val="243"/>
        </w:trPr>
        <w:tc>
          <w:tcPr>
            <w:tcW w:w="1146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5E65A90C" w14:textId="77777777" w:rsidR="00285C24" w:rsidRPr="00F23D38" w:rsidRDefault="00285C24" w:rsidP="00C15C29">
            <w:pPr>
              <w:spacing w:after="0" w:line="240" w:lineRule="auto"/>
              <w:rPr>
                <w:rFonts w:eastAsiaTheme="minorEastAsia"/>
                <w:b/>
                <w:bCs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Race and/or Ethnicity, n (%)</w:t>
            </w:r>
          </w:p>
        </w:tc>
        <w:tc>
          <w:tcPr>
            <w:tcW w:w="5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D1310BD" w14:textId="77777777" w:rsidR="00285C24" w:rsidRPr="00F23D38" w:rsidRDefault="00285C24" w:rsidP="00166379">
            <w:pPr>
              <w:spacing w:after="0" w:line="240" w:lineRule="auto"/>
              <w:rPr>
                <w:rFonts w:eastAsiaTheme="minorEastAsi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70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762BA1" w14:textId="77777777" w:rsidR="00285C24" w:rsidRPr="00F23D38" w:rsidRDefault="00285C24" w:rsidP="00166379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49AD3" w14:textId="77777777" w:rsidR="00285C24" w:rsidRPr="00F23D38" w:rsidRDefault="00285C24" w:rsidP="00166379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single" w:sz="4" w:space="0" w:color="auto"/>
              <w:left w:val="nil"/>
              <w:right w:val="nil"/>
            </w:tcBorders>
          </w:tcPr>
          <w:p w14:paraId="56E90D8F" w14:textId="77777777" w:rsidR="00285C24" w:rsidRPr="00F23D38" w:rsidRDefault="00285C24" w:rsidP="00166379">
            <w:pPr>
              <w:spacing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nil"/>
              <w:right w:val="nil"/>
            </w:tcBorders>
          </w:tcPr>
          <w:p w14:paraId="7B287BEB" w14:textId="77777777" w:rsidR="00285C24" w:rsidRPr="00F23D38" w:rsidRDefault="00285C24" w:rsidP="00166379">
            <w:pPr>
              <w:spacing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nil"/>
              <w:right w:val="nil"/>
            </w:tcBorders>
          </w:tcPr>
          <w:p w14:paraId="73D75AD5" w14:textId="77777777" w:rsidR="00285C24" w:rsidRPr="00F23D38" w:rsidRDefault="00285C24" w:rsidP="00166379">
            <w:pPr>
              <w:spacing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nil"/>
              <w:right w:val="nil"/>
            </w:tcBorders>
          </w:tcPr>
          <w:p w14:paraId="3A720704" w14:textId="77777777" w:rsidR="00285C24" w:rsidRPr="00F23D38" w:rsidRDefault="00285C24" w:rsidP="00166379">
            <w:pPr>
              <w:spacing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02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9D1999F" w14:textId="568B78D0" w:rsidR="00285C24" w:rsidRPr="00F23D38" w:rsidRDefault="00285C24" w:rsidP="00166379">
            <w:pPr>
              <w:spacing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55EED" w:rsidRPr="00F23D38" w14:paraId="2D36E615" w14:textId="22FD7BF5" w:rsidTr="00F976E5">
        <w:trPr>
          <w:trHeight w:val="243"/>
        </w:trPr>
        <w:tc>
          <w:tcPr>
            <w:tcW w:w="1146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21701E4C" w14:textId="77777777" w:rsidR="00285C24" w:rsidRPr="00F23D38" w:rsidRDefault="00285C24" w:rsidP="00C15C29">
            <w:pPr>
              <w:spacing w:after="0" w:line="24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American Indian or Alaskan Native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14:paraId="65471BA7" w14:textId="77777777" w:rsidR="00285C24" w:rsidRPr="00F23D38" w:rsidRDefault="00285C24" w:rsidP="00166379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412 (1.4%)</w:t>
            </w:r>
          </w:p>
        </w:tc>
        <w:tc>
          <w:tcPr>
            <w:tcW w:w="570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73FCD1E5" w14:textId="600AB66D" w:rsidR="00285C24" w:rsidRPr="00F23D38" w:rsidRDefault="00285C24" w:rsidP="00166379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378 (91.8%)</w:t>
            </w: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0D448A" w14:textId="005ECE70" w:rsidR="00285C24" w:rsidRPr="00F23D38" w:rsidRDefault="00285C24" w:rsidP="00166379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26 (6.3%)</w:t>
            </w:r>
          </w:p>
        </w:tc>
        <w:tc>
          <w:tcPr>
            <w:tcW w:w="502" w:type="pct"/>
            <w:tcBorders>
              <w:left w:val="nil"/>
              <w:right w:val="nil"/>
            </w:tcBorders>
          </w:tcPr>
          <w:p w14:paraId="0F15B085" w14:textId="720D6E40" w:rsidR="00285C24" w:rsidRPr="00F23D38" w:rsidRDefault="00285C24" w:rsidP="001663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23D38">
              <w:rPr>
                <w:rFonts w:eastAsia="Times New Roman" w:cstheme="minorHAnsi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14:paraId="7D1AF626" w14:textId="5D5152A1" w:rsidR="00285C24" w:rsidRPr="00F23D38" w:rsidRDefault="00285C24" w:rsidP="001663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23D38">
              <w:rPr>
                <w:rFonts w:eastAsia="Times New Roman" w:cstheme="minorHAnsi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569" w:type="pct"/>
            <w:tcBorders>
              <w:left w:val="nil"/>
              <w:right w:val="nil"/>
            </w:tcBorders>
          </w:tcPr>
          <w:p w14:paraId="3BE13A42" w14:textId="670E6ADC" w:rsidR="00285C24" w:rsidRPr="00F23D38" w:rsidRDefault="00285C24" w:rsidP="001663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23D38">
              <w:rPr>
                <w:rFonts w:eastAsia="Times New Roman" w:cstheme="minorHAnsi"/>
                <w:color w:val="000000"/>
                <w:sz w:val="20"/>
                <w:szCs w:val="20"/>
              </w:rPr>
              <w:t>5 (1.2%)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14:paraId="37A8ACF9" w14:textId="55B5F6BC" w:rsidR="00285C24" w:rsidRPr="00F23D38" w:rsidRDefault="00285C24" w:rsidP="001663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23D38">
              <w:rPr>
                <w:rFonts w:eastAsia="Times New Roman" w:cstheme="minorHAnsi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302" w:type="pct"/>
            <w:vMerge/>
            <w:tcBorders>
              <w:left w:val="nil"/>
              <w:right w:val="nil"/>
            </w:tcBorders>
          </w:tcPr>
          <w:p w14:paraId="71892CCF" w14:textId="77777777" w:rsidR="00285C24" w:rsidRPr="00F23D38" w:rsidRDefault="00285C24" w:rsidP="001663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355EED" w:rsidRPr="00F23D38" w14:paraId="7B38EC2D" w14:textId="410CA751" w:rsidTr="00F976E5">
        <w:trPr>
          <w:trHeight w:val="243"/>
        </w:trPr>
        <w:tc>
          <w:tcPr>
            <w:tcW w:w="1146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2E257617" w14:textId="77777777" w:rsidR="00285C24" w:rsidRPr="00F23D38" w:rsidRDefault="00285C24" w:rsidP="00C15C29">
            <w:pPr>
              <w:spacing w:after="0" w:line="24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Asian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14:paraId="6E302E9D" w14:textId="77777777" w:rsidR="00285C24" w:rsidRPr="00F23D38" w:rsidRDefault="00285C24" w:rsidP="00166379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884 (3.1%)</w:t>
            </w:r>
          </w:p>
        </w:tc>
        <w:tc>
          <w:tcPr>
            <w:tcW w:w="570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49792A35" w14:textId="59F6D035" w:rsidR="00285C24" w:rsidRPr="00F23D38" w:rsidRDefault="00285C24" w:rsidP="00166379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773 (87.4%)</w:t>
            </w: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54FFC1" w14:textId="25CAAF1C" w:rsidR="00285C24" w:rsidRPr="00F23D38" w:rsidRDefault="00285C24" w:rsidP="00166379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74 (8.4%)</w:t>
            </w:r>
          </w:p>
        </w:tc>
        <w:tc>
          <w:tcPr>
            <w:tcW w:w="502" w:type="pct"/>
            <w:tcBorders>
              <w:left w:val="nil"/>
              <w:right w:val="nil"/>
            </w:tcBorders>
          </w:tcPr>
          <w:p w14:paraId="78C06BF7" w14:textId="1565DE4B" w:rsidR="00285C24" w:rsidRPr="00F23D38" w:rsidRDefault="00285C24" w:rsidP="001663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23D38">
              <w:rPr>
                <w:rFonts w:eastAsia="Times New Roman" w:cstheme="minorHAnsi"/>
                <w:color w:val="000000"/>
                <w:sz w:val="20"/>
                <w:szCs w:val="20"/>
              </w:rPr>
              <w:t>7 (0.8%)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14:paraId="60EDA6FD" w14:textId="29081439" w:rsidR="00285C24" w:rsidRPr="00F23D38" w:rsidRDefault="00285C24" w:rsidP="001663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23D38">
              <w:rPr>
                <w:rFonts w:eastAsia="Times New Roman" w:cstheme="minorHAnsi"/>
                <w:color w:val="000000"/>
                <w:sz w:val="20"/>
                <w:szCs w:val="20"/>
              </w:rPr>
              <w:t>7 (0.8%)</w:t>
            </w:r>
          </w:p>
        </w:tc>
        <w:tc>
          <w:tcPr>
            <w:tcW w:w="569" w:type="pct"/>
            <w:tcBorders>
              <w:left w:val="nil"/>
              <w:right w:val="nil"/>
            </w:tcBorders>
          </w:tcPr>
          <w:p w14:paraId="61FA8F8E" w14:textId="415D179B" w:rsidR="00285C24" w:rsidRPr="00F23D38" w:rsidRDefault="00285C24" w:rsidP="001663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23D38">
              <w:rPr>
                <w:rFonts w:eastAsia="Times New Roman" w:cstheme="minorHAnsi"/>
                <w:color w:val="000000"/>
                <w:sz w:val="20"/>
                <w:szCs w:val="20"/>
              </w:rPr>
              <w:t>20 (2.3%)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14:paraId="7CCA8559" w14:textId="51EC7463" w:rsidR="00285C24" w:rsidRPr="00F23D38" w:rsidRDefault="00285C24" w:rsidP="001663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23D38">
              <w:rPr>
                <w:rFonts w:eastAsia="Times New Roman" w:cstheme="minorHAnsi"/>
                <w:color w:val="000000"/>
                <w:sz w:val="20"/>
                <w:szCs w:val="20"/>
              </w:rPr>
              <w:t>3 (0.3%)</w:t>
            </w:r>
          </w:p>
        </w:tc>
        <w:tc>
          <w:tcPr>
            <w:tcW w:w="302" w:type="pct"/>
            <w:vMerge/>
            <w:tcBorders>
              <w:left w:val="nil"/>
              <w:right w:val="nil"/>
            </w:tcBorders>
          </w:tcPr>
          <w:p w14:paraId="1D7BA652" w14:textId="77777777" w:rsidR="00285C24" w:rsidRPr="00F23D38" w:rsidRDefault="00285C24" w:rsidP="001663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355EED" w:rsidRPr="00F23D38" w14:paraId="025B92C9" w14:textId="0F587FA9" w:rsidTr="00F976E5">
        <w:trPr>
          <w:trHeight w:val="243"/>
        </w:trPr>
        <w:tc>
          <w:tcPr>
            <w:tcW w:w="1146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1C9790D" w14:textId="77777777" w:rsidR="00285C24" w:rsidRPr="00F23D38" w:rsidRDefault="00285C24" w:rsidP="00C15C29">
            <w:pPr>
              <w:spacing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Black or African American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14:paraId="3935C78F" w14:textId="77777777" w:rsidR="00285C24" w:rsidRPr="00F23D38" w:rsidRDefault="00285C24" w:rsidP="00166379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7,165 (25.0%)</w:t>
            </w:r>
          </w:p>
        </w:tc>
        <w:tc>
          <w:tcPr>
            <w:tcW w:w="570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5F3578A3" w14:textId="346EE02A" w:rsidR="00285C24" w:rsidRPr="00F23D38" w:rsidRDefault="00285C24" w:rsidP="00166379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/>
                <w:sz w:val="20"/>
                <w:szCs w:val="20"/>
              </w:rPr>
              <w:t>6,246 (87.2%)</w:t>
            </w: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61EE31" w14:textId="4131B897" w:rsidR="00285C24" w:rsidRPr="00F23D38" w:rsidRDefault="00285C24" w:rsidP="00166379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/>
                <w:sz w:val="20"/>
                <w:szCs w:val="20"/>
              </w:rPr>
              <w:t>728 (10.2%)</w:t>
            </w:r>
          </w:p>
        </w:tc>
        <w:tc>
          <w:tcPr>
            <w:tcW w:w="502" w:type="pct"/>
            <w:tcBorders>
              <w:left w:val="nil"/>
              <w:right w:val="nil"/>
            </w:tcBorders>
          </w:tcPr>
          <w:p w14:paraId="1D78EA36" w14:textId="7AF48BA3" w:rsidR="00285C24" w:rsidRPr="00F23D38" w:rsidRDefault="00285C24" w:rsidP="001663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23D38">
              <w:rPr>
                <w:rFonts w:eastAsia="Times New Roman" w:cstheme="minorHAnsi"/>
                <w:color w:val="000000"/>
                <w:sz w:val="20"/>
                <w:szCs w:val="20"/>
              </w:rPr>
              <w:t>46 (0.6%)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14:paraId="7174B918" w14:textId="24DA7796" w:rsidR="00285C24" w:rsidRPr="00F23D38" w:rsidRDefault="00285C24" w:rsidP="001663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23D38">
              <w:rPr>
                <w:rFonts w:eastAsia="Times New Roman" w:cstheme="minorHAnsi"/>
                <w:color w:val="000000"/>
                <w:sz w:val="20"/>
                <w:szCs w:val="20"/>
              </w:rPr>
              <w:t>23 (0.3%)</w:t>
            </w:r>
          </w:p>
        </w:tc>
        <w:tc>
          <w:tcPr>
            <w:tcW w:w="569" w:type="pct"/>
            <w:tcBorders>
              <w:left w:val="nil"/>
              <w:right w:val="nil"/>
            </w:tcBorders>
          </w:tcPr>
          <w:p w14:paraId="25DB1B8D" w14:textId="25248C86" w:rsidR="00285C24" w:rsidRPr="00F23D38" w:rsidRDefault="00285C24" w:rsidP="001663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23D38">
              <w:rPr>
                <w:rFonts w:eastAsia="Times New Roman" w:cstheme="minorHAnsi"/>
                <w:color w:val="000000"/>
                <w:sz w:val="20"/>
                <w:szCs w:val="20"/>
              </w:rPr>
              <w:t>107 (1.5%)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14:paraId="14FAD7EB" w14:textId="2D85DF93" w:rsidR="00285C24" w:rsidRPr="00F23D38" w:rsidRDefault="00285C24" w:rsidP="001663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23D38">
              <w:rPr>
                <w:rFonts w:eastAsia="Times New Roman" w:cstheme="minorHAnsi"/>
                <w:color w:val="000000"/>
                <w:sz w:val="20"/>
                <w:szCs w:val="20"/>
              </w:rPr>
              <w:t>15 (0.2%)</w:t>
            </w:r>
          </w:p>
        </w:tc>
        <w:tc>
          <w:tcPr>
            <w:tcW w:w="302" w:type="pct"/>
            <w:vMerge/>
            <w:tcBorders>
              <w:left w:val="nil"/>
              <w:right w:val="nil"/>
            </w:tcBorders>
          </w:tcPr>
          <w:p w14:paraId="51262AC5" w14:textId="77777777" w:rsidR="00285C24" w:rsidRPr="00F23D38" w:rsidRDefault="00285C24" w:rsidP="001663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355EED" w:rsidRPr="00F23D38" w14:paraId="6C811D61" w14:textId="5B030763" w:rsidTr="00F976E5">
        <w:trPr>
          <w:trHeight w:val="162"/>
        </w:trPr>
        <w:tc>
          <w:tcPr>
            <w:tcW w:w="1146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E1ACFD6" w14:textId="77777777" w:rsidR="00285C24" w:rsidRPr="00F23D38" w:rsidRDefault="00285C24" w:rsidP="00C15C29">
            <w:pPr>
              <w:spacing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Hispanic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14:paraId="35A3FBAB" w14:textId="77777777" w:rsidR="00285C24" w:rsidRPr="00F23D38" w:rsidRDefault="00285C24" w:rsidP="00166379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3,951 (13.8%)</w:t>
            </w:r>
          </w:p>
        </w:tc>
        <w:tc>
          <w:tcPr>
            <w:tcW w:w="570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6EFA9F11" w14:textId="1C49AC61" w:rsidR="00285C24" w:rsidRPr="00F23D38" w:rsidRDefault="00285C24" w:rsidP="00166379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/>
                <w:sz w:val="20"/>
                <w:szCs w:val="20"/>
              </w:rPr>
              <w:t>3,513 (88.9%)</w:t>
            </w: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B5481D" w14:textId="596CB437" w:rsidR="00285C24" w:rsidRPr="00F23D38" w:rsidRDefault="00285C24" w:rsidP="00166379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/>
                <w:sz w:val="20"/>
                <w:szCs w:val="20"/>
              </w:rPr>
              <w:t>329 (8.3%)</w:t>
            </w:r>
          </w:p>
        </w:tc>
        <w:tc>
          <w:tcPr>
            <w:tcW w:w="502" w:type="pct"/>
            <w:tcBorders>
              <w:left w:val="nil"/>
              <w:right w:val="nil"/>
            </w:tcBorders>
          </w:tcPr>
          <w:p w14:paraId="05F648F5" w14:textId="37CBAFF6" w:rsidR="00285C24" w:rsidRPr="00F23D38" w:rsidRDefault="00285C24" w:rsidP="001663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23D38">
              <w:rPr>
                <w:rFonts w:eastAsia="Times New Roman" w:cstheme="minorHAnsi"/>
                <w:color w:val="000000"/>
                <w:sz w:val="20"/>
                <w:szCs w:val="20"/>
              </w:rPr>
              <w:t>21 (0.5%)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14:paraId="2F048847" w14:textId="378FACF4" w:rsidR="00285C24" w:rsidRPr="00F23D38" w:rsidRDefault="00285C24" w:rsidP="001663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23D38">
              <w:rPr>
                <w:rFonts w:eastAsia="Times New Roman" w:cstheme="minorHAnsi"/>
                <w:color w:val="000000"/>
                <w:sz w:val="20"/>
                <w:szCs w:val="20"/>
              </w:rPr>
              <w:t>22 (0.6%)</w:t>
            </w:r>
          </w:p>
        </w:tc>
        <w:tc>
          <w:tcPr>
            <w:tcW w:w="569" w:type="pct"/>
            <w:tcBorders>
              <w:left w:val="nil"/>
              <w:right w:val="nil"/>
            </w:tcBorders>
          </w:tcPr>
          <w:p w14:paraId="1EE3648D" w14:textId="690907D6" w:rsidR="00285C24" w:rsidRPr="00F23D38" w:rsidRDefault="00285C24" w:rsidP="001663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23D38">
              <w:rPr>
                <w:rFonts w:eastAsia="Times New Roman" w:cstheme="minorHAnsi"/>
                <w:color w:val="000000"/>
                <w:sz w:val="20"/>
                <w:szCs w:val="20"/>
              </w:rPr>
              <w:t>57 (1.4%)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14:paraId="2CA00041" w14:textId="17560A74" w:rsidR="00285C24" w:rsidRPr="00F23D38" w:rsidRDefault="00285C24" w:rsidP="001663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23D38">
              <w:rPr>
                <w:rFonts w:eastAsia="Times New Roman" w:cstheme="minorHAnsi"/>
                <w:color w:val="000000"/>
                <w:sz w:val="20"/>
                <w:szCs w:val="20"/>
              </w:rPr>
              <w:t>9 (0.2%)</w:t>
            </w:r>
          </w:p>
        </w:tc>
        <w:tc>
          <w:tcPr>
            <w:tcW w:w="302" w:type="pct"/>
            <w:vMerge/>
            <w:tcBorders>
              <w:left w:val="nil"/>
              <w:right w:val="nil"/>
            </w:tcBorders>
          </w:tcPr>
          <w:p w14:paraId="1E3F4F30" w14:textId="77777777" w:rsidR="00285C24" w:rsidRPr="00F23D38" w:rsidRDefault="00285C24" w:rsidP="001663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355EED" w:rsidRPr="00F23D38" w14:paraId="1351A768" w14:textId="743988D9" w:rsidTr="00F976E5">
        <w:trPr>
          <w:trHeight w:val="243"/>
        </w:trPr>
        <w:tc>
          <w:tcPr>
            <w:tcW w:w="1146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3051009C" w14:textId="77777777" w:rsidR="00285C24" w:rsidRPr="00F23D38" w:rsidRDefault="00285C24" w:rsidP="00C15C29">
            <w:pPr>
              <w:spacing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Native Hawaiian or Pacific Islander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14:paraId="2E912994" w14:textId="77777777" w:rsidR="00285C24" w:rsidRPr="00F23D38" w:rsidRDefault="00285C24" w:rsidP="00166379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340 (1.2%)</w:t>
            </w:r>
          </w:p>
        </w:tc>
        <w:tc>
          <w:tcPr>
            <w:tcW w:w="570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11F4E27E" w14:textId="654576C8" w:rsidR="00285C24" w:rsidRPr="00F23D38" w:rsidRDefault="00285C24" w:rsidP="00166379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/>
                <w:sz w:val="20"/>
                <w:szCs w:val="20"/>
              </w:rPr>
              <w:t>295 (86.8%)</w:t>
            </w: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A1B970" w14:textId="1F5E001E" w:rsidR="00285C24" w:rsidRPr="00F23D38" w:rsidRDefault="00285C24" w:rsidP="00166379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/>
                <w:sz w:val="20"/>
                <w:szCs w:val="20"/>
              </w:rPr>
              <w:t>41 (12.1%)</w:t>
            </w:r>
          </w:p>
        </w:tc>
        <w:tc>
          <w:tcPr>
            <w:tcW w:w="502" w:type="pct"/>
            <w:tcBorders>
              <w:left w:val="nil"/>
              <w:right w:val="nil"/>
            </w:tcBorders>
          </w:tcPr>
          <w:p w14:paraId="0913845B" w14:textId="2C6F8C11" w:rsidR="00285C24" w:rsidRPr="00F23D38" w:rsidRDefault="00285C24" w:rsidP="001663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23D38">
              <w:rPr>
                <w:rFonts w:eastAsia="Times New Roman" w:cstheme="minorHAns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14:paraId="2982F16A" w14:textId="1A171187" w:rsidR="00285C24" w:rsidRPr="00F23D38" w:rsidRDefault="00285C24" w:rsidP="001663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23D38">
              <w:rPr>
                <w:rFonts w:eastAsia="Times New Roman" w:cstheme="minorHAns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569" w:type="pct"/>
            <w:tcBorders>
              <w:left w:val="nil"/>
              <w:right w:val="nil"/>
            </w:tcBorders>
          </w:tcPr>
          <w:p w14:paraId="3DA55A64" w14:textId="3300358F" w:rsidR="00285C24" w:rsidRPr="00F23D38" w:rsidRDefault="00285C24" w:rsidP="001663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23D38">
              <w:rPr>
                <w:rFonts w:eastAsia="Times New Roman" w:cstheme="minorHAnsi"/>
                <w:color w:val="000000"/>
                <w:sz w:val="20"/>
                <w:szCs w:val="20"/>
              </w:rPr>
              <w:t>3 (0.9%)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14:paraId="75321C42" w14:textId="1E25ACD7" w:rsidR="00285C24" w:rsidRPr="00F23D38" w:rsidRDefault="00285C24" w:rsidP="001663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23D38">
              <w:rPr>
                <w:rFonts w:eastAsia="Times New Roman" w:cstheme="minorHAnsi"/>
                <w:color w:val="000000"/>
                <w:sz w:val="20"/>
                <w:szCs w:val="20"/>
              </w:rPr>
              <w:t>1 (0.3%)</w:t>
            </w:r>
          </w:p>
        </w:tc>
        <w:tc>
          <w:tcPr>
            <w:tcW w:w="302" w:type="pct"/>
            <w:vMerge/>
            <w:tcBorders>
              <w:left w:val="nil"/>
              <w:right w:val="nil"/>
            </w:tcBorders>
          </w:tcPr>
          <w:p w14:paraId="5E43E71D" w14:textId="77777777" w:rsidR="00285C24" w:rsidRPr="00F23D38" w:rsidRDefault="00285C24" w:rsidP="001663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355EED" w:rsidRPr="00F23D38" w14:paraId="0E5E705D" w14:textId="048E24E9" w:rsidTr="00F976E5">
        <w:trPr>
          <w:trHeight w:val="243"/>
        </w:trPr>
        <w:tc>
          <w:tcPr>
            <w:tcW w:w="1146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3E90032B" w14:textId="77777777" w:rsidR="00285C24" w:rsidRPr="00F23D38" w:rsidRDefault="00285C24" w:rsidP="00C15C29">
            <w:pPr>
              <w:spacing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Non-Hispanic White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14:paraId="35D65FEA" w14:textId="77777777" w:rsidR="00285C24" w:rsidRPr="00F23D38" w:rsidRDefault="00285C24" w:rsidP="00166379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14,089 (49.1%)</w:t>
            </w:r>
          </w:p>
        </w:tc>
        <w:tc>
          <w:tcPr>
            <w:tcW w:w="570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7C2A5EEF" w14:textId="6C3B5730" w:rsidR="00285C24" w:rsidRPr="00F23D38" w:rsidRDefault="00285C24" w:rsidP="00166379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/>
                <w:sz w:val="20"/>
                <w:szCs w:val="20"/>
              </w:rPr>
              <w:t>12,598 (89.4%)</w:t>
            </w: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88E93E" w14:textId="2D51AC9C" w:rsidR="00285C24" w:rsidRPr="00F23D38" w:rsidRDefault="00285C24" w:rsidP="00166379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/>
                <w:sz w:val="20"/>
                <w:szCs w:val="20"/>
              </w:rPr>
              <w:t>1,034 (7.3%)</w:t>
            </w:r>
          </w:p>
        </w:tc>
        <w:tc>
          <w:tcPr>
            <w:tcW w:w="502" w:type="pct"/>
            <w:tcBorders>
              <w:left w:val="nil"/>
              <w:right w:val="nil"/>
            </w:tcBorders>
          </w:tcPr>
          <w:p w14:paraId="5ED3373F" w14:textId="63B0F141" w:rsidR="00285C24" w:rsidRPr="00F23D38" w:rsidRDefault="00285C24" w:rsidP="001663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23D38">
              <w:rPr>
                <w:rFonts w:eastAsia="Times New Roman" w:cstheme="minorHAnsi"/>
                <w:color w:val="000000"/>
                <w:sz w:val="20"/>
                <w:szCs w:val="20"/>
              </w:rPr>
              <w:t>74 (0.5%)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14:paraId="488B2B65" w14:textId="0AB82917" w:rsidR="00285C24" w:rsidRPr="00F23D38" w:rsidRDefault="00285C24" w:rsidP="001663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23D38">
              <w:rPr>
                <w:rFonts w:eastAsia="Times New Roman" w:cstheme="minorHAnsi"/>
                <w:color w:val="000000"/>
                <w:sz w:val="20"/>
                <w:szCs w:val="20"/>
              </w:rPr>
              <w:t>107 (0.8%)</w:t>
            </w:r>
          </w:p>
        </w:tc>
        <w:tc>
          <w:tcPr>
            <w:tcW w:w="569" w:type="pct"/>
            <w:tcBorders>
              <w:left w:val="nil"/>
              <w:right w:val="nil"/>
            </w:tcBorders>
          </w:tcPr>
          <w:p w14:paraId="3761BDF9" w14:textId="4869C333" w:rsidR="00285C24" w:rsidRPr="00F23D38" w:rsidRDefault="00285C24" w:rsidP="001663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23D38">
              <w:rPr>
                <w:rFonts w:eastAsia="Times New Roman" w:cstheme="minorHAnsi"/>
                <w:color w:val="000000"/>
                <w:sz w:val="20"/>
                <w:szCs w:val="20"/>
              </w:rPr>
              <w:t>246 (1.8%)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14:paraId="402C3BDA" w14:textId="0B4AF153" w:rsidR="00285C24" w:rsidRPr="00F23D38" w:rsidRDefault="00285C24" w:rsidP="001663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23D38">
              <w:rPr>
                <w:rFonts w:eastAsia="Times New Roman" w:cstheme="minorHAnsi"/>
                <w:color w:val="000000"/>
                <w:sz w:val="20"/>
                <w:szCs w:val="20"/>
              </w:rPr>
              <w:t>30 (0.2%)</w:t>
            </w:r>
          </w:p>
        </w:tc>
        <w:tc>
          <w:tcPr>
            <w:tcW w:w="302" w:type="pct"/>
            <w:vMerge/>
            <w:tcBorders>
              <w:left w:val="nil"/>
              <w:right w:val="nil"/>
            </w:tcBorders>
          </w:tcPr>
          <w:p w14:paraId="5C2ABBB6" w14:textId="77777777" w:rsidR="00285C24" w:rsidRPr="00F23D38" w:rsidRDefault="00285C24" w:rsidP="001663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355EED" w:rsidRPr="00F23D38" w14:paraId="7F008022" w14:textId="67E0083C" w:rsidTr="00F976E5">
        <w:trPr>
          <w:trHeight w:val="243"/>
        </w:trPr>
        <w:tc>
          <w:tcPr>
            <w:tcW w:w="1146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956D2" w14:textId="77777777" w:rsidR="00285C24" w:rsidRPr="00F23D38" w:rsidRDefault="00285C24" w:rsidP="00C15C29">
            <w:pPr>
              <w:spacing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Declined to Answer or Unknown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548CDE" w14:textId="77777777" w:rsidR="00285C24" w:rsidRPr="00F23D38" w:rsidRDefault="00285C24" w:rsidP="00166379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1,876 (6.5%)</w:t>
            </w:r>
          </w:p>
        </w:tc>
        <w:tc>
          <w:tcPr>
            <w:tcW w:w="570" w:type="pct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AD0940" w14:textId="0209C145" w:rsidR="00285C24" w:rsidRPr="00F23D38" w:rsidRDefault="00285C24" w:rsidP="00166379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/>
                <w:sz w:val="20"/>
                <w:szCs w:val="20"/>
              </w:rPr>
              <w:t>1,654 (88.2%)</w:t>
            </w:r>
          </w:p>
        </w:tc>
        <w:tc>
          <w:tcPr>
            <w:tcW w:w="46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48A59A" w14:textId="051961D6" w:rsidR="00285C24" w:rsidRPr="00F23D38" w:rsidRDefault="00285C24" w:rsidP="00166379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/>
                <w:sz w:val="20"/>
                <w:szCs w:val="20"/>
              </w:rPr>
              <w:t>160 (8.5%)</w:t>
            </w:r>
          </w:p>
        </w:tc>
        <w:tc>
          <w:tcPr>
            <w:tcW w:w="502" w:type="pct"/>
            <w:tcBorders>
              <w:left w:val="nil"/>
              <w:right w:val="nil"/>
            </w:tcBorders>
          </w:tcPr>
          <w:p w14:paraId="2E2A5CAF" w14:textId="0D249F18" w:rsidR="00285C24" w:rsidRPr="00F23D38" w:rsidRDefault="00285C24" w:rsidP="001663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23D38">
              <w:rPr>
                <w:rFonts w:eastAsia="Times New Roman" w:cstheme="minorHAnsi"/>
                <w:color w:val="000000"/>
                <w:sz w:val="20"/>
                <w:szCs w:val="20"/>
              </w:rPr>
              <w:t>17 (0.9%)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14:paraId="660D92B0" w14:textId="79CD6795" w:rsidR="00285C24" w:rsidRPr="00F23D38" w:rsidRDefault="00285C24" w:rsidP="001663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23D38">
              <w:rPr>
                <w:rFonts w:eastAsia="Times New Roman" w:cstheme="minorHAnsi"/>
                <w:color w:val="000000"/>
                <w:sz w:val="20"/>
                <w:szCs w:val="20"/>
              </w:rPr>
              <w:t>11 (0.6%)</w:t>
            </w:r>
          </w:p>
        </w:tc>
        <w:tc>
          <w:tcPr>
            <w:tcW w:w="569" w:type="pct"/>
            <w:tcBorders>
              <w:left w:val="nil"/>
              <w:right w:val="nil"/>
            </w:tcBorders>
          </w:tcPr>
          <w:p w14:paraId="1563C154" w14:textId="634E070F" w:rsidR="00285C24" w:rsidRPr="00F23D38" w:rsidRDefault="00285C24" w:rsidP="001663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23D38">
              <w:rPr>
                <w:rFonts w:eastAsia="Times New Roman" w:cstheme="minorHAnsi"/>
                <w:color w:val="000000"/>
                <w:sz w:val="20"/>
                <w:szCs w:val="20"/>
              </w:rPr>
              <w:t>31 (1.7%)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14:paraId="4DB29704" w14:textId="2D878346" w:rsidR="00285C24" w:rsidRPr="00F23D38" w:rsidRDefault="00285C24" w:rsidP="001663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23D38">
              <w:rPr>
                <w:rFonts w:eastAsia="Times New Roman" w:cstheme="minorHAnsi"/>
                <w:color w:val="000000"/>
                <w:sz w:val="20"/>
                <w:szCs w:val="20"/>
              </w:rPr>
              <w:t>3 (0.2%)</w:t>
            </w:r>
          </w:p>
        </w:tc>
        <w:tc>
          <w:tcPr>
            <w:tcW w:w="302" w:type="pct"/>
            <w:vMerge/>
            <w:tcBorders>
              <w:left w:val="nil"/>
              <w:right w:val="nil"/>
            </w:tcBorders>
          </w:tcPr>
          <w:p w14:paraId="18A8C21C" w14:textId="77777777" w:rsidR="00285C24" w:rsidRPr="00F23D38" w:rsidRDefault="00285C24" w:rsidP="001663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355EED" w:rsidRPr="00F23D38" w14:paraId="17FD646B" w14:textId="2B5FA87A" w:rsidTr="00F976E5">
        <w:trPr>
          <w:trHeight w:val="243"/>
        </w:trPr>
        <w:tc>
          <w:tcPr>
            <w:tcW w:w="1146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5140952E" w14:textId="77777777" w:rsidR="004F2823" w:rsidRPr="00F23D38" w:rsidRDefault="004F2823" w:rsidP="005F722F">
            <w:pPr>
              <w:spacing w:after="0" w:line="240" w:lineRule="auto"/>
              <w:rPr>
                <w:rFonts w:eastAsiaTheme="minorEastAsia"/>
                <w:b/>
                <w:bCs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Marital Status, n (%)</w:t>
            </w:r>
          </w:p>
        </w:tc>
        <w:tc>
          <w:tcPr>
            <w:tcW w:w="5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5A7F73A" w14:textId="77777777" w:rsidR="004F2823" w:rsidRPr="00F23D38" w:rsidRDefault="004F2823" w:rsidP="00166379">
            <w:pPr>
              <w:spacing w:after="0" w:line="240" w:lineRule="auto"/>
              <w:rPr>
                <w:rFonts w:eastAsiaTheme="minorEastAsi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70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C44D08" w14:textId="77777777" w:rsidR="004F2823" w:rsidRPr="00F23D38" w:rsidRDefault="004F2823" w:rsidP="00166379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CBE109" w14:textId="77777777" w:rsidR="004F2823" w:rsidRPr="00F23D38" w:rsidRDefault="004F2823" w:rsidP="00166379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single" w:sz="4" w:space="0" w:color="auto"/>
              <w:left w:val="nil"/>
              <w:right w:val="nil"/>
            </w:tcBorders>
          </w:tcPr>
          <w:p w14:paraId="6AAE60F3" w14:textId="77777777" w:rsidR="004F2823" w:rsidRPr="00F23D38" w:rsidRDefault="004F2823" w:rsidP="00166379">
            <w:pPr>
              <w:spacing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nil"/>
              <w:right w:val="nil"/>
            </w:tcBorders>
          </w:tcPr>
          <w:p w14:paraId="5F7FCD62" w14:textId="77777777" w:rsidR="004F2823" w:rsidRPr="00F23D38" w:rsidRDefault="004F2823" w:rsidP="00166379">
            <w:pPr>
              <w:spacing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nil"/>
              <w:right w:val="nil"/>
            </w:tcBorders>
          </w:tcPr>
          <w:p w14:paraId="250D842E" w14:textId="77777777" w:rsidR="004F2823" w:rsidRPr="00F23D38" w:rsidRDefault="004F2823" w:rsidP="00166379">
            <w:pPr>
              <w:spacing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nil"/>
              <w:right w:val="nil"/>
            </w:tcBorders>
          </w:tcPr>
          <w:p w14:paraId="726CDD28" w14:textId="77777777" w:rsidR="004F2823" w:rsidRPr="00F23D38" w:rsidRDefault="004F2823" w:rsidP="00166379">
            <w:pPr>
              <w:spacing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02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FCF1AF4" w14:textId="4217D3B4" w:rsidR="004F2823" w:rsidRPr="00F23D38" w:rsidRDefault="004F2823" w:rsidP="00166379">
            <w:pPr>
              <w:spacing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55EED" w:rsidRPr="00F23D38" w14:paraId="70CF53A9" w14:textId="0C707D3E" w:rsidTr="00F976E5">
        <w:trPr>
          <w:trHeight w:val="243"/>
        </w:trPr>
        <w:tc>
          <w:tcPr>
            <w:tcW w:w="1146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F020D0C" w14:textId="77777777" w:rsidR="004F2823" w:rsidRPr="00F23D38" w:rsidRDefault="004F2823" w:rsidP="005F722F">
            <w:pPr>
              <w:spacing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Married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14:paraId="3CBB7DB2" w14:textId="77777777" w:rsidR="004F2823" w:rsidRPr="00F23D38" w:rsidRDefault="004F2823" w:rsidP="00166379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10,649 (37.1%)</w:t>
            </w:r>
          </w:p>
        </w:tc>
        <w:tc>
          <w:tcPr>
            <w:tcW w:w="570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7FD1E4B6" w14:textId="1F7B933D" w:rsidR="004F2823" w:rsidRPr="00F23D38" w:rsidRDefault="004F2823" w:rsidP="00166379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/>
                <w:sz w:val="20"/>
                <w:szCs w:val="20"/>
              </w:rPr>
              <w:t>9,574 (89.9%)</w:t>
            </w: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400C29" w14:textId="645B9E7B" w:rsidR="004F2823" w:rsidRPr="00F23D38" w:rsidRDefault="004F2823" w:rsidP="00166379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/>
                <w:sz w:val="20"/>
                <w:szCs w:val="20"/>
              </w:rPr>
              <w:t>809 (7.6%)</w:t>
            </w:r>
          </w:p>
        </w:tc>
        <w:tc>
          <w:tcPr>
            <w:tcW w:w="502" w:type="pct"/>
            <w:tcBorders>
              <w:left w:val="nil"/>
              <w:right w:val="nil"/>
            </w:tcBorders>
          </w:tcPr>
          <w:p w14:paraId="6FC9572D" w14:textId="61662C57" w:rsidR="004F2823" w:rsidRPr="00F23D38" w:rsidRDefault="004F2823" w:rsidP="001663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23D38">
              <w:rPr>
                <w:rFonts w:eastAsia="Times New Roman" w:cstheme="minorHAnsi"/>
                <w:color w:val="000000"/>
                <w:sz w:val="20"/>
                <w:szCs w:val="20"/>
              </w:rPr>
              <w:t>43 (0.4%)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14:paraId="5738EBC7" w14:textId="1D5EBB70" w:rsidR="004F2823" w:rsidRPr="00F23D38" w:rsidRDefault="004F2823" w:rsidP="001663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23D38">
              <w:rPr>
                <w:rFonts w:eastAsia="Times New Roman" w:cstheme="minorHAnsi"/>
                <w:color w:val="000000"/>
                <w:sz w:val="20"/>
                <w:szCs w:val="20"/>
              </w:rPr>
              <w:t>57 (0.5%)</w:t>
            </w:r>
          </w:p>
        </w:tc>
        <w:tc>
          <w:tcPr>
            <w:tcW w:w="569" w:type="pct"/>
            <w:tcBorders>
              <w:left w:val="nil"/>
              <w:right w:val="nil"/>
            </w:tcBorders>
          </w:tcPr>
          <w:p w14:paraId="690C3103" w14:textId="5E118E42" w:rsidR="004F2823" w:rsidRPr="00F23D38" w:rsidRDefault="004F2823" w:rsidP="001663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23D38">
              <w:rPr>
                <w:rFonts w:eastAsia="Times New Roman" w:cstheme="minorHAnsi"/>
                <w:color w:val="000000"/>
                <w:sz w:val="20"/>
                <w:szCs w:val="20"/>
              </w:rPr>
              <w:t>146 (1.4%)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14:paraId="59C5274E" w14:textId="592777F8" w:rsidR="004F2823" w:rsidRPr="00F23D38" w:rsidRDefault="004F2823" w:rsidP="001663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23D38">
              <w:rPr>
                <w:rFonts w:eastAsia="Times New Roman" w:cstheme="minorHAnsi"/>
                <w:color w:val="000000"/>
                <w:sz w:val="20"/>
                <w:szCs w:val="20"/>
              </w:rPr>
              <w:t>20 (0.2%)</w:t>
            </w:r>
          </w:p>
        </w:tc>
        <w:tc>
          <w:tcPr>
            <w:tcW w:w="302" w:type="pct"/>
            <w:vMerge/>
            <w:tcBorders>
              <w:left w:val="nil"/>
              <w:right w:val="nil"/>
            </w:tcBorders>
          </w:tcPr>
          <w:p w14:paraId="52817144" w14:textId="77777777" w:rsidR="004F2823" w:rsidRPr="00F23D38" w:rsidRDefault="004F2823" w:rsidP="001663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355EED" w:rsidRPr="00F23D38" w14:paraId="533D0B6B" w14:textId="533D1888" w:rsidTr="00F976E5">
        <w:trPr>
          <w:trHeight w:val="243"/>
        </w:trPr>
        <w:tc>
          <w:tcPr>
            <w:tcW w:w="1146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CC96CA9" w14:textId="77777777" w:rsidR="004F2823" w:rsidRPr="00F23D38" w:rsidRDefault="004F2823" w:rsidP="005F722F">
            <w:pPr>
              <w:spacing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Single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14:paraId="365A6962" w14:textId="77777777" w:rsidR="004F2823" w:rsidRPr="00F23D38" w:rsidRDefault="004F2823" w:rsidP="00166379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8,620 (30.0%)</w:t>
            </w:r>
          </w:p>
        </w:tc>
        <w:tc>
          <w:tcPr>
            <w:tcW w:w="570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4589B436" w14:textId="011C4CD9" w:rsidR="004F2823" w:rsidRPr="00F23D38" w:rsidRDefault="004F2823" w:rsidP="00166379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/>
                <w:sz w:val="20"/>
                <w:szCs w:val="20"/>
              </w:rPr>
              <w:t>7,427 (86.2%)</w:t>
            </w: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D34CC4" w14:textId="582A01DF" w:rsidR="004F2823" w:rsidRPr="00F23D38" w:rsidRDefault="004F2823" w:rsidP="00166379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/>
                <w:sz w:val="20"/>
                <w:szCs w:val="20"/>
              </w:rPr>
              <w:t>847 (9.8%)</w:t>
            </w:r>
          </w:p>
        </w:tc>
        <w:tc>
          <w:tcPr>
            <w:tcW w:w="502" w:type="pct"/>
            <w:tcBorders>
              <w:left w:val="nil"/>
              <w:right w:val="nil"/>
            </w:tcBorders>
          </w:tcPr>
          <w:p w14:paraId="2EB3575C" w14:textId="478D855F" w:rsidR="004F2823" w:rsidRPr="00F23D38" w:rsidRDefault="004F2823" w:rsidP="001663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23D38">
              <w:rPr>
                <w:rFonts w:eastAsia="Times New Roman" w:cstheme="minorHAnsi"/>
                <w:color w:val="000000"/>
                <w:sz w:val="20"/>
                <w:szCs w:val="20"/>
              </w:rPr>
              <w:t>72 (0.8%)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14:paraId="2541496A" w14:textId="216C527D" w:rsidR="004F2823" w:rsidRPr="00F23D38" w:rsidRDefault="004F2823" w:rsidP="001663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23D38">
              <w:rPr>
                <w:rFonts w:eastAsia="Times New Roman" w:cstheme="minorHAnsi"/>
                <w:color w:val="000000"/>
                <w:sz w:val="20"/>
                <w:szCs w:val="20"/>
              </w:rPr>
              <w:t>56 (0.7%)</w:t>
            </w:r>
          </w:p>
        </w:tc>
        <w:tc>
          <w:tcPr>
            <w:tcW w:w="569" w:type="pct"/>
            <w:tcBorders>
              <w:left w:val="nil"/>
              <w:right w:val="nil"/>
            </w:tcBorders>
          </w:tcPr>
          <w:p w14:paraId="73A79EA3" w14:textId="031A068D" w:rsidR="004F2823" w:rsidRPr="00F23D38" w:rsidRDefault="004F2823" w:rsidP="001663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23D38">
              <w:rPr>
                <w:rFonts w:eastAsia="Times New Roman" w:cstheme="minorHAnsi"/>
                <w:color w:val="000000"/>
                <w:sz w:val="20"/>
                <w:szCs w:val="20"/>
              </w:rPr>
              <w:t>197 (2.3%)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14:paraId="3BD39CB7" w14:textId="15DE4E4B" w:rsidR="004F2823" w:rsidRPr="00F23D38" w:rsidRDefault="004F2823" w:rsidP="001663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23D38">
              <w:rPr>
                <w:rFonts w:eastAsia="Times New Roman" w:cstheme="minorHAnsi"/>
                <w:color w:val="000000"/>
                <w:sz w:val="20"/>
                <w:szCs w:val="20"/>
              </w:rPr>
              <w:t>21 (0.2%)</w:t>
            </w:r>
          </w:p>
        </w:tc>
        <w:tc>
          <w:tcPr>
            <w:tcW w:w="302" w:type="pct"/>
            <w:vMerge/>
            <w:tcBorders>
              <w:left w:val="nil"/>
              <w:right w:val="nil"/>
            </w:tcBorders>
          </w:tcPr>
          <w:p w14:paraId="69E2F351" w14:textId="77777777" w:rsidR="004F2823" w:rsidRPr="00F23D38" w:rsidRDefault="004F2823" w:rsidP="001663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355EED" w:rsidRPr="00F23D38" w14:paraId="27A31A76" w14:textId="29DE8409" w:rsidTr="00F976E5">
        <w:trPr>
          <w:trHeight w:val="243"/>
        </w:trPr>
        <w:tc>
          <w:tcPr>
            <w:tcW w:w="1146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7EBF75D" w14:textId="77777777" w:rsidR="004F2823" w:rsidRPr="00F23D38" w:rsidRDefault="004F2823" w:rsidP="005F722F">
            <w:pPr>
              <w:spacing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Divorced/Separated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14:paraId="627D8F69" w14:textId="77777777" w:rsidR="004F2823" w:rsidRPr="00F23D38" w:rsidRDefault="004F2823" w:rsidP="00166379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8,780 (30.6%)</w:t>
            </w:r>
          </w:p>
        </w:tc>
        <w:tc>
          <w:tcPr>
            <w:tcW w:w="570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05F3AD2E" w14:textId="307645F9" w:rsidR="004F2823" w:rsidRPr="00F23D38" w:rsidRDefault="004F2823" w:rsidP="00166379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/>
                <w:sz w:val="20"/>
                <w:szCs w:val="20"/>
              </w:rPr>
              <w:t>7,861 (89.5%)</w:t>
            </w: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475EC0" w14:textId="688871A2" w:rsidR="004F2823" w:rsidRPr="00F23D38" w:rsidRDefault="004F2823" w:rsidP="00166379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/>
                <w:sz w:val="20"/>
                <w:szCs w:val="20"/>
              </w:rPr>
              <w:t>683 (7.8%)</w:t>
            </w:r>
          </w:p>
        </w:tc>
        <w:tc>
          <w:tcPr>
            <w:tcW w:w="502" w:type="pct"/>
            <w:tcBorders>
              <w:left w:val="nil"/>
              <w:right w:val="nil"/>
            </w:tcBorders>
          </w:tcPr>
          <w:p w14:paraId="5F9F28F0" w14:textId="06EBFB3F" w:rsidR="004F2823" w:rsidRPr="00F23D38" w:rsidRDefault="004F2823" w:rsidP="001663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23D38">
              <w:rPr>
                <w:rFonts w:eastAsia="Times New Roman" w:cstheme="minorHAnsi"/>
                <w:color w:val="000000"/>
                <w:sz w:val="20"/>
                <w:szCs w:val="20"/>
              </w:rPr>
              <w:t>48 (0.6%)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14:paraId="1EA312A9" w14:textId="5BBEE23B" w:rsidR="004F2823" w:rsidRPr="00F23D38" w:rsidRDefault="004F2823" w:rsidP="001663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23D38">
              <w:rPr>
                <w:rFonts w:eastAsia="Times New Roman" w:cstheme="minorHAnsi"/>
                <w:color w:val="000000"/>
                <w:sz w:val="20"/>
                <w:szCs w:val="20"/>
              </w:rPr>
              <w:t>51 (0.6%)</w:t>
            </w:r>
          </w:p>
        </w:tc>
        <w:tc>
          <w:tcPr>
            <w:tcW w:w="569" w:type="pct"/>
            <w:tcBorders>
              <w:left w:val="nil"/>
              <w:right w:val="nil"/>
            </w:tcBorders>
          </w:tcPr>
          <w:p w14:paraId="73FF7A3E" w14:textId="2539398F" w:rsidR="004F2823" w:rsidRPr="00F23D38" w:rsidRDefault="004F2823" w:rsidP="001663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23D38">
              <w:rPr>
                <w:rFonts w:eastAsia="Times New Roman" w:cstheme="minorHAnsi"/>
                <w:color w:val="000000"/>
                <w:sz w:val="20"/>
                <w:szCs w:val="20"/>
              </w:rPr>
              <w:t>118 (1.3%)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14:paraId="0B27FD30" w14:textId="535FC299" w:rsidR="004F2823" w:rsidRPr="00F23D38" w:rsidRDefault="004F2823" w:rsidP="001663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23D38">
              <w:rPr>
                <w:rFonts w:eastAsia="Times New Roman" w:cstheme="minorHAnsi"/>
                <w:color w:val="000000"/>
                <w:sz w:val="20"/>
                <w:szCs w:val="20"/>
              </w:rPr>
              <w:t>19 (0.2%)</w:t>
            </w:r>
          </w:p>
        </w:tc>
        <w:tc>
          <w:tcPr>
            <w:tcW w:w="302" w:type="pct"/>
            <w:vMerge/>
            <w:tcBorders>
              <w:left w:val="nil"/>
              <w:right w:val="nil"/>
            </w:tcBorders>
          </w:tcPr>
          <w:p w14:paraId="587C1580" w14:textId="77777777" w:rsidR="004F2823" w:rsidRPr="00F23D38" w:rsidRDefault="004F2823" w:rsidP="001663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355EED" w:rsidRPr="00F23D38" w14:paraId="5B4AE453" w14:textId="142E3F80" w:rsidTr="00F976E5">
        <w:trPr>
          <w:trHeight w:val="243"/>
        </w:trPr>
        <w:tc>
          <w:tcPr>
            <w:tcW w:w="1146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73ADFBC" w14:textId="77777777" w:rsidR="004F2823" w:rsidRPr="00F23D38" w:rsidRDefault="004F2823" w:rsidP="005F722F">
            <w:pPr>
              <w:spacing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Widowed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14:paraId="68A5F1FB" w14:textId="77777777" w:rsidR="004F2823" w:rsidRPr="00F23D38" w:rsidRDefault="004F2823" w:rsidP="00166379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143 (0.5%)</w:t>
            </w:r>
          </w:p>
        </w:tc>
        <w:tc>
          <w:tcPr>
            <w:tcW w:w="570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41411D59" w14:textId="3E4F6A5C" w:rsidR="004F2823" w:rsidRPr="00F23D38" w:rsidRDefault="004F2823" w:rsidP="00166379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/>
                <w:sz w:val="20"/>
                <w:szCs w:val="20"/>
              </w:rPr>
              <w:t>127 (88.8%)</w:t>
            </w: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FC023" w14:textId="6AC6C8DE" w:rsidR="004F2823" w:rsidRPr="00F23D38" w:rsidRDefault="004F2823" w:rsidP="00166379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/>
                <w:sz w:val="20"/>
                <w:szCs w:val="20"/>
              </w:rPr>
              <w:t>13 (9.1%)</w:t>
            </w:r>
          </w:p>
        </w:tc>
        <w:tc>
          <w:tcPr>
            <w:tcW w:w="502" w:type="pct"/>
            <w:tcBorders>
              <w:left w:val="nil"/>
              <w:right w:val="nil"/>
            </w:tcBorders>
          </w:tcPr>
          <w:p w14:paraId="29287DE1" w14:textId="27A4CD81" w:rsidR="004F2823" w:rsidRPr="00F23D38" w:rsidRDefault="004F2823" w:rsidP="001663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23D38">
              <w:rPr>
                <w:rFonts w:eastAsia="Times New Roman" w:cstheme="minorHAns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14:paraId="7CAE72C2" w14:textId="2F7C6B13" w:rsidR="004F2823" w:rsidRPr="00F23D38" w:rsidRDefault="004F2823" w:rsidP="001663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23D38">
              <w:rPr>
                <w:rFonts w:eastAsia="Times New Roman" w:cstheme="minorHAnsi"/>
                <w:color w:val="000000"/>
                <w:sz w:val="20"/>
                <w:szCs w:val="20"/>
              </w:rPr>
              <w:t>2 (1.4%)</w:t>
            </w:r>
          </w:p>
        </w:tc>
        <w:tc>
          <w:tcPr>
            <w:tcW w:w="569" w:type="pct"/>
            <w:tcBorders>
              <w:left w:val="nil"/>
              <w:right w:val="nil"/>
            </w:tcBorders>
          </w:tcPr>
          <w:p w14:paraId="750F297F" w14:textId="004628F1" w:rsidR="004F2823" w:rsidRPr="00F23D38" w:rsidRDefault="004F2823" w:rsidP="001663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23D38">
              <w:rPr>
                <w:rFonts w:eastAsia="Times New Roman" w:cstheme="minorHAnsi"/>
                <w:color w:val="000000"/>
                <w:sz w:val="20"/>
                <w:szCs w:val="20"/>
              </w:rPr>
              <w:t>1 (0.7%)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14:paraId="7117142D" w14:textId="1BB950B5" w:rsidR="004F2823" w:rsidRPr="00F23D38" w:rsidRDefault="004F2823" w:rsidP="001663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23D38">
              <w:rPr>
                <w:rFonts w:eastAsia="Times New Roman" w:cstheme="minorHAns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302" w:type="pct"/>
            <w:vMerge/>
            <w:tcBorders>
              <w:left w:val="nil"/>
              <w:right w:val="nil"/>
            </w:tcBorders>
          </w:tcPr>
          <w:p w14:paraId="4D46CCEB" w14:textId="77777777" w:rsidR="004F2823" w:rsidRPr="00F23D38" w:rsidRDefault="004F2823" w:rsidP="001663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355EED" w:rsidRPr="00F23D38" w14:paraId="7F4B9472" w14:textId="121999FB" w:rsidTr="00F976E5">
        <w:trPr>
          <w:trHeight w:val="243"/>
        </w:trPr>
        <w:tc>
          <w:tcPr>
            <w:tcW w:w="1146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63C30" w14:textId="77777777" w:rsidR="004F2823" w:rsidRPr="00F23D38" w:rsidRDefault="004F2823" w:rsidP="005F722F">
            <w:pPr>
              <w:spacing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DFD6D4" w14:textId="77777777" w:rsidR="004F2823" w:rsidRPr="00F23D38" w:rsidRDefault="004F2823" w:rsidP="00166379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525 (1.8%)</w:t>
            </w:r>
          </w:p>
        </w:tc>
        <w:tc>
          <w:tcPr>
            <w:tcW w:w="570" w:type="pct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41513E" w14:textId="5B586BFC" w:rsidR="004F2823" w:rsidRPr="00F23D38" w:rsidRDefault="004F2823" w:rsidP="00166379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/>
                <w:sz w:val="20"/>
                <w:szCs w:val="20"/>
              </w:rPr>
              <w:t>468 (89.1%)</w:t>
            </w:r>
          </w:p>
        </w:tc>
        <w:tc>
          <w:tcPr>
            <w:tcW w:w="46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D68346" w14:textId="37727146" w:rsidR="004F2823" w:rsidRPr="00F23D38" w:rsidRDefault="004F2823" w:rsidP="00166379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/>
                <w:sz w:val="20"/>
                <w:szCs w:val="20"/>
              </w:rPr>
              <w:t>40 (7.6%)</w:t>
            </w:r>
          </w:p>
        </w:tc>
        <w:tc>
          <w:tcPr>
            <w:tcW w:w="502" w:type="pct"/>
            <w:tcBorders>
              <w:left w:val="nil"/>
              <w:right w:val="nil"/>
            </w:tcBorders>
          </w:tcPr>
          <w:p w14:paraId="586E0210" w14:textId="4EDA34D2" w:rsidR="004F2823" w:rsidRPr="00F23D38" w:rsidRDefault="004F2823" w:rsidP="001663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23D38">
              <w:rPr>
                <w:rFonts w:eastAsia="Times New Roman" w:cstheme="minorHAnsi"/>
                <w:color w:val="000000"/>
                <w:sz w:val="20"/>
                <w:szCs w:val="20"/>
              </w:rPr>
              <w:t>3 (0.6%)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14:paraId="75766E5E" w14:textId="31FDCBDA" w:rsidR="004F2823" w:rsidRPr="00F23D38" w:rsidRDefault="004F2823" w:rsidP="001663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23D38">
              <w:rPr>
                <w:rFonts w:eastAsia="Times New Roman" w:cstheme="minorHAnsi"/>
                <w:color w:val="000000"/>
                <w:sz w:val="20"/>
                <w:szCs w:val="20"/>
              </w:rPr>
              <w:t>5 (1.0%)</w:t>
            </w:r>
          </w:p>
        </w:tc>
        <w:tc>
          <w:tcPr>
            <w:tcW w:w="569" w:type="pct"/>
            <w:tcBorders>
              <w:left w:val="nil"/>
              <w:right w:val="nil"/>
            </w:tcBorders>
          </w:tcPr>
          <w:p w14:paraId="68E50B3E" w14:textId="6616D7CE" w:rsidR="004F2823" w:rsidRPr="00F23D38" w:rsidRDefault="004F2823" w:rsidP="001663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23D38">
              <w:rPr>
                <w:rFonts w:eastAsia="Times New Roman" w:cstheme="minorHAnsi"/>
                <w:color w:val="000000"/>
                <w:sz w:val="20"/>
                <w:szCs w:val="20"/>
              </w:rPr>
              <w:t>7 (1.3%)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14:paraId="1F003D02" w14:textId="5DC39163" w:rsidR="004F2823" w:rsidRPr="00F23D38" w:rsidRDefault="004F2823" w:rsidP="001663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23D38">
              <w:rPr>
                <w:rFonts w:eastAsia="Times New Roman" w:cstheme="minorHAnsi"/>
                <w:color w:val="000000"/>
                <w:sz w:val="20"/>
                <w:szCs w:val="20"/>
              </w:rPr>
              <w:t>2 (0.4%)</w:t>
            </w:r>
          </w:p>
        </w:tc>
        <w:tc>
          <w:tcPr>
            <w:tcW w:w="302" w:type="pct"/>
            <w:vMerge/>
            <w:tcBorders>
              <w:left w:val="nil"/>
              <w:right w:val="nil"/>
            </w:tcBorders>
          </w:tcPr>
          <w:p w14:paraId="7B34E1E9" w14:textId="77777777" w:rsidR="004F2823" w:rsidRPr="00F23D38" w:rsidRDefault="004F2823" w:rsidP="001663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355EED" w:rsidRPr="00F23D38" w14:paraId="05C1C5CC" w14:textId="230515C4" w:rsidTr="00F976E5">
        <w:trPr>
          <w:trHeight w:val="243"/>
        </w:trPr>
        <w:tc>
          <w:tcPr>
            <w:tcW w:w="1146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118AD44D" w14:textId="77777777" w:rsidR="00EF0ED7" w:rsidRPr="00F23D38" w:rsidRDefault="00EF0ED7" w:rsidP="005F722F">
            <w:pPr>
              <w:spacing w:after="0" w:line="240" w:lineRule="auto"/>
              <w:rPr>
                <w:rFonts w:eastAsiaTheme="minorEastAsia"/>
                <w:b/>
                <w:bCs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Has third party (non-VA) insurance, n (%)</w:t>
            </w:r>
          </w:p>
        </w:tc>
        <w:tc>
          <w:tcPr>
            <w:tcW w:w="5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5FF3D41" w14:textId="77777777" w:rsidR="00EF0ED7" w:rsidRPr="00F23D38" w:rsidRDefault="00EF0ED7" w:rsidP="00166379">
            <w:pPr>
              <w:spacing w:after="0" w:line="240" w:lineRule="auto"/>
              <w:rPr>
                <w:rFonts w:eastAsiaTheme="minorEastAsi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70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DDB1B0" w14:textId="77777777" w:rsidR="00EF0ED7" w:rsidRPr="00F23D38" w:rsidRDefault="00EF0ED7" w:rsidP="00166379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F6AD4B" w14:textId="77777777" w:rsidR="00EF0ED7" w:rsidRPr="00F23D38" w:rsidRDefault="00EF0ED7" w:rsidP="00166379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single" w:sz="4" w:space="0" w:color="auto"/>
              <w:left w:val="nil"/>
              <w:right w:val="nil"/>
            </w:tcBorders>
          </w:tcPr>
          <w:p w14:paraId="5910F440" w14:textId="77777777" w:rsidR="00EF0ED7" w:rsidRPr="00F23D38" w:rsidRDefault="00EF0ED7" w:rsidP="00166379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nil"/>
              <w:right w:val="nil"/>
            </w:tcBorders>
          </w:tcPr>
          <w:p w14:paraId="34874918" w14:textId="77777777" w:rsidR="00EF0ED7" w:rsidRPr="00F23D38" w:rsidRDefault="00EF0ED7" w:rsidP="00166379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nil"/>
              <w:right w:val="nil"/>
            </w:tcBorders>
          </w:tcPr>
          <w:p w14:paraId="699CE87A" w14:textId="77777777" w:rsidR="00EF0ED7" w:rsidRPr="00F23D38" w:rsidRDefault="00EF0ED7" w:rsidP="00166379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nil"/>
              <w:right w:val="nil"/>
            </w:tcBorders>
          </w:tcPr>
          <w:p w14:paraId="66D8011A" w14:textId="77777777" w:rsidR="00EF0ED7" w:rsidRPr="00F23D38" w:rsidRDefault="00EF0ED7" w:rsidP="00166379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302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520BC39" w14:textId="16D1EAB6" w:rsidR="00EF0ED7" w:rsidRPr="00F23D38" w:rsidRDefault="00EF0ED7" w:rsidP="00166379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F23D38">
              <w:rPr>
                <w:rFonts w:eastAsiaTheme="minorEastAsia"/>
                <w:sz w:val="20"/>
                <w:szCs w:val="20"/>
              </w:rPr>
              <w:t>0.329</w:t>
            </w:r>
          </w:p>
        </w:tc>
      </w:tr>
      <w:tr w:rsidR="00355EED" w:rsidRPr="00F23D38" w14:paraId="3AC956D3" w14:textId="0496651E" w:rsidTr="00F976E5">
        <w:trPr>
          <w:trHeight w:val="243"/>
        </w:trPr>
        <w:tc>
          <w:tcPr>
            <w:tcW w:w="1146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5CDDE99" w14:textId="77777777" w:rsidR="00EF0ED7" w:rsidRPr="00F23D38" w:rsidRDefault="00EF0ED7" w:rsidP="005F722F">
            <w:pPr>
              <w:spacing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14:paraId="75E19C53" w14:textId="77777777" w:rsidR="00EF0ED7" w:rsidRPr="00F23D38" w:rsidRDefault="00EF0ED7" w:rsidP="00166379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19,351 (67.4%)</w:t>
            </w:r>
          </w:p>
        </w:tc>
        <w:tc>
          <w:tcPr>
            <w:tcW w:w="570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6B370905" w14:textId="7020837A" w:rsidR="00EF0ED7" w:rsidRPr="00F23D38" w:rsidRDefault="00EF0ED7" w:rsidP="00166379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/>
                <w:sz w:val="20"/>
                <w:szCs w:val="20"/>
              </w:rPr>
              <w:t>17,153 (88.6%)</w:t>
            </w: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62022C" w14:textId="4FCF0CCD" w:rsidR="00EF0ED7" w:rsidRPr="00F23D38" w:rsidRDefault="00EF0ED7" w:rsidP="00166379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/>
                <w:sz w:val="20"/>
                <w:szCs w:val="20"/>
              </w:rPr>
              <w:t>1,634 (8.4%)</w:t>
            </w:r>
          </w:p>
        </w:tc>
        <w:tc>
          <w:tcPr>
            <w:tcW w:w="502" w:type="pct"/>
            <w:tcBorders>
              <w:left w:val="nil"/>
              <w:right w:val="nil"/>
            </w:tcBorders>
          </w:tcPr>
          <w:p w14:paraId="464B5B33" w14:textId="3EC5B1D6" w:rsidR="00EF0ED7" w:rsidRPr="00F23D38" w:rsidRDefault="00EF0ED7" w:rsidP="001663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23D38">
              <w:rPr>
                <w:rFonts w:eastAsia="Times New Roman" w:cstheme="minorHAnsi"/>
                <w:color w:val="000000"/>
                <w:sz w:val="20"/>
                <w:szCs w:val="20"/>
              </w:rPr>
              <w:t>106 (0.6%)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14:paraId="781F0F5E" w14:textId="444CD6CD" w:rsidR="00EF0ED7" w:rsidRPr="00F23D38" w:rsidRDefault="00EF0ED7" w:rsidP="001663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23D38">
              <w:rPr>
                <w:rFonts w:eastAsia="Times New Roman" w:cstheme="minorHAnsi"/>
                <w:color w:val="000000"/>
                <w:sz w:val="20"/>
                <w:szCs w:val="20"/>
              </w:rPr>
              <w:t>112 (0.6%)</w:t>
            </w:r>
          </w:p>
        </w:tc>
        <w:tc>
          <w:tcPr>
            <w:tcW w:w="569" w:type="pct"/>
            <w:tcBorders>
              <w:left w:val="nil"/>
              <w:right w:val="nil"/>
            </w:tcBorders>
          </w:tcPr>
          <w:p w14:paraId="70AECFA4" w14:textId="224F36B4" w:rsidR="00EF0ED7" w:rsidRPr="00F23D38" w:rsidRDefault="00EF0ED7" w:rsidP="001663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23D38">
              <w:rPr>
                <w:rFonts w:eastAsia="Times New Roman" w:cstheme="minorHAnsi"/>
                <w:color w:val="000000"/>
                <w:sz w:val="20"/>
                <w:szCs w:val="20"/>
              </w:rPr>
              <w:t>311 (1.6%)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14:paraId="64024C82" w14:textId="051A283B" w:rsidR="00EF0ED7" w:rsidRPr="00F23D38" w:rsidRDefault="00EF0ED7" w:rsidP="001663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23D38">
              <w:rPr>
                <w:rFonts w:eastAsia="Times New Roman" w:cstheme="minorHAnsi"/>
                <w:color w:val="000000"/>
                <w:sz w:val="20"/>
                <w:szCs w:val="20"/>
              </w:rPr>
              <w:t>35 (0.2%)</w:t>
            </w:r>
          </w:p>
        </w:tc>
        <w:tc>
          <w:tcPr>
            <w:tcW w:w="302" w:type="pct"/>
            <w:vMerge/>
            <w:tcBorders>
              <w:left w:val="nil"/>
              <w:right w:val="nil"/>
            </w:tcBorders>
          </w:tcPr>
          <w:p w14:paraId="18B1E9D2" w14:textId="77777777" w:rsidR="00EF0ED7" w:rsidRPr="00F23D38" w:rsidRDefault="00EF0ED7" w:rsidP="001663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355EED" w:rsidRPr="00F23D38" w14:paraId="3FEEB52D" w14:textId="4F0C9DFD" w:rsidTr="00F976E5">
        <w:trPr>
          <w:trHeight w:val="243"/>
        </w:trPr>
        <w:tc>
          <w:tcPr>
            <w:tcW w:w="1146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914BEE2" w14:textId="77777777" w:rsidR="00EF0ED7" w:rsidRPr="00F23D38" w:rsidRDefault="00EF0ED7" w:rsidP="005F722F">
            <w:pPr>
              <w:spacing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14:paraId="0BEBC2F7" w14:textId="77777777" w:rsidR="00EF0ED7" w:rsidRPr="00F23D38" w:rsidRDefault="00EF0ED7" w:rsidP="00166379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9,348 (32.6%)</w:t>
            </w:r>
          </w:p>
        </w:tc>
        <w:tc>
          <w:tcPr>
            <w:tcW w:w="570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6EA32F8E" w14:textId="41259465" w:rsidR="00EF0ED7" w:rsidRPr="00F23D38" w:rsidRDefault="00EF0ED7" w:rsidP="00166379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/>
                <w:sz w:val="20"/>
                <w:szCs w:val="20"/>
              </w:rPr>
              <w:t>8,286 (88.6%)</w:t>
            </w: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6452C6" w14:textId="27A84023" w:rsidR="00EF0ED7" w:rsidRPr="00F23D38" w:rsidRDefault="00EF0ED7" w:rsidP="00166379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/>
                <w:sz w:val="20"/>
                <w:szCs w:val="20"/>
              </w:rPr>
              <w:t>758 (8.1%)</w:t>
            </w:r>
          </w:p>
        </w:tc>
        <w:tc>
          <w:tcPr>
            <w:tcW w:w="502" w:type="pct"/>
            <w:tcBorders>
              <w:left w:val="nil"/>
              <w:right w:val="nil"/>
            </w:tcBorders>
          </w:tcPr>
          <w:p w14:paraId="339D2C34" w14:textId="75F3A5D5" w:rsidR="00EF0ED7" w:rsidRPr="00F23D38" w:rsidRDefault="00EF0ED7" w:rsidP="001663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23D38">
              <w:rPr>
                <w:rFonts w:eastAsia="Times New Roman" w:cstheme="minorHAnsi"/>
                <w:color w:val="000000"/>
                <w:sz w:val="20"/>
                <w:szCs w:val="20"/>
              </w:rPr>
              <w:t>60 (0.6%)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14:paraId="669D0B08" w14:textId="1C51DFD6" w:rsidR="00EF0ED7" w:rsidRPr="00F23D38" w:rsidRDefault="00EF0ED7" w:rsidP="001663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23D38">
              <w:rPr>
                <w:rFonts w:eastAsia="Times New Roman" w:cstheme="minorHAnsi"/>
                <w:color w:val="000000"/>
                <w:sz w:val="20"/>
                <w:szCs w:val="20"/>
              </w:rPr>
              <w:t>59 (0.6%)</w:t>
            </w:r>
          </w:p>
        </w:tc>
        <w:tc>
          <w:tcPr>
            <w:tcW w:w="569" w:type="pct"/>
            <w:tcBorders>
              <w:left w:val="nil"/>
              <w:right w:val="nil"/>
            </w:tcBorders>
          </w:tcPr>
          <w:p w14:paraId="0246F48C" w14:textId="4998280F" w:rsidR="00EF0ED7" w:rsidRPr="00F23D38" w:rsidRDefault="00EF0ED7" w:rsidP="001663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23D38">
              <w:rPr>
                <w:rFonts w:eastAsia="Times New Roman" w:cstheme="minorHAnsi"/>
                <w:color w:val="000000"/>
                <w:sz w:val="20"/>
                <w:szCs w:val="20"/>
              </w:rPr>
              <w:t>158 (1.7%)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14:paraId="31BCE3AA" w14:textId="5BCD64FB" w:rsidR="00EF0ED7" w:rsidRPr="00F23D38" w:rsidRDefault="00EF0ED7" w:rsidP="001663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23D38">
              <w:rPr>
                <w:rFonts w:eastAsia="Times New Roman" w:cstheme="minorHAnsi"/>
                <w:color w:val="000000"/>
                <w:sz w:val="20"/>
                <w:szCs w:val="20"/>
              </w:rPr>
              <w:t>27 (0.3%)</w:t>
            </w:r>
          </w:p>
        </w:tc>
        <w:tc>
          <w:tcPr>
            <w:tcW w:w="302" w:type="pct"/>
            <w:vMerge/>
            <w:tcBorders>
              <w:left w:val="nil"/>
              <w:right w:val="nil"/>
            </w:tcBorders>
          </w:tcPr>
          <w:p w14:paraId="3215C9AE" w14:textId="77777777" w:rsidR="00EF0ED7" w:rsidRPr="00F23D38" w:rsidRDefault="00EF0ED7" w:rsidP="001663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355EED" w:rsidRPr="00F23D38" w14:paraId="66F4C6FB" w14:textId="1397630A" w:rsidTr="00F976E5">
        <w:trPr>
          <w:trHeight w:val="243"/>
        </w:trPr>
        <w:tc>
          <w:tcPr>
            <w:tcW w:w="1146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94C00" w14:textId="77777777" w:rsidR="00EF0ED7" w:rsidRPr="00F23D38" w:rsidRDefault="00EF0ED7" w:rsidP="005F722F">
            <w:pPr>
              <w:spacing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D56EDF" w14:textId="77777777" w:rsidR="00EF0ED7" w:rsidRPr="00F23D38" w:rsidRDefault="00EF0ED7" w:rsidP="00166379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18 (0.1%)</w:t>
            </w:r>
          </w:p>
        </w:tc>
        <w:tc>
          <w:tcPr>
            <w:tcW w:w="570" w:type="pct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0B36CE" w14:textId="6A827155" w:rsidR="00EF0ED7" w:rsidRPr="00F23D38" w:rsidRDefault="00EF0ED7" w:rsidP="00166379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/>
                <w:sz w:val="20"/>
                <w:szCs w:val="20"/>
              </w:rPr>
              <w:t>18 (0.0%)</w:t>
            </w:r>
          </w:p>
        </w:tc>
        <w:tc>
          <w:tcPr>
            <w:tcW w:w="46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4255D9" w14:textId="2942B674" w:rsidR="00EF0ED7" w:rsidRPr="00F23D38" w:rsidRDefault="00EF0ED7" w:rsidP="00166379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F23D38">
              <w:rPr>
                <w:rFonts w:eastAsia="Times New Roman" w:cstheme="minorHAns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502" w:type="pct"/>
            <w:tcBorders>
              <w:left w:val="nil"/>
              <w:right w:val="nil"/>
            </w:tcBorders>
          </w:tcPr>
          <w:p w14:paraId="62ADDC97" w14:textId="7F5E3B2E" w:rsidR="00EF0ED7" w:rsidRPr="00F23D38" w:rsidRDefault="00EF0ED7" w:rsidP="001663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23D38">
              <w:rPr>
                <w:rFonts w:eastAsia="Times New Roman" w:cstheme="minorHAns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14:paraId="402FE541" w14:textId="5D115902" w:rsidR="00EF0ED7" w:rsidRPr="00F23D38" w:rsidRDefault="00EF0ED7" w:rsidP="001663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23D38">
              <w:rPr>
                <w:rFonts w:eastAsia="Times New Roman" w:cstheme="minorHAns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569" w:type="pct"/>
            <w:tcBorders>
              <w:left w:val="nil"/>
              <w:right w:val="nil"/>
            </w:tcBorders>
          </w:tcPr>
          <w:p w14:paraId="2C151529" w14:textId="7D9080F5" w:rsidR="00EF0ED7" w:rsidRPr="00F23D38" w:rsidRDefault="00EF0ED7" w:rsidP="001663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23D38">
              <w:rPr>
                <w:rFonts w:eastAsia="Times New Roman" w:cstheme="minorHAns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436" w:type="pct"/>
            <w:tcBorders>
              <w:left w:val="nil"/>
              <w:bottom w:val="single" w:sz="4" w:space="0" w:color="auto"/>
              <w:right w:val="nil"/>
            </w:tcBorders>
          </w:tcPr>
          <w:p w14:paraId="030E2660" w14:textId="2BB0320A" w:rsidR="00EF0ED7" w:rsidRPr="00F23D38" w:rsidRDefault="00EF0ED7" w:rsidP="001663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23D38">
              <w:rPr>
                <w:rFonts w:eastAsia="Times New Roman" w:cstheme="minorHAns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30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31BF3952" w14:textId="77777777" w:rsidR="00EF0ED7" w:rsidRPr="00F23D38" w:rsidRDefault="00EF0ED7" w:rsidP="001663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355EED" w:rsidRPr="00F23D38" w14:paraId="0923FF7A" w14:textId="4A66874F" w:rsidTr="00F976E5">
        <w:trPr>
          <w:trHeight w:val="243"/>
        </w:trPr>
        <w:tc>
          <w:tcPr>
            <w:tcW w:w="1146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782829E" w14:textId="77777777" w:rsidR="00A87DC6" w:rsidRPr="00F23D38" w:rsidRDefault="00A87DC6" w:rsidP="005F722F">
            <w:pPr>
              <w:spacing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Rurality of Patient's Residence, n (%)</w:t>
            </w:r>
          </w:p>
        </w:tc>
        <w:tc>
          <w:tcPr>
            <w:tcW w:w="57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4D9D5C5" w14:textId="77777777" w:rsidR="00A87DC6" w:rsidRPr="00F23D38" w:rsidRDefault="00A87DC6" w:rsidP="00166379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  <w:tc>
          <w:tcPr>
            <w:tcW w:w="570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AAF65" w14:textId="77777777" w:rsidR="00A87DC6" w:rsidRPr="00F23D38" w:rsidRDefault="00A87DC6" w:rsidP="00166379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7A4D0" w14:textId="77777777" w:rsidR="00A87DC6" w:rsidRPr="00F23D38" w:rsidRDefault="00A87DC6" w:rsidP="00166379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2ADD43" w14:textId="77777777" w:rsidR="00A87DC6" w:rsidRPr="00F23D38" w:rsidRDefault="00A87DC6" w:rsidP="00166379">
            <w:pPr>
              <w:spacing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246172" w14:textId="77777777" w:rsidR="00A87DC6" w:rsidRPr="00F23D38" w:rsidRDefault="00A87DC6" w:rsidP="00166379">
            <w:pPr>
              <w:spacing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337C93" w14:textId="77777777" w:rsidR="00A87DC6" w:rsidRPr="00F23D38" w:rsidRDefault="00A87DC6" w:rsidP="00166379">
            <w:pPr>
              <w:spacing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53CE66" w14:textId="77777777" w:rsidR="00A87DC6" w:rsidRPr="00F23D38" w:rsidRDefault="00A87DC6" w:rsidP="00166379">
            <w:pPr>
              <w:spacing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02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A61BB89" w14:textId="0991A397" w:rsidR="00A87DC6" w:rsidRPr="00F23D38" w:rsidRDefault="00A87DC6" w:rsidP="00166379">
            <w:pPr>
              <w:spacing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0.0</w:t>
            </w:r>
            <w:r w:rsidR="002847C4" w:rsidRPr="00F23D38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43</w:t>
            </w:r>
          </w:p>
        </w:tc>
      </w:tr>
      <w:tr w:rsidR="00355EED" w:rsidRPr="00F23D38" w14:paraId="7469EA46" w14:textId="7F57B55E" w:rsidTr="00F976E5">
        <w:trPr>
          <w:trHeight w:val="243"/>
        </w:trPr>
        <w:tc>
          <w:tcPr>
            <w:tcW w:w="1146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450CACE2" w14:textId="77777777" w:rsidR="00A87DC6" w:rsidRPr="00F23D38" w:rsidRDefault="00A87DC6" w:rsidP="005F722F">
            <w:pPr>
              <w:spacing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Urban</w:t>
            </w:r>
          </w:p>
        </w:tc>
        <w:tc>
          <w:tcPr>
            <w:tcW w:w="57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12513179" w14:textId="77777777" w:rsidR="00A87DC6" w:rsidRPr="00F23D38" w:rsidRDefault="00A87DC6" w:rsidP="00166379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22,374 (77.9%)</w:t>
            </w:r>
          </w:p>
        </w:tc>
        <w:tc>
          <w:tcPr>
            <w:tcW w:w="570" w:type="pct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39A7D" w14:textId="3FFA02F5" w:rsidR="00A87DC6" w:rsidRPr="00F23D38" w:rsidRDefault="00A87DC6" w:rsidP="00166379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/>
                <w:sz w:val="20"/>
                <w:szCs w:val="20"/>
              </w:rPr>
              <w:t>12,288 (88.4%)</w:t>
            </w:r>
          </w:p>
        </w:tc>
        <w:tc>
          <w:tcPr>
            <w:tcW w:w="4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A9BB4" w14:textId="2FB56A8F" w:rsidR="00A87DC6" w:rsidRPr="00F23D38" w:rsidRDefault="00A87DC6" w:rsidP="00166379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/>
                <w:sz w:val="20"/>
                <w:szCs w:val="20"/>
              </w:rPr>
              <w:t>1,195 (8.6%)</w:t>
            </w:r>
          </w:p>
        </w:tc>
        <w:tc>
          <w:tcPr>
            <w:tcW w:w="502" w:type="pct"/>
            <w:tcBorders>
              <w:left w:val="nil"/>
              <w:right w:val="nil"/>
            </w:tcBorders>
          </w:tcPr>
          <w:p w14:paraId="426656E2" w14:textId="5E89F349" w:rsidR="00A87DC6" w:rsidRPr="00F23D38" w:rsidRDefault="00A87DC6" w:rsidP="001663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23D38">
              <w:rPr>
                <w:rFonts w:eastAsia="Times New Roman" w:cstheme="minorHAnsi"/>
                <w:color w:val="000000"/>
                <w:sz w:val="20"/>
                <w:szCs w:val="20"/>
              </w:rPr>
              <w:t>80 (0.6%)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14:paraId="550A9ADC" w14:textId="07359D43" w:rsidR="00A87DC6" w:rsidRPr="00F23D38" w:rsidRDefault="00A87DC6" w:rsidP="001663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23D38">
              <w:rPr>
                <w:rFonts w:eastAsia="Times New Roman" w:cstheme="minorHAnsi"/>
                <w:color w:val="000000"/>
                <w:sz w:val="20"/>
                <w:szCs w:val="20"/>
              </w:rPr>
              <w:t>86 (0.6%)</w:t>
            </w:r>
          </w:p>
        </w:tc>
        <w:tc>
          <w:tcPr>
            <w:tcW w:w="569" w:type="pct"/>
            <w:tcBorders>
              <w:left w:val="nil"/>
              <w:right w:val="nil"/>
            </w:tcBorders>
          </w:tcPr>
          <w:p w14:paraId="024EE12C" w14:textId="4ECD137F" w:rsidR="00A87DC6" w:rsidRPr="00F23D38" w:rsidRDefault="00A87DC6" w:rsidP="001663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23D38">
              <w:rPr>
                <w:rFonts w:eastAsia="Times New Roman" w:cstheme="minorHAnsi"/>
                <w:color w:val="000000"/>
                <w:sz w:val="20"/>
                <w:szCs w:val="20"/>
              </w:rPr>
              <w:t>221 (1.6%)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14:paraId="6BE956CC" w14:textId="21762501" w:rsidR="00A87DC6" w:rsidRPr="00F23D38" w:rsidRDefault="00A87DC6" w:rsidP="001663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23D38">
              <w:rPr>
                <w:rFonts w:eastAsia="Times New Roman" w:cstheme="minorHAnsi"/>
                <w:color w:val="000000"/>
                <w:sz w:val="20"/>
                <w:szCs w:val="20"/>
              </w:rPr>
              <w:t>30 (0.2%)</w:t>
            </w:r>
          </w:p>
        </w:tc>
        <w:tc>
          <w:tcPr>
            <w:tcW w:w="302" w:type="pct"/>
            <w:vMerge/>
            <w:tcBorders>
              <w:left w:val="nil"/>
              <w:right w:val="nil"/>
            </w:tcBorders>
          </w:tcPr>
          <w:p w14:paraId="62D5D03B" w14:textId="77777777" w:rsidR="00A87DC6" w:rsidRPr="00F23D38" w:rsidRDefault="00A87DC6" w:rsidP="001663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355EED" w:rsidRPr="00F23D38" w14:paraId="0B59BA01" w14:textId="5274FD18" w:rsidTr="00F976E5">
        <w:trPr>
          <w:trHeight w:val="243"/>
        </w:trPr>
        <w:tc>
          <w:tcPr>
            <w:tcW w:w="1146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1E4D6735" w14:textId="77777777" w:rsidR="00A87DC6" w:rsidRPr="00F23D38" w:rsidRDefault="00A87DC6" w:rsidP="005F722F">
            <w:pPr>
              <w:spacing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Rural</w:t>
            </w:r>
          </w:p>
        </w:tc>
        <w:tc>
          <w:tcPr>
            <w:tcW w:w="57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1A7D25C3" w14:textId="77777777" w:rsidR="00A87DC6" w:rsidRPr="00F23D38" w:rsidRDefault="00A87DC6" w:rsidP="00166379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6,171 (21.5%)</w:t>
            </w:r>
          </w:p>
        </w:tc>
        <w:tc>
          <w:tcPr>
            <w:tcW w:w="570" w:type="pct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E6495" w14:textId="558D4139" w:rsidR="00A87DC6" w:rsidRPr="00F23D38" w:rsidRDefault="00A87DC6" w:rsidP="00166379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/>
                <w:sz w:val="20"/>
                <w:szCs w:val="20"/>
              </w:rPr>
              <w:t>3,440 (90.7%)</w:t>
            </w:r>
          </w:p>
        </w:tc>
        <w:tc>
          <w:tcPr>
            <w:tcW w:w="4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5918D" w14:textId="4EE9D316" w:rsidR="00A87DC6" w:rsidRPr="00F23D38" w:rsidRDefault="00A87DC6" w:rsidP="00166379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/>
                <w:sz w:val="20"/>
                <w:szCs w:val="20"/>
              </w:rPr>
              <w:t>258 (6.8%)</w:t>
            </w:r>
          </w:p>
        </w:tc>
        <w:tc>
          <w:tcPr>
            <w:tcW w:w="502" w:type="pct"/>
            <w:tcBorders>
              <w:left w:val="nil"/>
              <w:right w:val="nil"/>
            </w:tcBorders>
          </w:tcPr>
          <w:p w14:paraId="456CE1BD" w14:textId="51B16B25" w:rsidR="00A87DC6" w:rsidRPr="00F23D38" w:rsidRDefault="00A87DC6" w:rsidP="001663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23D38">
              <w:rPr>
                <w:rFonts w:eastAsia="Times New Roman" w:cstheme="minorHAnsi"/>
                <w:color w:val="000000"/>
                <w:sz w:val="20"/>
                <w:szCs w:val="20"/>
              </w:rPr>
              <w:t>21 (0.6%)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14:paraId="48D6AA9F" w14:textId="340ECD55" w:rsidR="00A87DC6" w:rsidRPr="00F23D38" w:rsidRDefault="00A87DC6" w:rsidP="001663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23D38">
              <w:rPr>
                <w:rFonts w:eastAsia="Times New Roman" w:cstheme="minorHAnsi"/>
                <w:color w:val="000000"/>
                <w:sz w:val="20"/>
                <w:szCs w:val="20"/>
              </w:rPr>
              <w:t>20 (0.5%)</w:t>
            </w:r>
          </w:p>
        </w:tc>
        <w:tc>
          <w:tcPr>
            <w:tcW w:w="569" w:type="pct"/>
            <w:tcBorders>
              <w:left w:val="nil"/>
              <w:right w:val="nil"/>
            </w:tcBorders>
          </w:tcPr>
          <w:p w14:paraId="367FC8E0" w14:textId="19DA0A2F" w:rsidR="00A87DC6" w:rsidRPr="00F23D38" w:rsidRDefault="00A87DC6" w:rsidP="001663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23D38">
              <w:rPr>
                <w:rFonts w:eastAsia="Times New Roman" w:cstheme="minorHAnsi"/>
                <w:color w:val="000000"/>
                <w:sz w:val="20"/>
                <w:szCs w:val="20"/>
              </w:rPr>
              <w:t>45 (1.2%)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14:paraId="15AB1418" w14:textId="0E7012A7" w:rsidR="00A87DC6" w:rsidRPr="00F23D38" w:rsidRDefault="00A87DC6" w:rsidP="001663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23D38">
              <w:rPr>
                <w:rFonts w:eastAsia="Times New Roman" w:cstheme="minorHAnsi"/>
                <w:color w:val="000000"/>
                <w:sz w:val="20"/>
                <w:szCs w:val="20"/>
              </w:rPr>
              <w:t>7 (0.2%)</w:t>
            </w:r>
          </w:p>
        </w:tc>
        <w:tc>
          <w:tcPr>
            <w:tcW w:w="302" w:type="pct"/>
            <w:vMerge/>
            <w:tcBorders>
              <w:left w:val="nil"/>
              <w:right w:val="nil"/>
            </w:tcBorders>
          </w:tcPr>
          <w:p w14:paraId="6D1E691E" w14:textId="77777777" w:rsidR="00A87DC6" w:rsidRPr="00F23D38" w:rsidRDefault="00A87DC6" w:rsidP="001663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355EED" w:rsidRPr="00F23D38" w14:paraId="6F06F7A6" w14:textId="2F2151F7" w:rsidTr="00F976E5">
        <w:trPr>
          <w:trHeight w:val="153"/>
        </w:trPr>
        <w:tc>
          <w:tcPr>
            <w:tcW w:w="1146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0C416F5D" w14:textId="77777777" w:rsidR="00A87DC6" w:rsidRPr="00F23D38" w:rsidRDefault="00A87DC6" w:rsidP="005F722F">
            <w:pPr>
              <w:spacing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Highly Rural</w:t>
            </w:r>
          </w:p>
        </w:tc>
        <w:tc>
          <w:tcPr>
            <w:tcW w:w="57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55A02B3" w14:textId="77777777" w:rsidR="00A87DC6" w:rsidRPr="00F23D38" w:rsidRDefault="00A87DC6" w:rsidP="00166379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133 (0.5%)</w:t>
            </w:r>
          </w:p>
        </w:tc>
        <w:tc>
          <w:tcPr>
            <w:tcW w:w="570" w:type="pct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6648C" w14:textId="0DA757E6" w:rsidR="00A87DC6" w:rsidRPr="00F23D38" w:rsidRDefault="00A87DC6" w:rsidP="00166379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/>
                <w:sz w:val="20"/>
                <w:szCs w:val="20"/>
              </w:rPr>
              <w:t>72 (86.8%)</w:t>
            </w:r>
          </w:p>
        </w:tc>
        <w:tc>
          <w:tcPr>
            <w:tcW w:w="4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C0854" w14:textId="6015CFF6" w:rsidR="00A87DC6" w:rsidRPr="00F23D38" w:rsidRDefault="00A87DC6" w:rsidP="00166379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/>
                <w:sz w:val="20"/>
                <w:szCs w:val="20"/>
              </w:rPr>
              <w:t>9 (10.8%)</w:t>
            </w:r>
          </w:p>
        </w:tc>
        <w:tc>
          <w:tcPr>
            <w:tcW w:w="502" w:type="pct"/>
            <w:tcBorders>
              <w:left w:val="nil"/>
              <w:right w:val="nil"/>
            </w:tcBorders>
          </w:tcPr>
          <w:p w14:paraId="58FD27C2" w14:textId="1D362037" w:rsidR="00A87DC6" w:rsidRPr="00F23D38" w:rsidRDefault="00A87DC6" w:rsidP="001663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23D38">
              <w:rPr>
                <w:rFonts w:eastAsia="Times New Roman" w:cstheme="minorHAns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14:paraId="6B0CDA4C" w14:textId="36E80634" w:rsidR="00A87DC6" w:rsidRPr="00F23D38" w:rsidRDefault="00A87DC6" w:rsidP="001663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23D38">
              <w:rPr>
                <w:rFonts w:eastAsia="Times New Roman" w:cstheme="minorHAns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569" w:type="pct"/>
            <w:tcBorders>
              <w:left w:val="nil"/>
              <w:right w:val="nil"/>
            </w:tcBorders>
          </w:tcPr>
          <w:p w14:paraId="349CBB83" w14:textId="51CCEFC6" w:rsidR="00A87DC6" w:rsidRPr="00F23D38" w:rsidRDefault="00A87DC6" w:rsidP="001663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23D38">
              <w:rPr>
                <w:rFonts w:eastAsia="Times New Roman" w:cstheme="minorHAnsi"/>
                <w:color w:val="000000"/>
                <w:sz w:val="20"/>
                <w:szCs w:val="20"/>
              </w:rPr>
              <w:t>2 (2.4%)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14:paraId="1AD70363" w14:textId="7C8837B4" w:rsidR="00A87DC6" w:rsidRPr="00F23D38" w:rsidRDefault="00A87DC6" w:rsidP="001663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23D38">
              <w:rPr>
                <w:rFonts w:eastAsia="Times New Roman" w:cstheme="minorHAns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302" w:type="pct"/>
            <w:vMerge/>
            <w:tcBorders>
              <w:left w:val="nil"/>
              <w:right w:val="nil"/>
            </w:tcBorders>
          </w:tcPr>
          <w:p w14:paraId="2C524746" w14:textId="77777777" w:rsidR="00A87DC6" w:rsidRPr="00F23D38" w:rsidRDefault="00A87DC6" w:rsidP="001663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355EED" w:rsidRPr="00F23D38" w14:paraId="3EAAEC9D" w14:textId="3B42F79B" w:rsidTr="00F976E5">
        <w:trPr>
          <w:trHeight w:val="243"/>
        </w:trPr>
        <w:tc>
          <w:tcPr>
            <w:tcW w:w="1146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57877F" w14:textId="77777777" w:rsidR="00A87DC6" w:rsidRPr="00F23D38" w:rsidRDefault="00A87DC6" w:rsidP="005F722F">
            <w:pPr>
              <w:spacing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F61E6E" w14:textId="77777777" w:rsidR="00A87DC6" w:rsidRPr="00F23D38" w:rsidRDefault="00A87DC6" w:rsidP="00166379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39 (0.1%)</w:t>
            </w:r>
          </w:p>
        </w:tc>
        <w:tc>
          <w:tcPr>
            <w:tcW w:w="570" w:type="pct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FA2F36" w14:textId="1C35A5CD" w:rsidR="00A87DC6" w:rsidRPr="00F23D38" w:rsidRDefault="00A87DC6" w:rsidP="00166379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/>
                <w:sz w:val="20"/>
                <w:szCs w:val="20"/>
              </w:rPr>
              <w:t>9,657 (88.3%)</w:t>
            </w:r>
          </w:p>
        </w:tc>
        <w:tc>
          <w:tcPr>
            <w:tcW w:w="46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F20EDE" w14:textId="442D50AE" w:rsidR="00A87DC6" w:rsidRPr="00F23D38" w:rsidRDefault="00A87DC6" w:rsidP="00166379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/>
                <w:sz w:val="20"/>
                <w:szCs w:val="20"/>
              </w:rPr>
              <w:t>930 (8.5%)</w:t>
            </w:r>
          </w:p>
        </w:tc>
        <w:tc>
          <w:tcPr>
            <w:tcW w:w="502" w:type="pct"/>
            <w:tcBorders>
              <w:left w:val="nil"/>
              <w:bottom w:val="single" w:sz="4" w:space="0" w:color="auto"/>
              <w:right w:val="nil"/>
            </w:tcBorders>
          </w:tcPr>
          <w:p w14:paraId="10B946CA" w14:textId="4994DD74" w:rsidR="00A87DC6" w:rsidRPr="00F23D38" w:rsidRDefault="00A87DC6" w:rsidP="001663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23D38">
              <w:rPr>
                <w:rFonts w:eastAsia="Times New Roman" w:cstheme="minorHAnsi"/>
                <w:color w:val="000000"/>
                <w:sz w:val="20"/>
                <w:szCs w:val="20"/>
              </w:rPr>
              <w:t>65 (0.6%)</w:t>
            </w:r>
          </w:p>
        </w:tc>
        <w:tc>
          <w:tcPr>
            <w:tcW w:w="436" w:type="pct"/>
            <w:tcBorders>
              <w:left w:val="nil"/>
              <w:bottom w:val="single" w:sz="4" w:space="0" w:color="auto"/>
              <w:right w:val="nil"/>
            </w:tcBorders>
          </w:tcPr>
          <w:p w14:paraId="3E3C86EB" w14:textId="3172A6BE" w:rsidR="00A87DC6" w:rsidRPr="00F23D38" w:rsidRDefault="00A87DC6" w:rsidP="001663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23D38">
              <w:rPr>
                <w:rFonts w:eastAsia="Times New Roman" w:cstheme="minorHAnsi"/>
                <w:color w:val="000000"/>
                <w:sz w:val="20"/>
                <w:szCs w:val="20"/>
              </w:rPr>
              <w:t>65 (0.6%)</w:t>
            </w:r>
          </w:p>
        </w:tc>
        <w:tc>
          <w:tcPr>
            <w:tcW w:w="569" w:type="pct"/>
            <w:tcBorders>
              <w:left w:val="nil"/>
              <w:bottom w:val="single" w:sz="4" w:space="0" w:color="auto"/>
              <w:right w:val="nil"/>
            </w:tcBorders>
          </w:tcPr>
          <w:p w14:paraId="500249E3" w14:textId="29A3BB9E" w:rsidR="00A87DC6" w:rsidRPr="00F23D38" w:rsidRDefault="00A87DC6" w:rsidP="001663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23D38">
              <w:rPr>
                <w:rFonts w:eastAsia="Times New Roman" w:cstheme="minorHAnsi"/>
                <w:color w:val="000000"/>
                <w:sz w:val="20"/>
                <w:szCs w:val="20"/>
              </w:rPr>
              <w:t>201 (1.8%)</w:t>
            </w:r>
          </w:p>
        </w:tc>
        <w:tc>
          <w:tcPr>
            <w:tcW w:w="436" w:type="pct"/>
            <w:tcBorders>
              <w:left w:val="nil"/>
              <w:bottom w:val="single" w:sz="4" w:space="0" w:color="auto"/>
              <w:right w:val="nil"/>
            </w:tcBorders>
          </w:tcPr>
          <w:p w14:paraId="19880930" w14:textId="718ED331" w:rsidR="00A87DC6" w:rsidRPr="00F23D38" w:rsidRDefault="00A87DC6" w:rsidP="001663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23D38">
              <w:rPr>
                <w:rFonts w:eastAsia="Times New Roman" w:cstheme="minorHAnsi"/>
                <w:color w:val="000000"/>
                <w:sz w:val="20"/>
                <w:szCs w:val="20"/>
              </w:rPr>
              <w:t>25 (0.2%)</w:t>
            </w:r>
          </w:p>
        </w:tc>
        <w:tc>
          <w:tcPr>
            <w:tcW w:w="30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1321C99B" w14:textId="77777777" w:rsidR="00A87DC6" w:rsidRPr="00F23D38" w:rsidRDefault="00A87DC6" w:rsidP="001663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216B5" w:rsidRPr="00F23D38" w14:paraId="57705F66" w14:textId="2FEEC857" w:rsidTr="00355EED">
        <w:trPr>
          <w:trHeight w:val="243"/>
        </w:trPr>
        <w:tc>
          <w:tcPr>
            <w:tcW w:w="4698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vAlign w:val="center"/>
          </w:tcPr>
          <w:p w14:paraId="1939AAB7" w14:textId="7E82E87E" w:rsidR="000216B5" w:rsidRPr="00F23D38" w:rsidRDefault="000216B5" w:rsidP="00B17AB1">
            <w:pPr>
              <w:spacing w:after="0" w:line="240" w:lineRule="auto"/>
              <w:rPr>
                <w:rFonts w:eastAsiaTheme="minorEastAsia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Clinical characteristics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</w:tcPr>
          <w:p w14:paraId="7688756A" w14:textId="77777777" w:rsidR="000216B5" w:rsidRPr="00F23D38" w:rsidRDefault="000216B5" w:rsidP="00B17AB1">
            <w:pPr>
              <w:spacing w:after="0" w:line="240" w:lineRule="auto"/>
              <w:rPr>
                <w:rFonts w:eastAsiaTheme="minorEastAsia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355EED" w:rsidRPr="00F23D38" w14:paraId="44D8677A" w14:textId="511AE94A" w:rsidTr="00F976E5">
        <w:trPr>
          <w:trHeight w:val="243"/>
        </w:trPr>
        <w:tc>
          <w:tcPr>
            <w:tcW w:w="114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8A586" w14:textId="77777777" w:rsidR="000216B5" w:rsidRPr="00F23D38" w:rsidRDefault="000216B5" w:rsidP="00B17AB1">
            <w:pPr>
              <w:spacing w:after="0" w:line="240" w:lineRule="auto"/>
              <w:rPr>
                <w:rFonts w:eastAsiaTheme="minorEastAsia"/>
                <w:b/>
                <w:bCs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lastRenderedPageBreak/>
              <w:t>Body Mass Index, mean (SD)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C2B483" w14:textId="77777777" w:rsidR="000216B5" w:rsidRPr="00F23D38" w:rsidRDefault="000216B5" w:rsidP="00B17AB1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31.30 (6.44)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93CD3A" w14:textId="5B576810" w:rsidR="000216B5" w:rsidRPr="00F23D38" w:rsidRDefault="008B03FC" w:rsidP="00B17AB1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/>
                <w:sz w:val="20"/>
                <w:szCs w:val="20"/>
              </w:rPr>
              <w:t>31.3</w:t>
            </w:r>
            <w:r w:rsidR="00E3700F" w:rsidRPr="00F23D38">
              <w:rPr>
                <w:rFonts w:eastAsiaTheme="minorEastAsia"/>
                <w:color w:val="000000"/>
                <w:sz w:val="20"/>
                <w:szCs w:val="20"/>
              </w:rPr>
              <w:t>3</w:t>
            </w:r>
            <w:r w:rsidR="00F72901" w:rsidRPr="00F23D38">
              <w:rPr>
                <w:rFonts w:eastAsiaTheme="minorEastAsia"/>
                <w:color w:val="000000"/>
                <w:sz w:val="20"/>
                <w:szCs w:val="20"/>
              </w:rPr>
              <w:t xml:space="preserve"> (8.97)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34D00F" w14:textId="4B488768" w:rsidR="000216B5" w:rsidRPr="00F23D38" w:rsidRDefault="00E3700F" w:rsidP="00B17AB1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/>
                <w:sz w:val="20"/>
                <w:szCs w:val="20"/>
              </w:rPr>
              <w:t>31.41</w:t>
            </w:r>
            <w:r w:rsidR="00F42EA3" w:rsidRPr="00F23D38">
              <w:rPr>
                <w:rFonts w:eastAsiaTheme="minorEastAsia"/>
                <w:color w:val="000000"/>
                <w:sz w:val="20"/>
                <w:szCs w:val="20"/>
              </w:rPr>
              <w:t xml:space="preserve"> </w:t>
            </w:r>
            <w:r w:rsidR="00F72901" w:rsidRPr="00F23D38">
              <w:rPr>
                <w:rFonts w:eastAsiaTheme="minorEastAsia"/>
                <w:color w:val="000000"/>
                <w:sz w:val="20"/>
                <w:szCs w:val="20"/>
              </w:rPr>
              <w:t>(8.54)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61D4B1" w14:textId="3611406F" w:rsidR="000216B5" w:rsidRPr="00F23D38" w:rsidRDefault="00E3700F" w:rsidP="00B17AB1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31.26</w:t>
            </w:r>
            <w:r w:rsidR="00F42EA3"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(7.15)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312D50" w14:textId="201CCCF4" w:rsidR="000216B5" w:rsidRPr="00F23D38" w:rsidRDefault="00EB05CD" w:rsidP="00B17AB1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29.42</w:t>
            </w:r>
            <w:r w:rsidR="00F42EA3"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(5.</w:t>
            </w:r>
            <w:r w:rsidR="00270DFD"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7</w:t>
            </w:r>
            <w:r w:rsidR="00F42EA3"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4A9E09" w14:textId="2BC2F85C" w:rsidR="000216B5" w:rsidRPr="00F23D38" w:rsidRDefault="00EB05CD" w:rsidP="00B17AB1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30.24</w:t>
            </w:r>
            <w:r w:rsidR="00F42EA3"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(6.85)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BA0A98" w14:textId="0BEF6211" w:rsidR="000216B5" w:rsidRPr="00F23D38" w:rsidRDefault="00EB05CD" w:rsidP="00B17AB1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30.39 (</w:t>
            </w:r>
            <w:r w:rsidR="00F42EA3"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7.2)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748E28" w14:textId="435F63DD" w:rsidR="000216B5" w:rsidRPr="00F23D38" w:rsidRDefault="00832F0C" w:rsidP="00B17AB1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0.989</w:t>
            </w:r>
          </w:p>
        </w:tc>
      </w:tr>
      <w:tr w:rsidR="00355EED" w:rsidRPr="00F23D38" w14:paraId="4292A5DD" w14:textId="03CC0BBD" w:rsidTr="00F976E5">
        <w:trPr>
          <w:trHeight w:val="243"/>
        </w:trPr>
        <w:tc>
          <w:tcPr>
            <w:tcW w:w="1146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3D068AD6" w14:textId="77777777" w:rsidR="00C77E15" w:rsidRPr="00F23D38" w:rsidRDefault="00C77E15" w:rsidP="00B17AB1">
            <w:pPr>
              <w:spacing w:after="0" w:line="240" w:lineRule="auto"/>
              <w:rPr>
                <w:rFonts w:eastAsiaTheme="minorEastAsia"/>
                <w:b/>
                <w:bCs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Parity Status</w:t>
            </w:r>
            <w:r w:rsidRPr="00F23D38">
              <w:rPr>
                <w:rFonts w:eastAsiaTheme="minorEastAsia"/>
                <w:b/>
                <w:bCs/>
                <w:i/>
                <w:iCs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  <w:r w:rsidRPr="00F23D38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5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091393" w14:textId="77777777" w:rsidR="00C77E15" w:rsidRPr="00F23D38" w:rsidRDefault="00C77E15" w:rsidP="00B17AB1">
            <w:pPr>
              <w:spacing w:after="0" w:line="240" w:lineRule="auto"/>
              <w:rPr>
                <w:rFonts w:eastAsiaTheme="minorEastAsi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70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40D474" w14:textId="77777777" w:rsidR="00C77E15" w:rsidRPr="00F23D38" w:rsidRDefault="00C77E15" w:rsidP="00B17AB1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34F1E" w14:textId="77777777" w:rsidR="00C77E15" w:rsidRPr="00F23D38" w:rsidRDefault="00C77E15" w:rsidP="00B17AB1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5DE5F7" w14:textId="77777777" w:rsidR="00C77E15" w:rsidRPr="00F23D38" w:rsidRDefault="00C77E15" w:rsidP="00B17AB1">
            <w:pPr>
              <w:spacing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9D4DC5" w14:textId="77777777" w:rsidR="00C77E15" w:rsidRPr="00F23D38" w:rsidRDefault="00C77E15" w:rsidP="00B17AB1">
            <w:pPr>
              <w:spacing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73FA61" w14:textId="77777777" w:rsidR="00C77E15" w:rsidRPr="00F23D38" w:rsidRDefault="00C77E15" w:rsidP="00B17AB1">
            <w:pPr>
              <w:spacing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0225AF" w14:textId="77777777" w:rsidR="00C77E15" w:rsidRPr="00F23D38" w:rsidRDefault="00C77E15" w:rsidP="00B17AB1">
            <w:pPr>
              <w:spacing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02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5EB0177" w14:textId="3ACC5D9F" w:rsidR="00C77E15" w:rsidRPr="00F23D38" w:rsidRDefault="00C77E15" w:rsidP="00B17AB1">
            <w:pPr>
              <w:spacing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0.009</w:t>
            </w:r>
          </w:p>
        </w:tc>
      </w:tr>
      <w:tr w:rsidR="00355EED" w:rsidRPr="00F23D38" w14:paraId="22C4FC50" w14:textId="0E05535A" w:rsidTr="00F976E5">
        <w:trPr>
          <w:trHeight w:val="120"/>
        </w:trPr>
        <w:tc>
          <w:tcPr>
            <w:tcW w:w="1146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EF1DC77" w14:textId="77777777" w:rsidR="00C77E15" w:rsidRPr="00F23D38" w:rsidRDefault="00C77E15" w:rsidP="00B17AB1">
            <w:pPr>
              <w:spacing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Nulliparous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14:paraId="6FA37826" w14:textId="77777777" w:rsidR="00C77E15" w:rsidRPr="00F23D38" w:rsidRDefault="00C77E15" w:rsidP="00B17AB1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27,114 (94.4%)</w:t>
            </w:r>
          </w:p>
        </w:tc>
        <w:tc>
          <w:tcPr>
            <w:tcW w:w="570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6D454F79" w14:textId="6017E3AC" w:rsidR="00C77E15" w:rsidRPr="00F23D38" w:rsidRDefault="00C77E15" w:rsidP="00B17AB1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/>
                <w:sz w:val="20"/>
                <w:szCs w:val="20"/>
              </w:rPr>
              <w:t>23,997 (88.5%)</w:t>
            </w: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06D6F6" w14:textId="2DA7C04F" w:rsidR="00C77E15" w:rsidRPr="00F23D38" w:rsidRDefault="00C77E15" w:rsidP="00B17AB1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/>
                <w:sz w:val="20"/>
                <w:szCs w:val="20"/>
              </w:rPr>
              <w:t>2,277 (8.4%)</w:t>
            </w:r>
          </w:p>
        </w:tc>
        <w:tc>
          <w:tcPr>
            <w:tcW w:w="502" w:type="pct"/>
            <w:tcBorders>
              <w:top w:val="nil"/>
              <w:left w:val="nil"/>
              <w:right w:val="nil"/>
            </w:tcBorders>
          </w:tcPr>
          <w:p w14:paraId="5FEBE7CE" w14:textId="1B8C0303" w:rsidR="00C77E15" w:rsidRPr="00F23D38" w:rsidRDefault="00C77E15" w:rsidP="00B17A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23D38">
              <w:rPr>
                <w:rFonts w:eastAsia="Times New Roman" w:cstheme="minorHAnsi"/>
                <w:color w:val="000000"/>
                <w:sz w:val="20"/>
                <w:szCs w:val="20"/>
              </w:rPr>
              <w:t>162 (0.6%)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</w:tcPr>
          <w:p w14:paraId="023213C3" w14:textId="6F7ED41D" w:rsidR="00C77E15" w:rsidRPr="00F23D38" w:rsidRDefault="00C77E15" w:rsidP="00B17A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23D38">
              <w:rPr>
                <w:rFonts w:eastAsia="Times New Roman" w:cstheme="minorHAnsi"/>
                <w:color w:val="000000"/>
                <w:sz w:val="20"/>
                <w:szCs w:val="20"/>
              </w:rPr>
              <w:t>162 (0.6%)</w:t>
            </w:r>
          </w:p>
        </w:tc>
        <w:tc>
          <w:tcPr>
            <w:tcW w:w="569" w:type="pct"/>
            <w:tcBorders>
              <w:top w:val="nil"/>
              <w:left w:val="nil"/>
              <w:right w:val="nil"/>
            </w:tcBorders>
          </w:tcPr>
          <w:p w14:paraId="44EE6B15" w14:textId="7B770E1E" w:rsidR="00C77E15" w:rsidRPr="00F23D38" w:rsidRDefault="00C77E15" w:rsidP="00B17A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23D38">
              <w:rPr>
                <w:rFonts w:eastAsia="Times New Roman" w:cstheme="minorHAnsi"/>
                <w:color w:val="000000"/>
                <w:sz w:val="20"/>
                <w:szCs w:val="20"/>
              </w:rPr>
              <w:t>457 (1.7%)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</w:tcPr>
          <w:p w14:paraId="4A132260" w14:textId="3BAE0958" w:rsidR="00C77E15" w:rsidRPr="00F23D38" w:rsidRDefault="00C77E15" w:rsidP="00B17A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23D38">
              <w:rPr>
                <w:rFonts w:eastAsia="Times New Roman" w:cstheme="minorHAnsi"/>
                <w:color w:val="000000"/>
                <w:sz w:val="20"/>
                <w:szCs w:val="20"/>
              </w:rPr>
              <w:t>59 (0.2%)</w:t>
            </w:r>
          </w:p>
        </w:tc>
        <w:tc>
          <w:tcPr>
            <w:tcW w:w="302" w:type="pct"/>
            <w:vMerge/>
            <w:tcBorders>
              <w:left w:val="nil"/>
              <w:right w:val="nil"/>
            </w:tcBorders>
          </w:tcPr>
          <w:p w14:paraId="7D5B5C30" w14:textId="77777777" w:rsidR="00C77E15" w:rsidRPr="00F23D38" w:rsidRDefault="00C77E15" w:rsidP="00B17A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355EED" w:rsidRPr="00F23D38" w14:paraId="6A9CC97F" w14:textId="6B502CEA" w:rsidTr="00F976E5">
        <w:trPr>
          <w:trHeight w:val="243"/>
        </w:trPr>
        <w:tc>
          <w:tcPr>
            <w:tcW w:w="1146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105C4E" w14:textId="77777777" w:rsidR="00C77E15" w:rsidRPr="00F23D38" w:rsidRDefault="00C77E15" w:rsidP="00B17AB1">
            <w:pPr>
              <w:spacing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Parous/Multiparous</w:t>
            </w:r>
          </w:p>
        </w:tc>
        <w:tc>
          <w:tcPr>
            <w:tcW w:w="57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0B214F8" w14:textId="77777777" w:rsidR="00C77E15" w:rsidRPr="00F23D38" w:rsidRDefault="00C77E15" w:rsidP="00B17AB1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1,603 (5.6%)</w:t>
            </w:r>
          </w:p>
        </w:tc>
        <w:tc>
          <w:tcPr>
            <w:tcW w:w="570" w:type="pct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B5905" w14:textId="22B33A28" w:rsidR="00C77E15" w:rsidRPr="00F23D38" w:rsidRDefault="00C77E15" w:rsidP="00B17AB1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/>
                <w:sz w:val="20"/>
                <w:szCs w:val="20"/>
              </w:rPr>
              <w:t>1,460 (91.1%)</w:t>
            </w:r>
          </w:p>
        </w:tc>
        <w:tc>
          <w:tcPr>
            <w:tcW w:w="46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F2D003" w14:textId="77B4BB06" w:rsidR="00C77E15" w:rsidRPr="00F23D38" w:rsidRDefault="00C77E15" w:rsidP="00B17AB1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/>
                <w:sz w:val="20"/>
                <w:szCs w:val="20"/>
              </w:rPr>
              <w:t>115 (7.2%)</w:t>
            </w:r>
          </w:p>
        </w:tc>
        <w:tc>
          <w:tcPr>
            <w:tcW w:w="502" w:type="pct"/>
            <w:tcBorders>
              <w:left w:val="nil"/>
              <w:bottom w:val="single" w:sz="4" w:space="0" w:color="auto"/>
              <w:right w:val="nil"/>
            </w:tcBorders>
          </w:tcPr>
          <w:p w14:paraId="4B7AA5BE" w14:textId="31EA2EB7" w:rsidR="00C77E15" w:rsidRPr="00F23D38" w:rsidRDefault="00C77E15" w:rsidP="00B17A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23D38">
              <w:rPr>
                <w:rFonts w:eastAsia="Times New Roman" w:cstheme="minorHAnsi"/>
                <w:color w:val="000000"/>
                <w:sz w:val="20"/>
                <w:szCs w:val="20"/>
              </w:rPr>
              <w:t>4 (0.3%)</w:t>
            </w:r>
          </w:p>
        </w:tc>
        <w:tc>
          <w:tcPr>
            <w:tcW w:w="436" w:type="pct"/>
            <w:tcBorders>
              <w:left w:val="nil"/>
              <w:bottom w:val="single" w:sz="4" w:space="0" w:color="auto"/>
              <w:right w:val="nil"/>
            </w:tcBorders>
          </w:tcPr>
          <w:p w14:paraId="0FDC05CD" w14:textId="1E993BED" w:rsidR="00C77E15" w:rsidRPr="00F23D38" w:rsidRDefault="00C77E15" w:rsidP="00B17A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23D38">
              <w:rPr>
                <w:rFonts w:eastAsia="Times New Roman" w:cstheme="minorHAnsi"/>
                <w:color w:val="000000"/>
                <w:sz w:val="20"/>
                <w:szCs w:val="20"/>
              </w:rPr>
              <w:t>4 (0.25%)</w:t>
            </w:r>
          </w:p>
        </w:tc>
        <w:tc>
          <w:tcPr>
            <w:tcW w:w="569" w:type="pct"/>
            <w:tcBorders>
              <w:left w:val="nil"/>
              <w:bottom w:val="single" w:sz="4" w:space="0" w:color="auto"/>
              <w:right w:val="nil"/>
            </w:tcBorders>
          </w:tcPr>
          <w:p w14:paraId="4AAB7FBD" w14:textId="304AD0D8" w:rsidR="00C77E15" w:rsidRPr="00F23D38" w:rsidRDefault="00C77E15" w:rsidP="00B17A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23D38">
              <w:rPr>
                <w:rFonts w:eastAsia="Times New Roman" w:cstheme="minorHAnsi"/>
                <w:color w:val="000000"/>
                <w:sz w:val="20"/>
                <w:szCs w:val="20"/>
              </w:rPr>
              <w:t>12 (0.8%)</w:t>
            </w:r>
          </w:p>
        </w:tc>
        <w:tc>
          <w:tcPr>
            <w:tcW w:w="436" w:type="pct"/>
            <w:tcBorders>
              <w:left w:val="nil"/>
              <w:bottom w:val="single" w:sz="4" w:space="0" w:color="auto"/>
              <w:right w:val="nil"/>
            </w:tcBorders>
          </w:tcPr>
          <w:p w14:paraId="27F7A66D" w14:textId="34DBF6A9" w:rsidR="00C77E15" w:rsidRPr="00F23D38" w:rsidRDefault="00C77E15" w:rsidP="00B17A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23D38">
              <w:rPr>
                <w:rFonts w:eastAsia="Times New Roman" w:cstheme="minorHAnsi"/>
                <w:color w:val="000000"/>
                <w:sz w:val="20"/>
                <w:szCs w:val="20"/>
              </w:rPr>
              <w:t>3 (0.2%)</w:t>
            </w:r>
          </w:p>
        </w:tc>
        <w:tc>
          <w:tcPr>
            <w:tcW w:w="30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7DD7F53B" w14:textId="77777777" w:rsidR="00C77E15" w:rsidRPr="00F23D38" w:rsidRDefault="00C77E15" w:rsidP="00B17A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355EED" w:rsidRPr="00F23D38" w14:paraId="7F2D78C4" w14:textId="501EB688" w:rsidTr="00694E94">
        <w:trPr>
          <w:trHeight w:val="243"/>
        </w:trPr>
        <w:tc>
          <w:tcPr>
            <w:tcW w:w="114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EB01F4" w14:textId="77777777" w:rsidR="000216B5" w:rsidRPr="00F23D38" w:rsidRDefault="000216B5" w:rsidP="00B17AB1">
            <w:pPr>
              <w:spacing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Charlson Comorbidity Index, mean (SD)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B6A7F0" w14:textId="77777777" w:rsidR="000216B5" w:rsidRPr="00F23D38" w:rsidRDefault="000216B5" w:rsidP="00694E94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0.57 (1.12)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5561CC" w14:textId="738318E3" w:rsidR="000216B5" w:rsidRPr="00F23D38" w:rsidRDefault="005F2C18" w:rsidP="00694E94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/>
                <w:sz w:val="20"/>
                <w:szCs w:val="20"/>
              </w:rPr>
              <w:t>0.58 (</w:t>
            </w:r>
            <w:r w:rsidR="00562DEB" w:rsidRPr="00F23D38">
              <w:rPr>
                <w:rFonts w:eastAsiaTheme="minorEastAsia"/>
                <w:color w:val="000000"/>
                <w:sz w:val="20"/>
                <w:szCs w:val="20"/>
              </w:rPr>
              <w:t>1.13</w:t>
            </w:r>
            <w:r w:rsidRPr="00F23D38">
              <w:rPr>
                <w:rFonts w:eastAsiaTheme="minor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95D77B" w14:textId="47AFB926" w:rsidR="000216B5" w:rsidRPr="00F23D38" w:rsidRDefault="00FC0158" w:rsidP="00694E94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/>
                <w:sz w:val="20"/>
                <w:szCs w:val="20"/>
              </w:rPr>
              <w:t>0.51</w:t>
            </w:r>
            <w:r w:rsidR="00562DEB" w:rsidRPr="00F23D38">
              <w:rPr>
                <w:rFonts w:eastAsiaTheme="minorEastAsia"/>
                <w:color w:val="000000"/>
                <w:sz w:val="20"/>
                <w:szCs w:val="20"/>
              </w:rPr>
              <w:t xml:space="preserve"> (0.99)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CCCEB8" w14:textId="743E2167" w:rsidR="000216B5" w:rsidRPr="00F23D38" w:rsidRDefault="00FC0158" w:rsidP="00694E94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0.68</w:t>
            </w:r>
            <w:r w:rsidR="00562DEB"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(</w:t>
            </w:r>
            <w:r w:rsidR="006A35C8"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1.04)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FE9D46" w14:textId="0FAB2A73" w:rsidR="000216B5" w:rsidRPr="00F23D38" w:rsidRDefault="00FC0158" w:rsidP="00694E94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0.63</w:t>
            </w:r>
            <w:r w:rsidR="006A35C8"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(1.20)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B0A291" w14:textId="03DA26C1" w:rsidR="000216B5" w:rsidRPr="00F23D38" w:rsidRDefault="00FC0158" w:rsidP="00694E94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0.64</w:t>
            </w:r>
            <w:r w:rsidR="006A35C8"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(1.21)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5AC73D" w14:textId="2C83FED6" w:rsidR="000216B5" w:rsidRPr="00F23D38" w:rsidRDefault="00562DEB" w:rsidP="00694E94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0.63</w:t>
            </w:r>
            <w:r w:rsidR="006A35C8"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(1.61)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4D55CC" w14:textId="58AF66FD" w:rsidR="000216B5" w:rsidRPr="00F23D38" w:rsidRDefault="003A6D4B" w:rsidP="00694E94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0.064</w:t>
            </w:r>
          </w:p>
        </w:tc>
      </w:tr>
      <w:tr w:rsidR="00355EED" w:rsidRPr="00F23D38" w14:paraId="1D2C5539" w14:textId="099FC882" w:rsidTr="00F976E5">
        <w:trPr>
          <w:trHeight w:val="243"/>
        </w:trPr>
        <w:tc>
          <w:tcPr>
            <w:tcW w:w="114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0E7EEE44" w14:textId="77777777" w:rsidR="000216B5" w:rsidRPr="00F23D38" w:rsidRDefault="000216B5" w:rsidP="00B17AB1">
            <w:pPr>
              <w:spacing w:after="0" w:line="240" w:lineRule="auto"/>
              <w:rPr>
                <w:rFonts w:eastAsiaTheme="minorEastAsia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Diagnosed Conditions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14:paraId="3687724F" w14:textId="77777777" w:rsidR="000216B5" w:rsidRPr="00F23D38" w:rsidRDefault="000216B5" w:rsidP="00B17AB1">
            <w:pPr>
              <w:spacing w:after="0" w:line="240" w:lineRule="auto"/>
              <w:rPr>
                <w:rFonts w:eastAsiaTheme="minorEastAsia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0538FEBE" w14:textId="77777777" w:rsidR="000216B5" w:rsidRPr="00F23D38" w:rsidRDefault="000216B5" w:rsidP="00B17AB1">
            <w:pPr>
              <w:spacing w:after="0" w:line="240" w:lineRule="auto"/>
              <w:jc w:val="center"/>
              <w:rPr>
                <w:rFonts w:eastAsiaTheme="minorEastAsia"/>
                <w:i/>
                <w:iCs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769181C8" w14:textId="77777777" w:rsidR="000216B5" w:rsidRPr="00F23D38" w:rsidRDefault="000216B5" w:rsidP="00B17AB1">
            <w:pPr>
              <w:spacing w:after="0" w:line="240" w:lineRule="auto"/>
              <w:jc w:val="center"/>
              <w:rPr>
                <w:rFonts w:eastAsiaTheme="minorEastAsia"/>
                <w:i/>
                <w:iCs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</w:tcPr>
          <w:p w14:paraId="20806AC1" w14:textId="77777777" w:rsidR="000216B5" w:rsidRPr="00F23D38" w:rsidRDefault="000216B5" w:rsidP="00B17AB1">
            <w:pPr>
              <w:spacing w:after="0" w:line="240" w:lineRule="auto"/>
              <w:jc w:val="center"/>
              <w:rPr>
                <w:rFonts w:eastAsiaTheme="minorEastAsia"/>
                <w:i/>
                <w:iCs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</w:tcPr>
          <w:p w14:paraId="00A7A743" w14:textId="77777777" w:rsidR="000216B5" w:rsidRPr="00F23D38" w:rsidRDefault="000216B5" w:rsidP="00B17AB1">
            <w:pPr>
              <w:spacing w:after="0" w:line="240" w:lineRule="auto"/>
              <w:jc w:val="center"/>
              <w:rPr>
                <w:rFonts w:eastAsiaTheme="minorEastAsia"/>
                <w:i/>
                <w:iCs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</w:tcPr>
          <w:p w14:paraId="03E180FA" w14:textId="77777777" w:rsidR="000216B5" w:rsidRPr="00F23D38" w:rsidRDefault="000216B5" w:rsidP="00B17AB1">
            <w:pPr>
              <w:spacing w:after="0" w:line="240" w:lineRule="auto"/>
              <w:jc w:val="center"/>
              <w:rPr>
                <w:rFonts w:eastAsiaTheme="minorEastAsia"/>
                <w:i/>
                <w:iCs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</w:tcPr>
          <w:p w14:paraId="2625C8B5" w14:textId="77777777" w:rsidR="000216B5" w:rsidRPr="00F23D38" w:rsidRDefault="000216B5" w:rsidP="00B17AB1">
            <w:pPr>
              <w:spacing w:after="0" w:line="240" w:lineRule="auto"/>
              <w:jc w:val="center"/>
              <w:rPr>
                <w:rFonts w:eastAsiaTheme="minorEastAsia"/>
                <w:i/>
                <w:iCs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</w:tcPr>
          <w:p w14:paraId="51DBD128" w14:textId="77777777" w:rsidR="000216B5" w:rsidRPr="00F23D38" w:rsidRDefault="000216B5" w:rsidP="00B17AB1">
            <w:pPr>
              <w:spacing w:after="0" w:line="240" w:lineRule="auto"/>
              <w:jc w:val="center"/>
              <w:rPr>
                <w:rFonts w:eastAsiaTheme="minorEastAsia"/>
                <w:i/>
                <w:iCs/>
                <w:sz w:val="20"/>
                <w:szCs w:val="20"/>
              </w:rPr>
            </w:pPr>
          </w:p>
        </w:tc>
      </w:tr>
      <w:tr w:rsidR="00355EED" w:rsidRPr="00F23D38" w14:paraId="66D345DC" w14:textId="2181DE30" w:rsidTr="00F976E5">
        <w:trPr>
          <w:trHeight w:val="70"/>
        </w:trPr>
        <w:tc>
          <w:tcPr>
            <w:tcW w:w="1146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48CE2135" w14:textId="77777777" w:rsidR="00D673B2" w:rsidRPr="00F23D38" w:rsidRDefault="00D673B2" w:rsidP="00B17AB1">
            <w:pPr>
              <w:spacing w:after="0" w:line="240" w:lineRule="auto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Chronic pelvic pain, n (%)</w:t>
            </w:r>
          </w:p>
        </w:tc>
        <w:tc>
          <w:tcPr>
            <w:tcW w:w="5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DCBC42" w14:textId="77777777" w:rsidR="00D673B2" w:rsidRPr="00F23D38" w:rsidRDefault="00D673B2" w:rsidP="00B17AB1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  <w:tc>
          <w:tcPr>
            <w:tcW w:w="570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2EE6D2" w14:textId="77777777" w:rsidR="00D673B2" w:rsidRPr="00F23D38" w:rsidRDefault="00D673B2" w:rsidP="00B17AB1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5A04FF" w14:textId="77777777" w:rsidR="00D673B2" w:rsidRPr="00F23D38" w:rsidRDefault="00D673B2" w:rsidP="00B17AB1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single" w:sz="4" w:space="0" w:color="auto"/>
              <w:left w:val="nil"/>
              <w:right w:val="nil"/>
            </w:tcBorders>
          </w:tcPr>
          <w:p w14:paraId="10C06638" w14:textId="77777777" w:rsidR="00D673B2" w:rsidRPr="00F23D38" w:rsidRDefault="00D673B2" w:rsidP="00B17AB1">
            <w:pPr>
              <w:spacing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nil"/>
              <w:right w:val="nil"/>
            </w:tcBorders>
          </w:tcPr>
          <w:p w14:paraId="3763D4D7" w14:textId="77777777" w:rsidR="00D673B2" w:rsidRPr="00F23D38" w:rsidRDefault="00D673B2" w:rsidP="00B17AB1">
            <w:pPr>
              <w:spacing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nil"/>
              <w:right w:val="nil"/>
            </w:tcBorders>
          </w:tcPr>
          <w:p w14:paraId="738E74A3" w14:textId="77777777" w:rsidR="00D673B2" w:rsidRPr="00F23D38" w:rsidRDefault="00D673B2" w:rsidP="00B17AB1">
            <w:pPr>
              <w:spacing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nil"/>
              <w:right w:val="nil"/>
            </w:tcBorders>
          </w:tcPr>
          <w:p w14:paraId="746A7E7F" w14:textId="77777777" w:rsidR="00D673B2" w:rsidRPr="00F23D38" w:rsidRDefault="00D673B2" w:rsidP="00B17AB1">
            <w:pPr>
              <w:spacing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02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E35A238" w14:textId="52AC93E4" w:rsidR="00D673B2" w:rsidRPr="00F23D38" w:rsidRDefault="004E0E25" w:rsidP="00B17AB1">
            <w:pPr>
              <w:spacing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55EED" w:rsidRPr="00F23D38" w14:paraId="5D054C86" w14:textId="6A53313B" w:rsidTr="00F976E5">
        <w:trPr>
          <w:trHeight w:val="70"/>
        </w:trPr>
        <w:tc>
          <w:tcPr>
            <w:tcW w:w="1146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522BF1E5" w14:textId="77777777" w:rsidR="00D673B2" w:rsidRPr="00F23D38" w:rsidRDefault="00D673B2" w:rsidP="00B17AB1">
            <w:pPr>
              <w:spacing w:after="0" w:line="24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14:paraId="7AEBCA62" w14:textId="77777777" w:rsidR="00D673B2" w:rsidRPr="00F23D38" w:rsidRDefault="00D673B2" w:rsidP="00B17AB1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6,485 (22.6%)</w:t>
            </w:r>
          </w:p>
        </w:tc>
        <w:tc>
          <w:tcPr>
            <w:tcW w:w="570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42C01CE5" w14:textId="5611775A" w:rsidR="00D673B2" w:rsidRPr="00F23D38" w:rsidRDefault="00D673B2" w:rsidP="00B17AB1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5,583 (86.1%)</w:t>
            </w: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214A71" w14:textId="774BC78E" w:rsidR="00D673B2" w:rsidRPr="00F23D38" w:rsidRDefault="00D673B2" w:rsidP="00B17AB1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648 (10.0%)</w:t>
            </w:r>
          </w:p>
        </w:tc>
        <w:tc>
          <w:tcPr>
            <w:tcW w:w="502" w:type="pct"/>
            <w:tcBorders>
              <w:left w:val="nil"/>
              <w:right w:val="nil"/>
            </w:tcBorders>
          </w:tcPr>
          <w:p w14:paraId="611929E3" w14:textId="48D86CDD" w:rsidR="00D673B2" w:rsidRPr="00F23D38" w:rsidRDefault="00D673B2" w:rsidP="00B17AB1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69 (1.1%)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14:paraId="046C7F96" w14:textId="07995F31" w:rsidR="00D673B2" w:rsidRPr="00F23D38" w:rsidRDefault="00D673B2" w:rsidP="00B17AB1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57 (0.9%)</w:t>
            </w:r>
          </w:p>
        </w:tc>
        <w:tc>
          <w:tcPr>
            <w:tcW w:w="569" w:type="pct"/>
            <w:tcBorders>
              <w:left w:val="nil"/>
              <w:right w:val="nil"/>
            </w:tcBorders>
          </w:tcPr>
          <w:p w14:paraId="74C8B100" w14:textId="79FBA8C5" w:rsidR="00D673B2" w:rsidRPr="00F23D38" w:rsidRDefault="00D673B2" w:rsidP="00B17AB1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111 (1.7%)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14:paraId="3DF1C3FA" w14:textId="6EF149FD" w:rsidR="00D673B2" w:rsidRPr="00F23D38" w:rsidRDefault="00D673B2" w:rsidP="00B17AB1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17 (0.3%)</w:t>
            </w:r>
          </w:p>
        </w:tc>
        <w:tc>
          <w:tcPr>
            <w:tcW w:w="302" w:type="pct"/>
            <w:vMerge/>
            <w:tcBorders>
              <w:left w:val="nil"/>
              <w:right w:val="nil"/>
            </w:tcBorders>
          </w:tcPr>
          <w:p w14:paraId="1494817F" w14:textId="77777777" w:rsidR="00D673B2" w:rsidRPr="00F23D38" w:rsidRDefault="00D673B2" w:rsidP="00B17AB1">
            <w:pPr>
              <w:spacing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55EED" w:rsidRPr="00F23D38" w14:paraId="2254CA99" w14:textId="293DDBB0" w:rsidTr="00F976E5">
        <w:trPr>
          <w:trHeight w:val="108"/>
        </w:trPr>
        <w:tc>
          <w:tcPr>
            <w:tcW w:w="1146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558CB1" w14:textId="77777777" w:rsidR="00D673B2" w:rsidRPr="00F23D38" w:rsidRDefault="00D673B2" w:rsidP="00B17AB1">
            <w:pPr>
              <w:spacing w:after="0" w:line="24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033E3E" w14:textId="77777777" w:rsidR="00D673B2" w:rsidRPr="00F23D38" w:rsidRDefault="00D673B2" w:rsidP="00B17AB1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22,232 (77.4%)</w:t>
            </w:r>
          </w:p>
        </w:tc>
        <w:tc>
          <w:tcPr>
            <w:tcW w:w="570" w:type="pct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777F22" w14:textId="6D91298A" w:rsidR="00D673B2" w:rsidRPr="00F23D38" w:rsidRDefault="00D673B2" w:rsidP="00B17AB1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19,874 (89.4%)</w:t>
            </w:r>
          </w:p>
        </w:tc>
        <w:tc>
          <w:tcPr>
            <w:tcW w:w="46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54EE14" w14:textId="7772FED5" w:rsidR="00D673B2" w:rsidRPr="00F23D38" w:rsidRDefault="00D673B2" w:rsidP="00B17AB1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1,744 (7.8%)</w:t>
            </w:r>
          </w:p>
        </w:tc>
        <w:tc>
          <w:tcPr>
            <w:tcW w:w="502" w:type="pct"/>
            <w:tcBorders>
              <w:left w:val="nil"/>
              <w:bottom w:val="single" w:sz="4" w:space="0" w:color="auto"/>
              <w:right w:val="nil"/>
            </w:tcBorders>
          </w:tcPr>
          <w:p w14:paraId="5BBF6377" w14:textId="6819E462" w:rsidR="00D673B2" w:rsidRPr="00F23D38" w:rsidRDefault="00D673B2" w:rsidP="00B17AB1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97 (0.4%)</w:t>
            </w:r>
          </w:p>
        </w:tc>
        <w:tc>
          <w:tcPr>
            <w:tcW w:w="436" w:type="pct"/>
            <w:tcBorders>
              <w:left w:val="nil"/>
              <w:bottom w:val="single" w:sz="4" w:space="0" w:color="auto"/>
              <w:right w:val="nil"/>
            </w:tcBorders>
          </w:tcPr>
          <w:p w14:paraId="03D6690E" w14:textId="1430A1E9" w:rsidR="00D673B2" w:rsidRPr="00F23D38" w:rsidRDefault="00D673B2" w:rsidP="00B17AB1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114 (0.5%)</w:t>
            </w:r>
          </w:p>
        </w:tc>
        <w:tc>
          <w:tcPr>
            <w:tcW w:w="569" w:type="pct"/>
            <w:tcBorders>
              <w:left w:val="nil"/>
              <w:bottom w:val="single" w:sz="4" w:space="0" w:color="auto"/>
              <w:right w:val="nil"/>
            </w:tcBorders>
          </w:tcPr>
          <w:p w14:paraId="456FD3D8" w14:textId="0063A1A3" w:rsidR="00D673B2" w:rsidRPr="00F23D38" w:rsidRDefault="00D673B2" w:rsidP="00B17AB1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358 (1.6%)</w:t>
            </w:r>
          </w:p>
        </w:tc>
        <w:tc>
          <w:tcPr>
            <w:tcW w:w="436" w:type="pct"/>
            <w:tcBorders>
              <w:left w:val="nil"/>
              <w:bottom w:val="single" w:sz="4" w:space="0" w:color="auto"/>
              <w:right w:val="nil"/>
            </w:tcBorders>
          </w:tcPr>
          <w:p w14:paraId="0F0287FF" w14:textId="4FA194B8" w:rsidR="00D673B2" w:rsidRPr="00F23D38" w:rsidRDefault="00D673B2" w:rsidP="00B17AB1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45 (0.2%)</w:t>
            </w:r>
          </w:p>
        </w:tc>
        <w:tc>
          <w:tcPr>
            <w:tcW w:w="30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4521BCB7" w14:textId="77777777" w:rsidR="00D673B2" w:rsidRPr="00F23D38" w:rsidRDefault="00D673B2" w:rsidP="00B17AB1">
            <w:pPr>
              <w:spacing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55EED" w:rsidRPr="00F23D38" w14:paraId="522DE3FA" w14:textId="51B82ED7" w:rsidTr="00F976E5">
        <w:trPr>
          <w:trHeight w:val="243"/>
        </w:trPr>
        <w:tc>
          <w:tcPr>
            <w:tcW w:w="1146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ED24A1" w14:textId="77777777" w:rsidR="004E0E25" w:rsidRPr="00F23D38" w:rsidRDefault="004E0E25" w:rsidP="00B17AB1">
            <w:pPr>
              <w:spacing w:after="0" w:line="240" w:lineRule="auto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Dyspareunia, n (%)</w:t>
            </w:r>
          </w:p>
        </w:tc>
        <w:tc>
          <w:tcPr>
            <w:tcW w:w="57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9A2EE30" w14:textId="77777777" w:rsidR="004E0E25" w:rsidRPr="00F23D38" w:rsidRDefault="004E0E25" w:rsidP="00B17AB1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  <w:tc>
          <w:tcPr>
            <w:tcW w:w="570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855AB" w14:textId="77777777" w:rsidR="004E0E25" w:rsidRPr="00F23D38" w:rsidRDefault="004E0E25" w:rsidP="000D5BDF">
            <w:pPr>
              <w:spacing w:after="0" w:line="240" w:lineRule="auto"/>
              <w:jc w:val="center"/>
              <w:rPr>
                <w:rFonts w:eastAsiaTheme="minorEastAsi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B5DBB" w14:textId="77777777" w:rsidR="004E0E25" w:rsidRPr="00F23D38" w:rsidRDefault="004E0E25" w:rsidP="000D5BDF">
            <w:pPr>
              <w:spacing w:after="0" w:line="240" w:lineRule="auto"/>
              <w:jc w:val="center"/>
              <w:rPr>
                <w:rFonts w:eastAsiaTheme="minorEastAsi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81B012" w14:textId="77777777" w:rsidR="004E0E25" w:rsidRPr="00F23D38" w:rsidRDefault="004E0E25" w:rsidP="000D5BDF">
            <w:pPr>
              <w:spacing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1E24B4" w14:textId="77777777" w:rsidR="004E0E25" w:rsidRPr="00F23D38" w:rsidRDefault="004E0E25" w:rsidP="000D5BDF">
            <w:pPr>
              <w:spacing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9A3227" w14:textId="77777777" w:rsidR="004E0E25" w:rsidRPr="00F23D38" w:rsidRDefault="004E0E25" w:rsidP="000D5BDF">
            <w:pPr>
              <w:spacing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29F442" w14:textId="77777777" w:rsidR="004E0E25" w:rsidRPr="00F23D38" w:rsidRDefault="004E0E25" w:rsidP="000D5BDF">
            <w:pPr>
              <w:spacing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02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1E9D7C2" w14:textId="765A17E1" w:rsidR="004E0E25" w:rsidRPr="00F23D38" w:rsidRDefault="00566B98" w:rsidP="00B17AB1">
            <w:pPr>
              <w:spacing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55EED" w:rsidRPr="00F23D38" w14:paraId="73F1BFA7" w14:textId="004F4E1D" w:rsidTr="00F976E5">
        <w:trPr>
          <w:trHeight w:val="53"/>
        </w:trPr>
        <w:tc>
          <w:tcPr>
            <w:tcW w:w="1146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458FC9E8" w14:textId="77777777" w:rsidR="004E0E25" w:rsidRPr="00F23D38" w:rsidRDefault="004E0E25" w:rsidP="00B17AB1">
            <w:pPr>
              <w:spacing w:after="0" w:line="24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841AC30" w14:textId="77777777" w:rsidR="004E0E25" w:rsidRPr="00F23D38" w:rsidRDefault="004E0E25" w:rsidP="00B17AB1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2,539 (8.8%)</w:t>
            </w:r>
          </w:p>
        </w:tc>
        <w:tc>
          <w:tcPr>
            <w:tcW w:w="570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4A777E49" w14:textId="547B0DB4" w:rsidR="004E0E25" w:rsidRPr="00F23D38" w:rsidRDefault="00D77778" w:rsidP="000D5BDF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2,196 (</w:t>
            </w:r>
            <w:r w:rsidR="00A66F0D"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86.5%)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348FFB" w14:textId="42DF18DD" w:rsidR="004E0E25" w:rsidRPr="00F23D38" w:rsidRDefault="000226B7" w:rsidP="000D5BDF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241 (9.5%)</w:t>
            </w:r>
          </w:p>
        </w:tc>
        <w:tc>
          <w:tcPr>
            <w:tcW w:w="502" w:type="pct"/>
            <w:tcBorders>
              <w:top w:val="nil"/>
              <w:left w:val="nil"/>
              <w:right w:val="nil"/>
            </w:tcBorders>
            <w:vAlign w:val="center"/>
          </w:tcPr>
          <w:p w14:paraId="292A3F7C" w14:textId="131233EE" w:rsidR="004E0E25" w:rsidRPr="00F23D38" w:rsidRDefault="00BE2370" w:rsidP="000D5BDF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20 (0.8%)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vAlign w:val="center"/>
          </w:tcPr>
          <w:p w14:paraId="0A6B87A3" w14:textId="15509A5F" w:rsidR="004E0E25" w:rsidRPr="00F23D38" w:rsidRDefault="00CC72DC" w:rsidP="000D5BDF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28 (1.1%)</w:t>
            </w:r>
          </w:p>
        </w:tc>
        <w:tc>
          <w:tcPr>
            <w:tcW w:w="569" w:type="pct"/>
            <w:tcBorders>
              <w:top w:val="nil"/>
              <w:left w:val="nil"/>
              <w:right w:val="nil"/>
            </w:tcBorders>
            <w:vAlign w:val="center"/>
          </w:tcPr>
          <w:p w14:paraId="607E478D" w14:textId="22FB610F" w:rsidR="004E0E25" w:rsidRPr="00F23D38" w:rsidRDefault="00CC72DC" w:rsidP="000D5BDF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44 (1.7%)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vAlign w:val="center"/>
          </w:tcPr>
          <w:p w14:paraId="357CBEF9" w14:textId="66AE5694" w:rsidR="004E0E25" w:rsidRPr="00F23D38" w:rsidRDefault="00566B98" w:rsidP="000D5BDF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10 (0.4%)</w:t>
            </w:r>
          </w:p>
        </w:tc>
        <w:tc>
          <w:tcPr>
            <w:tcW w:w="302" w:type="pct"/>
            <w:vMerge/>
            <w:tcBorders>
              <w:left w:val="nil"/>
              <w:right w:val="nil"/>
            </w:tcBorders>
          </w:tcPr>
          <w:p w14:paraId="7D746C1F" w14:textId="77777777" w:rsidR="004E0E25" w:rsidRPr="00F23D38" w:rsidRDefault="004E0E25" w:rsidP="00B17AB1">
            <w:pPr>
              <w:spacing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55EED" w:rsidRPr="00F23D38" w14:paraId="4EB388AA" w14:textId="61E79025" w:rsidTr="00F976E5">
        <w:trPr>
          <w:trHeight w:val="80"/>
        </w:trPr>
        <w:tc>
          <w:tcPr>
            <w:tcW w:w="114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525C63" w14:textId="77777777" w:rsidR="004E0E25" w:rsidRPr="00F23D38" w:rsidRDefault="004E0E25" w:rsidP="00B17AB1">
            <w:pPr>
              <w:spacing w:after="0" w:line="24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7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AEF90A" w14:textId="77777777" w:rsidR="004E0E25" w:rsidRPr="00F23D38" w:rsidRDefault="004E0E25" w:rsidP="00B17AB1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26,178 (91.2%)</w:t>
            </w:r>
          </w:p>
        </w:tc>
        <w:tc>
          <w:tcPr>
            <w:tcW w:w="570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94BB84" w14:textId="7AAFAD2A" w:rsidR="004E0E25" w:rsidRPr="00F23D38" w:rsidRDefault="00A66F0D" w:rsidP="000D5BDF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23,261 (88.9%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EA8A5A" w14:textId="4022FD7B" w:rsidR="004E0E25" w:rsidRPr="00F23D38" w:rsidRDefault="000226B7" w:rsidP="000D5BDF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2,151 (8.2%)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26EAF9" w14:textId="12C02CAD" w:rsidR="004E0E25" w:rsidRPr="00F23D38" w:rsidRDefault="00BE2370" w:rsidP="000D5BDF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146 (0.6%)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AF8922" w14:textId="413383D6" w:rsidR="004E0E25" w:rsidRPr="00F23D38" w:rsidRDefault="00CC72DC" w:rsidP="000D5BDF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143 (0.6%)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D1FC19" w14:textId="53B6551E" w:rsidR="004E0E25" w:rsidRPr="00F23D38" w:rsidRDefault="00CC72DC" w:rsidP="000D5BDF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425 (1.6%)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1AE167" w14:textId="7A2619F7" w:rsidR="004E0E25" w:rsidRPr="00F23D38" w:rsidRDefault="00566B98" w:rsidP="000D5BDF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52 (0.2)</w:t>
            </w:r>
          </w:p>
        </w:tc>
        <w:tc>
          <w:tcPr>
            <w:tcW w:w="30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0B91CFBC" w14:textId="77777777" w:rsidR="004E0E25" w:rsidRPr="00F23D38" w:rsidRDefault="004E0E25" w:rsidP="00B17AB1">
            <w:pPr>
              <w:spacing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55EED" w:rsidRPr="00F23D38" w14:paraId="6118E9A1" w14:textId="3C389DBC" w:rsidTr="00F976E5">
        <w:trPr>
          <w:trHeight w:val="70"/>
        </w:trPr>
        <w:tc>
          <w:tcPr>
            <w:tcW w:w="1146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588EB620" w14:textId="77777777" w:rsidR="004E0E25" w:rsidRPr="00F23D38" w:rsidRDefault="004E0E25" w:rsidP="00B17AB1">
            <w:pPr>
              <w:spacing w:after="0" w:line="240" w:lineRule="auto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Post-menopausal, n (%)</w:t>
            </w:r>
          </w:p>
        </w:tc>
        <w:tc>
          <w:tcPr>
            <w:tcW w:w="5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EDD7B1" w14:textId="77777777" w:rsidR="004E0E25" w:rsidRPr="00F23D38" w:rsidRDefault="004E0E25" w:rsidP="00B17AB1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  <w:tc>
          <w:tcPr>
            <w:tcW w:w="570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789AFC" w14:textId="77777777" w:rsidR="004E0E25" w:rsidRPr="00F23D38" w:rsidRDefault="004E0E25" w:rsidP="000D5BDF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DE8EC9" w14:textId="77777777" w:rsidR="004E0E25" w:rsidRPr="00F23D38" w:rsidRDefault="004E0E25" w:rsidP="000D5BDF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88AAE94" w14:textId="77777777" w:rsidR="004E0E25" w:rsidRPr="00F23D38" w:rsidRDefault="004E0E25" w:rsidP="000D5BDF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353E3C1" w14:textId="77777777" w:rsidR="004E0E25" w:rsidRPr="00F23D38" w:rsidRDefault="004E0E25" w:rsidP="000D5BDF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D38DAE0" w14:textId="77777777" w:rsidR="004E0E25" w:rsidRPr="00F23D38" w:rsidRDefault="004E0E25" w:rsidP="000D5BDF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A11F32A" w14:textId="77777777" w:rsidR="004E0E25" w:rsidRPr="00F23D38" w:rsidRDefault="004E0E25" w:rsidP="000D5BDF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302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307FF79" w14:textId="6045CBAB" w:rsidR="004E0E25" w:rsidRPr="00F23D38" w:rsidRDefault="00784757" w:rsidP="00B17AB1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0.</w:t>
            </w:r>
            <w:r w:rsidR="002E7F99"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074</w:t>
            </w:r>
          </w:p>
        </w:tc>
      </w:tr>
      <w:tr w:rsidR="00355EED" w:rsidRPr="00F23D38" w14:paraId="59ABCB9C" w14:textId="7DB464E7" w:rsidTr="00F976E5">
        <w:trPr>
          <w:trHeight w:val="70"/>
        </w:trPr>
        <w:tc>
          <w:tcPr>
            <w:tcW w:w="1146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13C79EA8" w14:textId="77777777" w:rsidR="004E0E25" w:rsidRPr="00F23D38" w:rsidRDefault="004E0E25" w:rsidP="00B17AB1">
            <w:pPr>
              <w:spacing w:after="0" w:line="24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14:paraId="6C1E4C59" w14:textId="77777777" w:rsidR="004E0E25" w:rsidRPr="00F23D38" w:rsidRDefault="004E0E25" w:rsidP="00B17AB1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2,425 (8.4%)</w:t>
            </w:r>
          </w:p>
        </w:tc>
        <w:tc>
          <w:tcPr>
            <w:tcW w:w="570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6163F0CF" w14:textId="0BB285E1" w:rsidR="004E0E25" w:rsidRPr="00F23D38" w:rsidRDefault="00CF2DE2" w:rsidP="000D5BDF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2,150 (88.7%)</w:t>
            </w: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1A266A" w14:textId="7DDD9732" w:rsidR="004E0E25" w:rsidRPr="00F23D38" w:rsidRDefault="00E91F17" w:rsidP="000D5BDF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183 (7.6%)</w:t>
            </w:r>
          </w:p>
        </w:tc>
        <w:tc>
          <w:tcPr>
            <w:tcW w:w="502" w:type="pct"/>
            <w:tcBorders>
              <w:left w:val="nil"/>
              <w:right w:val="nil"/>
            </w:tcBorders>
            <w:vAlign w:val="center"/>
          </w:tcPr>
          <w:p w14:paraId="0875F90D" w14:textId="331C91C4" w:rsidR="004E0E25" w:rsidRPr="00F23D38" w:rsidRDefault="00106C2D" w:rsidP="000D5BDF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14 (0.6%)</w:t>
            </w:r>
          </w:p>
        </w:tc>
        <w:tc>
          <w:tcPr>
            <w:tcW w:w="436" w:type="pct"/>
            <w:tcBorders>
              <w:left w:val="nil"/>
              <w:right w:val="nil"/>
            </w:tcBorders>
            <w:vAlign w:val="center"/>
          </w:tcPr>
          <w:p w14:paraId="33FC3ABB" w14:textId="63C848CB" w:rsidR="004E0E25" w:rsidRPr="00F23D38" w:rsidRDefault="00E13C2A" w:rsidP="000D5BDF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23 (1.0%)</w:t>
            </w:r>
          </w:p>
        </w:tc>
        <w:tc>
          <w:tcPr>
            <w:tcW w:w="569" w:type="pct"/>
            <w:tcBorders>
              <w:left w:val="nil"/>
              <w:right w:val="nil"/>
            </w:tcBorders>
            <w:vAlign w:val="center"/>
          </w:tcPr>
          <w:p w14:paraId="7C301DC4" w14:textId="249B50D8" w:rsidR="004E0E25" w:rsidRPr="00F23D38" w:rsidRDefault="00CD1BF7" w:rsidP="000D5BDF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49 (2.0%)</w:t>
            </w:r>
          </w:p>
        </w:tc>
        <w:tc>
          <w:tcPr>
            <w:tcW w:w="436" w:type="pct"/>
            <w:tcBorders>
              <w:left w:val="nil"/>
              <w:right w:val="nil"/>
            </w:tcBorders>
            <w:vAlign w:val="center"/>
          </w:tcPr>
          <w:p w14:paraId="330F52A2" w14:textId="6E738772" w:rsidR="004E0E25" w:rsidRPr="00F23D38" w:rsidRDefault="00CD1BF7" w:rsidP="000D5BDF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6 (0.3%)</w:t>
            </w:r>
          </w:p>
        </w:tc>
        <w:tc>
          <w:tcPr>
            <w:tcW w:w="302" w:type="pct"/>
            <w:vMerge/>
            <w:tcBorders>
              <w:left w:val="nil"/>
              <w:right w:val="nil"/>
            </w:tcBorders>
          </w:tcPr>
          <w:p w14:paraId="0C8FEB3B" w14:textId="77777777" w:rsidR="004E0E25" w:rsidRPr="00F23D38" w:rsidRDefault="004E0E25" w:rsidP="00B17AB1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</w:tr>
      <w:tr w:rsidR="00355EED" w:rsidRPr="00F23D38" w14:paraId="2ED0D1A4" w14:textId="4C8BC571" w:rsidTr="00F976E5">
        <w:trPr>
          <w:trHeight w:val="70"/>
        </w:trPr>
        <w:tc>
          <w:tcPr>
            <w:tcW w:w="1146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AF160F" w14:textId="77777777" w:rsidR="004E0E25" w:rsidRPr="00F23D38" w:rsidRDefault="004E0E25" w:rsidP="00B17AB1">
            <w:pPr>
              <w:spacing w:after="0" w:line="24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EE16FE" w14:textId="77777777" w:rsidR="004E0E25" w:rsidRPr="00F23D38" w:rsidRDefault="004E0E25" w:rsidP="00B17AB1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26,292 (91.6%)</w:t>
            </w:r>
          </w:p>
        </w:tc>
        <w:tc>
          <w:tcPr>
            <w:tcW w:w="570" w:type="pct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F4C413" w14:textId="03745CFC" w:rsidR="004E0E25" w:rsidRPr="00F23D38" w:rsidRDefault="00CF2DE2" w:rsidP="000D5BDF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23,307 (88.7%)</w:t>
            </w:r>
          </w:p>
        </w:tc>
        <w:tc>
          <w:tcPr>
            <w:tcW w:w="46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12D06A" w14:textId="270314E5" w:rsidR="004E0E25" w:rsidRPr="00F23D38" w:rsidRDefault="00E91F17" w:rsidP="000D5BDF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2,209 (8.4%)</w:t>
            </w:r>
          </w:p>
        </w:tc>
        <w:tc>
          <w:tcPr>
            <w:tcW w:w="50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632F79" w14:textId="5043FFED" w:rsidR="004E0E25" w:rsidRPr="00F23D38" w:rsidRDefault="00106C2D" w:rsidP="000D5BDF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152 (0.6%)</w:t>
            </w:r>
          </w:p>
        </w:tc>
        <w:tc>
          <w:tcPr>
            <w:tcW w:w="43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F3F8E6" w14:textId="559B5E97" w:rsidR="004E0E25" w:rsidRPr="00F23D38" w:rsidRDefault="00E13C2A" w:rsidP="000D5BDF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148 (0.6%)</w:t>
            </w:r>
          </w:p>
        </w:tc>
        <w:tc>
          <w:tcPr>
            <w:tcW w:w="56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C23B6C" w14:textId="7431C559" w:rsidR="004E0E25" w:rsidRPr="00F23D38" w:rsidRDefault="00CD1BF7" w:rsidP="000D5BDF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420 (1.6%)</w:t>
            </w:r>
          </w:p>
        </w:tc>
        <w:tc>
          <w:tcPr>
            <w:tcW w:w="43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FB453A" w14:textId="7E3AE952" w:rsidR="004E0E25" w:rsidRPr="00F23D38" w:rsidRDefault="00CD1BF7" w:rsidP="000D5BDF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56 (</w:t>
            </w:r>
            <w:r w:rsidR="00784757"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0.2%)</w:t>
            </w:r>
          </w:p>
        </w:tc>
        <w:tc>
          <w:tcPr>
            <w:tcW w:w="30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29225D43" w14:textId="77777777" w:rsidR="004E0E25" w:rsidRPr="00F23D38" w:rsidRDefault="004E0E25" w:rsidP="00B17AB1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</w:tr>
      <w:tr w:rsidR="00355EED" w:rsidRPr="00F23D38" w14:paraId="4A6B2195" w14:textId="5569362D" w:rsidTr="00F976E5">
        <w:trPr>
          <w:trHeight w:val="111"/>
        </w:trPr>
        <w:tc>
          <w:tcPr>
            <w:tcW w:w="1146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074930" w14:textId="77777777" w:rsidR="004E0E25" w:rsidRPr="00F23D38" w:rsidRDefault="004E0E25" w:rsidP="00B17AB1">
            <w:pPr>
              <w:spacing w:after="0" w:line="240" w:lineRule="auto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Dysmenorrhea, n (%)</w:t>
            </w:r>
          </w:p>
        </w:tc>
        <w:tc>
          <w:tcPr>
            <w:tcW w:w="57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E8F6A49" w14:textId="77777777" w:rsidR="004E0E25" w:rsidRPr="00F23D38" w:rsidRDefault="004E0E25" w:rsidP="00B17AB1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  <w:tc>
          <w:tcPr>
            <w:tcW w:w="570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D6709" w14:textId="77777777" w:rsidR="004E0E25" w:rsidRPr="00F23D38" w:rsidRDefault="004E0E25" w:rsidP="000D5BDF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6890E" w14:textId="77777777" w:rsidR="004E0E25" w:rsidRPr="00F23D38" w:rsidRDefault="004E0E25" w:rsidP="000D5BDF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EB3DA9" w14:textId="77777777" w:rsidR="004E0E25" w:rsidRPr="00F23D38" w:rsidRDefault="004E0E25" w:rsidP="000D5BDF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877BE1" w14:textId="77777777" w:rsidR="004E0E25" w:rsidRPr="00F23D38" w:rsidRDefault="004E0E25" w:rsidP="000D5BDF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0E9D05" w14:textId="77777777" w:rsidR="004E0E25" w:rsidRPr="00F23D38" w:rsidRDefault="004E0E25" w:rsidP="000D5BDF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E7B74A" w14:textId="77777777" w:rsidR="004E0E25" w:rsidRPr="00F23D38" w:rsidRDefault="004E0E25" w:rsidP="000D5BDF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302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0504972" w14:textId="7CBD3ED4" w:rsidR="004E0E25" w:rsidRPr="00F23D38" w:rsidRDefault="00AE3C8D" w:rsidP="00B17AB1">
            <w:pPr>
              <w:spacing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55EED" w:rsidRPr="00F23D38" w14:paraId="33EF96D8" w14:textId="7B404EA5" w:rsidTr="00F976E5">
        <w:trPr>
          <w:trHeight w:val="111"/>
        </w:trPr>
        <w:tc>
          <w:tcPr>
            <w:tcW w:w="1146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0AF4292C" w14:textId="77777777" w:rsidR="004E0E25" w:rsidRPr="00F23D38" w:rsidRDefault="004E0E25" w:rsidP="00B17AB1">
            <w:pPr>
              <w:spacing w:after="0" w:line="24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7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53DC40DE" w14:textId="77777777" w:rsidR="004E0E25" w:rsidRPr="00F23D38" w:rsidRDefault="004E0E25" w:rsidP="00B17AB1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5,332 (18.6%)</w:t>
            </w:r>
          </w:p>
        </w:tc>
        <w:tc>
          <w:tcPr>
            <w:tcW w:w="570" w:type="pct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17437" w14:textId="7E18E16F" w:rsidR="004E0E25" w:rsidRPr="00F23D38" w:rsidRDefault="00C45B0E" w:rsidP="000D5BDF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4,580 (</w:t>
            </w:r>
            <w:r w:rsidR="00332D07"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85.9%)</w:t>
            </w:r>
          </w:p>
        </w:tc>
        <w:tc>
          <w:tcPr>
            <w:tcW w:w="4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44D95" w14:textId="5210B30B" w:rsidR="004E0E25" w:rsidRPr="00F23D38" w:rsidRDefault="002E7F99" w:rsidP="000D5BDF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530 (9.9%)</w:t>
            </w:r>
          </w:p>
        </w:tc>
        <w:tc>
          <w:tcPr>
            <w:tcW w:w="502" w:type="pct"/>
            <w:tcBorders>
              <w:left w:val="nil"/>
              <w:bottom w:val="nil"/>
              <w:right w:val="nil"/>
            </w:tcBorders>
            <w:vAlign w:val="center"/>
          </w:tcPr>
          <w:p w14:paraId="23947F81" w14:textId="4B6AED98" w:rsidR="004E0E25" w:rsidRPr="00F23D38" w:rsidRDefault="0094107E" w:rsidP="000D5BDF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55 (1.0%)</w:t>
            </w:r>
          </w:p>
        </w:tc>
        <w:tc>
          <w:tcPr>
            <w:tcW w:w="436" w:type="pct"/>
            <w:tcBorders>
              <w:left w:val="nil"/>
              <w:bottom w:val="nil"/>
              <w:right w:val="nil"/>
            </w:tcBorders>
            <w:vAlign w:val="center"/>
          </w:tcPr>
          <w:p w14:paraId="4ADCA0CE" w14:textId="014E6941" w:rsidR="004E0E25" w:rsidRPr="00F23D38" w:rsidRDefault="008F7186" w:rsidP="000D5BDF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47 (0.9%)</w:t>
            </w:r>
          </w:p>
        </w:tc>
        <w:tc>
          <w:tcPr>
            <w:tcW w:w="569" w:type="pct"/>
            <w:tcBorders>
              <w:left w:val="nil"/>
              <w:bottom w:val="nil"/>
              <w:right w:val="nil"/>
            </w:tcBorders>
            <w:vAlign w:val="center"/>
          </w:tcPr>
          <w:p w14:paraId="0A09FCEB" w14:textId="0BA82121" w:rsidR="004E0E25" w:rsidRPr="00F23D38" w:rsidRDefault="008F7186" w:rsidP="000D5BDF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111 (2.1%)</w:t>
            </w:r>
          </w:p>
        </w:tc>
        <w:tc>
          <w:tcPr>
            <w:tcW w:w="436" w:type="pct"/>
            <w:tcBorders>
              <w:left w:val="nil"/>
              <w:bottom w:val="nil"/>
              <w:right w:val="nil"/>
            </w:tcBorders>
            <w:vAlign w:val="center"/>
          </w:tcPr>
          <w:p w14:paraId="5DBB89F3" w14:textId="53EDEAFF" w:rsidR="004E0E25" w:rsidRPr="00F23D38" w:rsidRDefault="00AE3C8D" w:rsidP="000D5BDF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9 (0.2%)</w:t>
            </w:r>
          </w:p>
        </w:tc>
        <w:tc>
          <w:tcPr>
            <w:tcW w:w="302" w:type="pct"/>
            <w:vMerge/>
            <w:tcBorders>
              <w:left w:val="nil"/>
              <w:right w:val="nil"/>
            </w:tcBorders>
          </w:tcPr>
          <w:p w14:paraId="6D1611B7" w14:textId="77777777" w:rsidR="004E0E25" w:rsidRPr="00F23D38" w:rsidRDefault="004E0E25" w:rsidP="00B17AB1">
            <w:pPr>
              <w:spacing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55EED" w:rsidRPr="00F23D38" w14:paraId="6CF051A7" w14:textId="03FCE875" w:rsidTr="00F976E5">
        <w:trPr>
          <w:trHeight w:val="111"/>
        </w:trPr>
        <w:tc>
          <w:tcPr>
            <w:tcW w:w="1146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7AB6C3" w14:textId="77777777" w:rsidR="004E0E25" w:rsidRPr="00F23D38" w:rsidRDefault="004E0E25" w:rsidP="00B17AB1">
            <w:pPr>
              <w:spacing w:after="0" w:line="24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C20598" w14:textId="77777777" w:rsidR="004E0E25" w:rsidRPr="00F23D38" w:rsidRDefault="004E0E25" w:rsidP="00B17AB1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23,385 (81.4%)</w:t>
            </w:r>
          </w:p>
        </w:tc>
        <w:tc>
          <w:tcPr>
            <w:tcW w:w="570" w:type="pct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5D7F40" w14:textId="0285FE7C" w:rsidR="004E0E25" w:rsidRPr="00F23D38" w:rsidRDefault="00332D07" w:rsidP="000D5BDF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20,877 (89.3%)</w:t>
            </w:r>
          </w:p>
        </w:tc>
        <w:tc>
          <w:tcPr>
            <w:tcW w:w="46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E7645B" w14:textId="76A71E9D" w:rsidR="004E0E25" w:rsidRPr="00F23D38" w:rsidRDefault="00DD07CF" w:rsidP="000D5BDF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1,862 (8.0%)</w:t>
            </w:r>
          </w:p>
        </w:tc>
        <w:tc>
          <w:tcPr>
            <w:tcW w:w="50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80A0AD" w14:textId="44BA9A00" w:rsidR="004E0E25" w:rsidRPr="00F23D38" w:rsidRDefault="0094107E" w:rsidP="000D5BDF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111 (0.5%)</w:t>
            </w:r>
          </w:p>
        </w:tc>
        <w:tc>
          <w:tcPr>
            <w:tcW w:w="43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FD4A2C" w14:textId="0C99394F" w:rsidR="004E0E25" w:rsidRPr="00F23D38" w:rsidRDefault="008F7186" w:rsidP="000D5BDF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124 (0.5%)</w:t>
            </w:r>
          </w:p>
        </w:tc>
        <w:tc>
          <w:tcPr>
            <w:tcW w:w="56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95F01B" w14:textId="4E80A61C" w:rsidR="004E0E25" w:rsidRPr="00F23D38" w:rsidRDefault="008F7186" w:rsidP="000D5BDF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358 (1.5%)</w:t>
            </w:r>
          </w:p>
        </w:tc>
        <w:tc>
          <w:tcPr>
            <w:tcW w:w="43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102BEE" w14:textId="6248DC63" w:rsidR="004E0E25" w:rsidRPr="00F23D38" w:rsidRDefault="00AE3C8D" w:rsidP="000D5BDF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53 (0.2%)</w:t>
            </w:r>
          </w:p>
        </w:tc>
        <w:tc>
          <w:tcPr>
            <w:tcW w:w="30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186E8B8D" w14:textId="77777777" w:rsidR="004E0E25" w:rsidRPr="00F23D38" w:rsidRDefault="004E0E25" w:rsidP="00B17AB1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</w:tr>
      <w:tr w:rsidR="00355EED" w:rsidRPr="00F23D38" w14:paraId="101DF57B" w14:textId="006E8BFC" w:rsidTr="00F976E5">
        <w:trPr>
          <w:trHeight w:val="111"/>
        </w:trPr>
        <w:tc>
          <w:tcPr>
            <w:tcW w:w="1146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A7966C2" w14:textId="77777777" w:rsidR="004E0E25" w:rsidRPr="00F23D38" w:rsidRDefault="004E0E25" w:rsidP="00B17AB1">
            <w:pPr>
              <w:spacing w:after="0" w:line="240" w:lineRule="auto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 xml:space="preserve">Anxiety Disorders </w:t>
            </w:r>
            <w:r w:rsidRPr="00F23D38">
              <w:rPr>
                <w:rFonts w:eastAsiaTheme="minorEastAsia"/>
                <w:b/>
                <w:bCs/>
                <w:i/>
                <w:iCs/>
                <w:color w:val="000000" w:themeColor="text1"/>
                <w:sz w:val="20"/>
                <w:szCs w:val="20"/>
                <w:vertAlign w:val="superscript"/>
              </w:rPr>
              <w:t>c</w:t>
            </w:r>
            <w:r w:rsidRPr="00F23D38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57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E67FA50" w14:textId="77777777" w:rsidR="004E0E25" w:rsidRPr="00F23D38" w:rsidRDefault="004E0E25" w:rsidP="00B17AB1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  <w:tc>
          <w:tcPr>
            <w:tcW w:w="570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AC718" w14:textId="77777777" w:rsidR="004E0E25" w:rsidRPr="00F23D38" w:rsidRDefault="004E0E25" w:rsidP="000D5BDF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4E39F" w14:textId="77777777" w:rsidR="004E0E25" w:rsidRPr="00F23D38" w:rsidRDefault="004E0E25" w:rsidP="000D5BDF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611473" w14:textId="77777777" w:rsidR="004E0E25" w:rsidRPr="00F23D38" w:rsidRDefault="004E0E25" w:rsidP="000D5BDF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15003C" w14:textId="77777777" w:rsidR="004E0E25" w:rsidRPr="00F23D38" w:rsidRDefault="004E0E25" w:rsidP="000D5BDF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1EBCBC" w14:textId="77777777" w:rsidR="004E0E25" w:rsidRPr="00F23D38" w:rsidRDefault="004E0E25" w:rsidP="000D5BDF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4BBA7B" w14:textId="77777777" w:rsidR="004E0E25" w:rsidRPr="00F23D38" w:rsidRDefault="004E0E25" w:rsidP="000D5BDF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302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BFD03F6" w14:textId="183B0570" w:rsidR="004E0E25" w:rsidRPr="00F23D38" w:rsidRDefault="005217C0" w:rsidP="00B17AB1">
            <w:pPr>
              <w:spacing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55EED" w:rsidRPr="00F23D38" w14:paraId="6AC55193" w14:textId="48703B95" w:rsidTr="00F976E5">
        <w:trPr>
          <w:trHeight w:val="111"/>
        </w:trPr>
        <w:tc>
          <w:tcPr>
            <w:tcW w:w="1146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685F3849" w14:textId="77777777" w:rsidR="004E0E25" w:rsidRPr="00F23D38" w:rsidRDefault="004E0E25" w:rsidP="00B17AB1">
            <w:pPr>
              <w:spacing w:after="0" w:line="24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7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7FF4919" w14:textId="77777777" w:rsidR="004E0E25" w:rsidRPr="00F23D38" w:rsidRDefault="004E0E25" w:rsidP="00B17AB1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18,004 (62.7%)</w:t>
            </w:r>
          </w:p>
        </w:tc>
        <w:tc>
          <w:tcPr>
            <w:tcW w:w="570" w:type="pct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4123C" w14:textId="100B0F3E" w:rsidR="004E0E25" w:rsidRPr="00F23D38" w:rsidRDefault="003F1CE7" w:rsidP="000D5BDF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15,896 (88.3%)</w:t>
            </w:r>
          </w:p>
        </w:tc>
        <w:tc>
          <w:tcPr>
            <w:tcW w:w="4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C4C95" w14:textId="483B043D" w:rsidR="004E0E25" w:rsidRPr="00F23D38" w:rsidRDefault="003F1CE7" w:rsidP="000D5BDF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1,514 (8.4%)</w:t>
            </w:r>
          </w:p>
        </w:tc>
        <w:tc>
          <w:tcPr>
            <w:tcW w:w="502" w:type="pct"/>
            <w:tcBorders>
              <w:left w:val="nil"/>
              <w:bottom w:val="nil"/>
              <w:right w:val="nil"/>
            </w:tcBorders>
            <w:vAlign w:val="center"/>
          </w:tcPr>
          <w:p w14:paraId="5D0DB805" w14:textId="4EA0F473" w:rsidR="004E0E25" w:rsidRPr="00F23D38" w:rsidRDefault="00E51CD5" w:rsidP="000D5BDF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125 (0.7%)</w:t>
            </w:r>
          </w:p>
        </w:tc>
        <w:tc>
          <w:tcPr>
            <w:tcW w:w="436" w:type="pct"/>
            <w:tcBorders>
              <w:left w:val="nil"/>
              <w:bottom w:val="nil"/>
              <w:right w:val="nil"/>
            </w:tcBorders>
            <w:vAlign w:val="center"/>
          </w:tcPr>
          <w:p w14:paraId="36254947" w14:textId="0D00900F" w:rsidR="004E0E25" w:rsidRPr="00F23D38" w:rsidRDefault="00E51CD5" w:rsidP="000D5BDF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129 (0.7%)</w:t>
            </w:r>
          </w:p>
        </w:tc>
        <w:tc>
          <w:tcPr>
            <w:tcW w:w="569" w:type="pct"/>
            <w:tcBorders>
              <w:left w:val="nil"/>
              <w:bottom w:val="nil"/>
              <w:right w:val="nil"/>
            </w:tcBorders>
            <w:vAlign w:val="center"/>
          </w:tcPr>
          <w:p w14:paraId="12FC3AB9" w14:textId="4283A70C" w:rsidR="004E0E25" w:rsidRPr="00F23D38" w:rsidRDefault="00E51CD5" w:rsidP="000D5BDF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304 (1.7%)</w:t>
            </w:r>
          </w:p>
        </w:tc>
        <w:tc>
          <w:tcPr>
            <w:tcW w:w="436" w:type="pct"/>
            <w:tcBorders>
              <w:left w:val="nil"/>
              <w:bottom w:val="nil"/>
              <w:right w:val="nil"/>
            </w:tcBorders>
            <w:vAlign w:val="center"/>
          </w:tcPr>
          <w:p w14:paraId="66A85564" w14:textId="0C74FB7A" w:rsidR="004E0E25" w:rsidRPr="00F23D38" w:rsidRDefault="00323DEC" w:rsidP="000D5BDF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36 (0.2%)</w:t>
            </w:r>
          </w:p>
        </w:tc>
        <w:tc>
          <w:tcPr>
            <w:tcW w:w="302" w:type="pct"/>
            <w:vMerge/>
            <w:tcBorders>
              <w:left w:val="nil"/>
              <w:right w:val="nil"/>
            </w:tcBorders>
          </w:tcPr>
          <w:p w14:paraId="14AA8C7D" w14:textId="77777777" w:rsidR="004E0E25" w:rsidRPr="00F23D38" w:rsidRDefault="004E0E25" w:rsidP="00B17AB1">
            <w:pPr>
              <w:spacing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55EED" w:rsidRPr="00F23D38" w14:paraId="4DD94E1D" w14:textId="32F71FE9" w:rsidTr="00F976E5">
        <w:trPr>
          <w:trHeight w:val="60"/>
        </w:trPr>
        <w:tc>
          <w:tcPr>
            <w:tcW w:w="1146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D772CF" w14:textId="77777777" w:rsidR="004E0E25" w:rsidRPr="00F23D38" w:rsidRDefault="004E0E25" w:rsidP="00B17AB1">
            <w:pPr>
              <w:spacing w:after="0" w:line="24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5C3329" w14:textId="77777777" w:rsidR="004E0E25" w:rsidRPr="00F23D38" w:rsidRDefault="004E0E25" w:rsidP="00B17AB1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10,713 (37.3%)</w:t>
            </w:r>
          </w:p>
        </w:tc>
        <w:tc>
          <w:tcPr>
            <w:tcW w:w="570" w:type="pct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237C11" w14:textId="77F5B5AA" w:rsidR="004E0E25" w:rsidRPr="00F23D38" w:rsidRDefault="005217C0" w:rsidP="000D5BDF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9,561 (89.3%)</w:t>
            </w:r>
          </w:p>
        </w:tc>
        <w:tc>
          <w:tcPr>
            <w:tcW w:w="46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5B7FA8" w14:textId="418633E6" w:rsidR="004E0E25" w:rsidRPr="00F23D38" w:rsidRDefault="00C822B7" w:rsidP="000D5BDF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878 (8.2%)</w:t>
            </w:r>
          </w:p>
        </w:tc>
        <w:tc>
          <w:tcPr>
            <w:tcW w:w="50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4F5350" w14:textId="53992668" w:rsidR="004E0E25" w:rsidRPr="00F23D38" w:rsidRDefault="00C822B7" w:rsidP="000D5BDF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41 (0.4%)</w:t>
            </w:r>
          </w:p>
        </w:tc>
        <w:tc>
          <w:tcPr>
            <w:tcW w:w="43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1681A7" w14:textId="3BA199E4" w:rsidR="004E0E25" w:rsidRPr="00F23D38" w:rsidRDefault="00C822B7" w:rsidP="000D5BDF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42 (0.4%)</w:t>
            </w:r>
          </w:p>
        </w:tc>
        <w:tc>
          <w:tcPr>
            <w:tcW w:w="56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D3F298" w14:textId="0277EE97" w:rsidR="004E0E25" w:rsidRPr="00F23D38" w:rsidRDefault="00240720" w:rsidP="000D5BDF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165 (1.5%)</w:t>
            </w:r>
          </w:p>
        </w:tc>
        <w:tc>
          <w:tcPr>
            <w:tcW w:w="43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DF1040" w14:textId="0F41008D" w:rsidR="004E0E25" w:rsidRPr="00F23D38" w:rsidRDefault="00240720" w:rsidP="000D5BDF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26 (0.2%)</w:t>
            </w:r>
          </w:p>
        </w:tc>
        <w:tc>
          <w:tcPr>
            <w:tcW w:w="30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4D9007DC" w14:textId="77777777" w:rsidR="004E0E25" w:rsidRPr="00F23D38" w:rsidRDefault="004E0E25" w:rsidP="00B17AB1">
            <w:pPr>
              <w:spacing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55EED" w:rsidRPr="00F23D38" w14:paraId="13331805" w14:textId="6B87D209" w:rsidTr="00F976E5">
        <w:trPr>
          <w:trHeight w:val="111"/>
        </w:trPr>
        <w:tc>
          <w:tcPr>
            <w:tcW w:w="1146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4969A95" w14:textId="77777777" w:rsidR="004E0E25" w:rsidRPr="00F23D38" w:rsidRDefault="004E0E25" w:rsidP="00B17AB1">
            <w:pPr>
              <w:spacing w:after="0" w:line="240" w:lineRule="auto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Postpartum depression, n (%)</w:t>
            </w:r>
          </w:p>
        </w:tc>
        <w:tc>
          <w:tcPr>
            <w:tcW w:w="57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0B51D1F" w14:textId="77777777" w:rsidR="004E0E25" w:rsidRPr="00F23D38" w:rsidRDefault="004E0E25" w:rsidP="00B17AB1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  <w:tc>
          <w:tcPr>
            <w:tcW w:w="570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B03AD" w14:textId="77777777" w:rsidR="004E0E25" w:rsidRPr="00F23D38" w:rsidRDefault="004E0E25" w:rsidP="000D5BDF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906C0" w14:textId="77777777" w:rsidR="004E0E25" w:rsidRPr="00F23D38" w:rsidRDefault="004E0E25" w:rsidP="000D5BDF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2E0C1B" w14:textId="77777777" w:rsidR="004E0E25" w:rsidRPr="00F23D38" w:rsidRDefault="004E0E25" w:rsidP="000D5BDF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3E310B" w14:textId="77777777" w:rsidR="004E0E25" w:rsidRPr="00F23D38" w:rsidRDefault="004E0E25" w:rsidP="000D5BDF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F9391A" w14:textId="77777777" w:rsidR="004E0E25" w:rsidRPr="00F23D38" w:rsidRDefault="004E0E25" w:rsidP="000D5BDF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3AEF9F" w14:textId="77777777" w:rsidR="004E0E25" w:rsidRPr="00F23D38" w:rsidRDefault="004E0E25" w:rsidP="000D5BDF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302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49183C7" w14:textId="155FB1F9" w:rsidR="004E0E25" w:rsidRPr="00F23D38" w:rsidRDefault="0083105A" w:rsidP="00B17AB1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0.146</w:t>
            </w:r>
          </w:p>
        </w:tc>
      </w:tr>
      <w:tr w:rsidR="00355EED" w:rsidRPr="00F23D38" w14:paraId="10F64640" w14:textId="3A5E6F58" w:rsidTr="00F976E5">
        <w:trPr>
          <w:trHeight w:val="111"/>
        </w:trPr>
        <w:tc>
          <w:tcPr>
            <w:tcW w:w="1146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2A2D290C" w14:textId="77777777" w:rsidR="004E0E25" w:rsidRPr="00F23D38" w:rsidRDefault="004E0E25" w:rsidP="00B17AB1">
            <w:pPr>
              <w:spacing w:after="0" w:line="24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7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18C71CD" w14:textId="77777777" w:rsidR="004E0E25" w:rsidRPr="00F23D38" w:rsidRDefault="004E0E25" w:rsidP="00B17AB1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273 (1.0%)</w:t>
            </w:r>
          </w:p>
        </w:tc>
        <w:tc>
          <w:tcPr>
            <w:tcW w:w="570" w:type="pct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6810B" w14:textId="66D6DE56" w:rsidR="004E0E25" w:rsidRPr="00F23D38" w:rsidRDefault="008629AD" w:rsidP="000D5BDF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244 (89.4%)</w:t>
            </w:r>
          </w:p>
        </w:tc>
        <w:tc>
          <w:tcPr>
            <w:tcW w:w="4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145FB" w14:textId="659430A8" w:rsidR="004E0E25" w:rsidRPr="00F23D38" w:rsidRDefault="00C20B26" w:rsidP="000D5BDF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25 (9.2%)</w:t>
            </w:r>
          </w:p>
        </w:tc>
        <w:tc>
          <w:tcPr>
            <w:tcW w:w="502" w:type="pct"/>
            <w:tcBorders>
              <w:left w:val="nil"/>
              <w:bottom w:val="nil"/>
              <w:right w:val="nil"/>
            </w:tcBorders>
            <w:vAlign w:val="center"/>
          </w:tcPr>
          <w:p w14:paraId="14DA8B0B" w14:textId="4791C9F3" w:rsidR="004E0E25" w:rsidRPr="00F23D38" w:rsidRDefault="00C20B26" w:rsidP="000D5BDF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0 (0.0%)</w:t>
            </w:r>
          </w:p>
        </w:tc>
        <w:tc>
          <w:tcPr>
            <w:tcW w:w="436" w:type="pct"/>
            <w:tcBorders>
              <w:left w:val="nil"/>
              <w:bottom w:val="nil"/>
              <w:right w:val="nil"/>
            </w:tcBorders>
            <w:vAlign w:val="center"/>
          </w:tcPr>
          <w:p w14:paraId="23B1C8EE" w14:textId="46ECFA31" w:rsidR="004E0E25" w:rsidRPr="00F23D38" w:rsidRDefault="00C20B26" w:rsidP="000D5BDF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1 (0.4%)</w:t>
            </w:r>
          </w:p>
        </w:tc>
        <w:tc>
          <w:tcPr>
            <w:tcW w:w="569" w:type="pct"/>
            <w:tcBorders>
              <w:left w:val="nil"/>
              <w:bottom w:val="nil"/>
              <w:right w:val="nil"/>
            </w:tcBorders>
            <w:vAlign w:val="center"/>
          </w:tcPr>
          <w:p w14:paraId="41866EFC" w14:textId="3EE18512" w:rsidR="004E0E25" w:rsidRPr="00F23D38" w:rsidRDefault="00E83DF3" w:rsidP="000D5BDF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1 (0.4%)</w:t>
            </w:r>
          </w:p>
        </w:tc>
        <w:tc>
          <w:tcPr>
            <w:tcW w:w="436" w:type="pct"/>
            <w:tcBorders>
              <w:left w:val="nil"/>
              <w:bottom w:val="nil"/>
              <w:right w:val="nil"/>
            </w:tcBorders>
            <w:vAlign w:val="center"/>
          </w:tcPr>
          <w:p w14:paraId="06582683" w14:textId="2D7B091A" w:rsidR="004E0E25" w:rsidRPr="00F23D38" w:rsidRDefault="00E83DF3" w:rsidP="000D5BDF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2 (0.7%)</w:t>
            </w:r>
          </w:p>
        </w:tc>
        <w:tc>
          <w:tcPr>
            <w:tcW w:w="302" w:type="pct"/>
            <w:vMerge/>
            <w:tcBorders>
              <w:left w:val="nil"/>
              <w:right w:val="nil"/>
            </w:tcBorders>
          </w:tcPr>
          <w:p w14:paraId="53E25623" w14:textId="77777777" w:rsidR="004E0E25" w:rsidRPr="00F23D38" w:rsidRDefault="004E0E25" w:rsidP="00B17AB1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</w:tr>
      <w:tr w:rsidR="00355EED" w:rsidRPr="00F23D38" w14:paraId="39B2EEC0" w14:textId="5F2FE198" w:rsidTr="00F976E5">
        <w:trPr>
          <w:trHeight w:val="111"/>
        </w:trPr>
        <w:tc>
          <w:tcPr>
            <w:tcW w:w="1146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F1ADEF" w14:textId="77777777" w:rsidR="004E0E25" w:rsidRPr="00F23D38" w:rsidRDefault="004E0E25" w:rsidP="00B17AB1">
            <w:pPr>
              <w:spacing w:after="0" w:line="24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AA9BDE" w14:textId="77777777" w:rsidR="004E0E25" w:rsidRPr="00F23D38" w:rsidRDefault="004E0E25" w:rsidP="00B17AB1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28,444 (99.0%)</w:t>
            </w:r>
          </w:p>
        </w:tc>
        <w:tc>
          <w:tcPr>
            <w:tcW w:w="570" w:type="pct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2A58A8" w14:textId="329E2A84" w:rsidR="004E0E25" w:rsidRPr="00F23D38" w:rsidRDefault="00CF2F56" w:rsidP="000D5BDF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25,213 (88.6%)</w:t>
            </w:r>
          </w:p>
        </w:tc>
        <w:tc>
          <w:tcPr>
            <w:tcW w:w="46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980A08" w14:textId="2776AFD1" w:rsidR="004E0E25" w:rsidRPr="00F23D38" w:rsidRDefault="008974D6" w:rsidP="000D5BDF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2,367 (8.3%)</w:t>
            </w:r>
          </w:p>
        </w:tc>
        <w:tc>
          <w:tcPr>
            <w:tcW w:w="50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7937D7" w14:textId="6D4517A4" w:rsidR="004E0E25" w:rsidRPr="00F23D38" w:rsidRDefault="008974D6" w:rsidP="000D5BDF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166 (0.6%)</w:t>
            </w:r>
          </w:p>
        </w:tc>
        <w:tc>
          <w:tcPr>
            <w:tcW w:w="43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863A90" w14:textId="75A8ECA1" w:rsidR="004E0E25" w:rsidRPr="00F23D38" w:rsidRDefault="008974D6" w:rsidP="000D5BDF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170 (0.6%)</w:t>
            </w:r>
          </w:p>
        </w:tc>
        <w:tc>
          <w:tcPr>
            <w:tcW w:w="56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43FAFB" w14:textId="1E6CA722" w:rsidR="004E0E25" w:rsidRPr="00F23D38" w:rsidRDefault="008E620C" w:rsidP="000D5BDF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468 (1.7%)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37B14D" w14:textId="5FF7A862" w:rsidR="004E0E25" w:rsidRPr="00F23D38" w:rsidRDefault="008E620C" w:rsidP="000D5BDF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60 (0.2%)</w:t>
            </w:r>
          </w:p>
        </w:tc>
        <w:tc>
          <w:tcPr>
            <w:tcW w:w="30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4AEE7CDA" w14:textId="77777777" w:rsidR="004E0E25" w:rsidRPr="00F23D38" w:rsidRDefault="004E0E25" w:rsidP="00B17AB1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</w:tr>
      <w:tr w:rsidR="00355EED" w:rsidRPr="00F23D38" w14:paraId="1D5BB6DB" w14:textId="0C328D3C" w:rsidTr="00F976E5">
        <w:trPr>
          <w:trHeight w:val="243"/>
        </w:trPr>
        <w:tc>
          <w:tcPr>
            <w:tcW w:w="1146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07DFC0A" w14:textId="77777777" w:rsidR="004E0E25" w:rsidRPr="00F23D38" w:rsidRDefault="004E0E25" w:rsidP="00B17AB1">
            <w:pPr>
              <w:spacing w:after="0" w:line="240" w:lineRule="auto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History of Military Sexual Trauma, n (%)</w:t>
            </w:r>
          </w:p>
        </w:tc>
        <w:tc>
          <w:tcPr>
            <w:tcW w:w="57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C3ADFA1" w14:textId="77777777" w:rsidR="004E0E25" w:rsidRPr="00F23D38" w:rsidRDefault="004E0E25" w:rsidP="00B17AB1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570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1EEB8" w14:textId="77777777" w:rsidR="004E0E25" w:rsidRPr="00F23D38" w:rsidRDefault="004E0E25" w:rsidP="000D5BDF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FCA67" w14:textId="77777777" w:rsidR="004E0E25" w:rsidRPr="00F23D38" w:rsidRDefault="004E0E25" w:rsidP="000D5BDF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0AED23" w14:textId="77777777" w:rsidR="004E0E25" w:rsidRPr="00F23D38" w:rsidRDefault="004E0E25" w:rsidP="000D5BDF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12AA5C" w14:textId="77777777" w:rsidR="004E0E25" w:rsidRPr="00F23D38" w:rsidRDefault="004E0E25" w:rsidP="000D5BDF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0A135C" w14:textId="77777777" w:rsidR="004E0E25" w:rsidRPr="00F23D38" w:rsidRDefault="004E0E25" w:rsidP="000D5BDF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F90611" w14:textId="77777777" w:rsidR="004E0E25" w:rsidRPr="00F23D38" w:rsidRDefault="004E0E25" w:rsidP="000D5BDF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302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A60E69B" w14:textId="4537C286" w:rsidR="004E0E25" w:rsidRPr="00F23D38" w:rsidRDefault="00B90FED" w:rsidP="00B17AB1">
            <w:pPr>
              <w:spacing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0.027</w:t>
            </w:r>
          </w:p>
        </w:tc>
      </w:tr>
      <w:tr w:rsidR="00355EED" w:rsidRPr="00F23D38" w14:paraId="1BF9A673" w14:textId="7F2F2507" w:rsidTr="00F976E5">
        <w:trPr>
          <w:trHeight w:val="243"/>
        </w:trPr>
        <w:tc>
          <w:tcPr>
            <w:tcW w:w="114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2829F10" w14:textId="77777777" w:rsidR="004E0E25" w:rsidRPr="00F23D38" w:rsidRDefault="004E0E25" w:rsidP="00B17AB1">
            <w:pPr>
              <w:spacing w:after="0" w:line="24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1D08CC" w14:textId="77777777" w:rsidR="004E0E25" w:rsidRPr="00F23D38" w:rsidRDefault="004E0E25" w:rsidP="00B17AB1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10,981 (38.2%)</w:t>
            </w:r>
          </w:p>
        </w:tc>
        <w:tc>
          <w:tcPr>
            <w:tcW w:w="57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747BD" w14:textId="1292765C" w:rsidR="004E0E25" w:rsidRPr="00F23D38" w:rsidRDefault="005E348A" w:rsidP="000D5BDF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9,681 (88.2%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7D807" w14:textId="134435FF" w:rsidR="004E0E25" w:rsidRPr="00F23D38" w:rsidRDefault="009F68E6" w:rsidP="000D5BDF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957 (8.7%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A097D" w14:textId="5373A517" w:rsidR="004E0E25" w:rsidRPr="00F23D38" w:rsidRDefault="006A40DA" w:rsidP="000D5BDF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67 (0.6%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6F38E" w14:textId="4BF6E50C" w:rsidR="004E0E25" w:rsidRPr="00F23D38" w:rsidRDefault="006A40DA" w:rsidP="000D5BDF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74 (0.7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ED570" w14:textId="28945B40" w:rsidR="004E0E25" w:rsidRPr="00F23D38" w:rsidRDefault="006F7A3D" w:rsidP="000D5BDF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169 (1.5%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408BC" w14:textId="0E7930F1" w:rsidR="004E0E25" w:rsidRPr="00F23D38" w:rsidRDefault="006F7A3D" w:rsidP="000D5BDF">
            <w:pPr>
              <w:spacing w:after="0"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74 (0.7%)</w:t>
            </w:r>
          </w:p>
        </w:tc>
        <w:tc>
          <w:tcPr>
            <w:tcW w:w="302" w:type="pct"/>
            <w:vMerge/>
            <w:tcBorders>
              <w:left w:val="nil"/>
              <w:right w:val="nil"/>
            </w:tcBorders>
          </w:tcPr>
          <w:p w14:paraId="4EAC82C4" w14:textId="77777777" w:rsidR="004E0E25" w:rsidRPr="00F23D38" w:rsidRDefault="004E0E25" w:rsidP="00B17AB1">
            <w:pPr>
              <w:spacing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55EED" w:rsidRPr="00F23D38" w14:paraId="3B382C0D" w14:textId="73BBB9B2" w:rsidTr="00F976E5">
        <w:trPr>
          <w:trHeight w:val="243"/>
        </w:trPr>
        <w:tc>
          <w:tcPr>
            <w:tcW w:w="114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733BC1" w14:textId="77777777" w:rsidR="004E0E25" w:rsidRPr="00F23D38" w:rsidRDefault="004E0E25" w:rsidP="00B17AB1">
            <w:pPr>
              <w:spacing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C83AE0" w14:textId="77777777" w:rsidR="004E0E25" w:rsidRPr="00F23D38" w:rsidRDefault="004E0E25" w:rsidP="00B17AB1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/>
                <w:sz w:val="20"/>
                <w:szCs w:val="20"/>
              </w:rPr>
              <w:t>17,736 (61.8%)</w:t>
            </w:r>
          </w:p>
        </w:tc>
        <w:tc>
          <w:tcPr>
            <w:tcW w:w="57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75C18" w14:textId="0D01A4ED" w:rsidR="004E0E25" w:rsidRPr="00F23D38" w:rsidRDefault="009F68E6" w:rsidP="000D5BDF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/>
                <w:sz w:val="20"/>
                <w:szCs w:val="20"/>
              </w:rPr>
              <w:t>15,776 (89.0%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4F1D0" w14:textId="47BBAD02" w:rsidR="004E0E25" w:rsidRPr="00F23D38" w:rsidRDefault="009F68E6" w:rsidP="000D5BDF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/>
                <w:sz w:val="20"/>
                <w:szCs w:val="20"/>
              </w:rPr>
              <w:t>1,435 (8.1%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62E40" w14:textId="09C37986" w:rsidR="004E0E25" w:rsidRPr="00F23D38" w:rsidRDefault="006A40DA" w:rsidP="000D5BDF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/>
                <w:sz w:val="20"/>
                <w:szCs w:val="20"/>
              </w:rPr>
              <w:t>99 (0.6%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5317C" w14:textId="7D5E1DA0" w:rsidR="004E0E25" w:rsidRPr="00F23D38" w:rsidRDefault="006A40DA" w:rsidP="000D5BDF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/>
                <w:sz w:val="20"/>
                <w:szCs w:val="20"/>
              </w:rPr>
              <w:t>97 (0.6%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83D95" w14:textId="244333FF" w:rsidR="004E0E25" w:rsidRPr="00F23D38" w:rsidRDefault="006F7A3D" w:rsidP="000D5BDF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/>
                <w:sz w:val="20"/>
                <w:szCs w:val="20"/>
              </w:rPr>
              <w:t>300 (1.7%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B3787" w14:textId="3FCA3FCE" w:rsidR="004E0E25" w:rsidRPr="00F23D38" w:rsidRDefault="006F7A3D" w:rsidP="000D5BDF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color w:val="000000"/>
                <w:sz w:val="20"/>
                <w:szCs w:val="20"/>
              </w:rPr>
              <w:t>97 (0.6%)</w:t>
            </w:r>
          </w:p>
        </w:tc>
        <w:tc>
          <w:tcPr>
            <w:tcW w:w="302" w:type="pct"/>
            <w:vMerge/>
            <w:tcBorders>
              <w:left w:val="nil"/>
              <w:bottom w:val="nil"/>
              <w:right w:val="nil"/>
            </w:tcBorders>
          </w:tcPr>
          <w:p w14:paraId="03CFCEC3" w14:textId="77777777" w:rsidR="004E0E25" w:rsidRPr="00F23D38" w:rsidRDefault="004E0E25" w:rsidP="00B17AB1">
            <w:pPr>
              <w:spacing w:after="0" w:line="240" w:lineRule="auto"/>
              <w:jc w:val="center"/>
              <w:rPr>
                <w:rFonts w:eastAsiaTheme="minorEastAsia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216B5" w:rsidRPr="00355EED" w14:paraId="29728BC4" w14:textId="1AA8313C" w:rsidTr="00355EED">
        <w:trPr>
          <w:trHeight w:val="419"/>
        </w:trPr>
        <w:tc>
          <w:tcPr>
            <w:tcW w:w="4698" w:type="pct"/>
            <w:gridSpan w:val="8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0723EB8" w14:textId="7C685459" w:rsidR="000216B5" w:rsidRPr="00F23D38" w:rsidRDefault="000216B5" w:rsidP="00B17AB1">
            <w:pPr>
              <w:spacing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F23D38">
              <w:rPr>
                <w:rFonts w:eastAsiaTheme="minorEastAsia"/>
                <w:b/>
                <w:bCs/>
                <w:i/>
                <w:iCs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Statistical significance was determined by Chi-Square </w:t>
            </w:r>
            <w:r w:rsidR="00CE294B"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or Analysis of Variance (ANOVA) </w:t>
            </w: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test</w:t>
            </w:r>
            <w:r w:rsidR="00CE294B"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s</w:t>
            </w: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>. Significant values (</w:t>
            </w:r>
            <w:r w:rsidRPr="00F23D38"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</w:rPr>
              <w:t>p-value</w:t>
            </w:r>
            <w:r w:rsidRPr="00F23D38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&lt; 0.05) are bolded.</w:t>
            </w:r>
          </w:p>
          <w:p w14:paraId="29DCD816" w14:textId="77777777" w:rsidR="000216B5" w:rsidRPr="00F23D38" w:rsidRDefault="000216B5" w:rsidP="00B17AB1">
            <w:pPr>
              <w:spacing w:after="0" w:line="240" w:lineRule="auto"/>
              <w:rPr>
                <w:rFonts w:eastAsiaTheme="minorEastAsia"/>
                <w:sz w:val="20"/>
                <w:szCs w:val="20"/>
                <w:vertAlign w:val="superscript"/>
              </w:rPr>
            </w:pPr>
            <w:r w:rsidRPr="00F23D38">
              <w:rPr>
                <w:rFonts w:eastAsiaTheme="minorEastAsia"/>
                <w:b/>
                <w:bCs/>
                <w:i/>
                <w:iCs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F23D38">
              <w:rPr>
                <w:rFonts w:eastAsiaTheme="minorEastAsia"/>
                <w:sz w:val="20"/>
                <w:szCs w:val="20"/>
              </w:rPr>
              <w:t xml:space="preserve"> Data for this variable may include instances of missingness that could not be fully accounted for in the analysis</w:t>
            </w:r>
          </w:p>
          <w:p w14:paraId="185A8329" w14:textId="77777777" w:rsidR="000216B5" w:rsidRPr="00355EED" w:rsidRDefault="000216B5" w:rsidP="00B17AB1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F23D38">
              <w:rPr>
                <w:rFonts w:eastAsiaTheme="minorEastAsia"/>
                <w:b/>
                <w:bCs/>
                <w:i/>
                <w:iCs/>
                <w:color w:val="000000" w:themeColor="text1"/>
                <w:sz w:val="20"/>
                <w:szCs w:val="20"/>
                <w:vertAlign w:val="superscript"/>
              </w:rPr>
              <w:t>c</w:t>
            </w:r>
            <w:r w:rsidRPr="00F23D38">
              <w:rPr>
                <w:rFonts w:eastAsiaTheme="minorEastAsia"/>
                <w:i/>
                <w:iCs/>
                <w:sz w:val="20"/>
                <w:szCs w:val="20"/>
              </w:rPr>
              <w:t xml:space="preserve"> </w:t>
            </w:r>
            <w:r w:rsidRPr="00F23D38">
              <w:rPr>
                <w:rFonts w:eastAsiaTheme="minorEastAsia"/>
                <w:sz w:val="20"/>
                <w:szCs w:val="20"/>
              </w:rPr>
              <w:t>Anxiety disorders included panic disorder (episodic paroxysmal anxiety), generalized anxiety disorder, other specific anxiety disorders, anxiety disorder (unspecified), and other mixed anxiety disorders.</w:t>
            </w:r>
          </w:p>
          <w:p w14:paraId="785A2D4E" w14:textId="77777777" w:rsidR="000216B5" w:rsidRPr="00355EED" w:rsidRDefault="000216B5" w:rsidP="00B17AB1">
            <w:pPr>
              <w:spacing w:after="0" w:line="240" w:lineRule="auto"/>
              <w:rPr>
                <w:rFonts w:eastAsiaTheme="minorEastAsia"/>
                <w:b/>
                <w:bCs/>
                <w:i/>
                <w:iCs/>
                <w:color w:val="000000" w:themeColor="text1"/>
                <w:sz w:val="20"/>
                <w:szCs w:val="20"/>
                <w:vertAlign w:val="superscript"/>
              </w:rPr>
            </w:pPr>
          </w:p>
        </w:tc>
        <w:tc>
          <w:tcPr>
            <w:tcW w:w="302" w:type="pct"/>
            <w:tcBorders>
              <w:top w:val="single" w:sz="4" w:space="0" w:color="auto"/>
              <w:left w:val="nil"/>
              <w:right w:val="nil"/>
            </w:tcBorders>
          </w:tcPr>
          <w:p w14:paraId="41757FD9" w14:textId="77777777" w:rsidR="000216B5" w:rsidRPr="00355EED" w:rsidRDefault="000216B5" w:rsidP="00B17AB1">
            <w:pPr>
              <w:spacing w:after="0" w:line="240" w:lineRule="auto"/>
              <w:rPr>
                <w:rFonts w:eastAsiaTheme="minorEastAsia"/>
                <w:b/>
                <w:bCs/>
                <w:i/>
                <w:iCs/>
                <w:color w:val="000000" w:themeColor="text1"/>
                <w:sz w:val="20"/>
                <w:szCs w:val="20"/>
                <w:vertAlign w:val="superscript"/>
              </w:rPr>
            </w:pPr>
          </w:p>
        </w:tc>
      </w:tr>
    </w:tbl>
    <w:p w14:paraId="73ABECFD" w14:textId="77777777" w:rsidR="004453EF" w:rsidRDefault="004453EF"/>
    <w:sectPr w:rsidR="004453EF" w:rsidSect="00C15C2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15C29"/>
    <w:rsid w:val="000216B5"/>
    <w:rsid w:val="000226B7"/>
    <w:rsid w:val="00073475"/>
    <w:rsid w:val="00094E3D"/>
    <w:rsid w:val="000C4269"/>
    <w:rsid w:val="000D5BDF"/>
    <w:rsid w:val="000E287E"/>
    <w:rsid w:val="00106C2D"/>
    <w:rsid w:val="00113DF1"/>
    <w:rsid w:val="00114897"/>
    <w:rsid w:val="00115706"/>
    <w:rsid w:val="001374E5"/>
    <w:rsid w:val="001639D8"/>
    <w:rsid w:val="0016696A"/>
    <w:rsid w:val="001701A9"/>
    <w:rsid w:val="00170485"/>
    <w:rsid w:val="001A56CE"/>
    <w:rsid w:val="001A58B7"/>
    <w:rsid w:val="001A6599"/>
    <w:rsid w:val="001E3B4D"/>
    <w:rsid w:val="00213188"/>
    <w:rsid w:val="00233DFB"/>
    <w:rsid w:val="00235709"/>
    <w:rsid w:val="00237172"/>
    <w:rsid w:val="00240720"/>
    <w:rsid w:val="002432CB"/>
    <w:rsid w:val="00245904"/>
    <w:rsid w:val="002668BF"/>
    <w:rsid w:val="00270DFD"/>
    <w:rsid w:val="002847C4"/>
    <w:rsid w:val="00285C24"/>
    <w:rsid w:val="00287037"/>
    <w:rsid w:val="002A097B"/>
    <w:rsid w:val="002A50ED"/>
    <w:rsid w:val="002B0F7E"/>
    <w:rsid w:val="002B6581"/>
    <w:rsid w:val="002C0C81"/>
    <w:rsid w:val="002C14FA"/>
    <w:rsid w:val="002C42AF"/>
    <w:rsid w:val="002E7F99"/>
    <w:rsid w:val="003135A2"/>
    <w:rsid w:val="00323DEC"/>
    <w:rsid w:val="00332D07"/>
    <w:rsid w:val="00341B37"/>
    <w:rsid w:val="00352B4D"/>
    <w:rsid w:val="00355EED"/>
    <w:rsid w:val="0037325C"/>
    <w:rsid w:val="00381316"/>
    <w:rsid w:val="00383243"/>
    <w:rsid w:val="003A6D4B"/>
    <w:rsid w:val="003C736F"/>
    <w:rsid w:val="003F1CE7"/>
    <w:rsid w:val="003F7D56"/>
    <w:rsid w:val="00405370"/>
    <w:rsid w:val="00431FF9"/>
    <w:rsid w:val="00433102"/>
    <w:rsid w:val="00445079"/>
    <w:rsid w:val="004453EF"/>
    <w:rsid w:val="004E0BDF"/>
    <w:rsid w:val="004E0E25"/>
    <w:rsid w:val="004F2823"/>
    <w:rsid w:val="005217C0"/>
    <w:rsid w:val="0055163E"/>
    <w:rsid w:val="00562DEB"/>
    <w:rsid w:val="00566B98"/>
    <w:rsid w:val="00574ACA"/>
    <w:rsid w:val="005A4599"/>
    <w:rsid w:val="005E348A"/>
    <w:rsid w:val="005F2C18"/>
    <w:rsid w:val="005F3BC1"/>
    <w:rsid w:val="005F722F"/>
    <w:rsid w:val="00616BFB"/>
    <w:rsid w:val="006420DE"/>
    <w:rsid w:val="00643417"/>
    <w:rsid w:val="006435A4"/>
    <w:rsid w:val="006532AC"/>
    <w:rsid w:val="00656270"/>
    <w:rsid w:val="00694E94"/>
    <w:rsid w:val="006967C5"/>
    <w:rsid w:val="006A35C8"/>
    <w:rsid w:val="006A40DA"/>
    <w:rsid w:val="006B3D86"/>
    <w:rsid w:val="006F2BD8"/>
    <w:rsid w:val="006F7A3D"/>
    <w:rsid w:val="00711CC6"/>
    <w:rsid w:val="00727C5E"/>
    <w:rsid w:val="0073390F"/>
    <w:rsid w:val="0076341D"/>
    <w:rsid w:val="00784757"/>
    <w:rsid w:val="007A32CA"/>
    <w:rsid w:val="00814A9C"/>
    <w:rsid w:val="0083105A"/>
    <w:rsid w:val="00832F0C"/>
    <w:rsid w:val="008629AD"/>
    <w:rsid w:val="008974D6"/>
    <w:rsid w:val="008B03FC"/>
    <w:rsid w:val="008B3A8E"/>
    <w:rsid w:val="008D0890"/>
    <w:rsid w:val="008E620C"/>
    <w:rsid w:val="008F7186"/>
    <w:rsid w:val="0094107E"/>
    <w:rsid w:val="009A04F6"/>
    <w:rsid w:val="009E2454"/>
    <w:rsid w:val="009E6644"/>
    <w:rsid w:val="009F6862"/>
    <w:rsid w:val="009F68E6"/>
    <w:rsid w:val="00A00BA4"/>
    <w:rsid w:val="00A239F6"/>
    <w:rsid w:val="00A57401"/>
    <w:rsid w:val="00A66F0D"/>
    <w:rsid w:val="00A87DC6"/>
    <w:rsid w:val="00A969FD"/>
    <w:rsid w:val="00AD499D"/>
    <w:rsid w:val="00AD5EC7"/>
    <w:rsid w:val="00AE3C8D"/>
    <w:rsid w:val="00AF4EA4"/>
    <w:rsid w:val="00AF789B"/>
    <w:rsid w:val="00B0667D"/>
    <w:rsid w:val="00B136F7"/>
    <w:rsid w:val="00B13BE9"/>
    <w:rsid w:val="00B17AB1"/>
    <w:rsid w:val="00B57338"/>
    <w:rsid w:val="00B61CAA"/>
    <w:rsid w:val="00B90FED"/>
    <w:rsid w:val="00BC529A"/>
    <w:rsid w:val="00BE2370"/>
    <w:rsid w:val="00C15C29"/>
    <w:rsid w:val="00C20B26"/>
    <w:rsid w:val="00C45B0E"/>
    <w:rsid w:val="00C7713A"/>
    <w:rsid w:val="00C77E15"/>
    <w:rsid w:val="00C822B7"/>
    <w:rsid w:val="00C9142B"/>
    <w:rsid w:val="00CB60BA"/>
    <w:rsid w:val="00CC2018"/>
    <w:rsid w:val="00CC72DC"/>
    <w:rsid w:val="00CD1BF7"/>
    <w:rsid w:val="00CE294B"/>
    <w:rsid w:val="00CF2DE2"/>
    <w:rsid w:val="00CF2F56"/>
    <w:rsid w:val="00D401F6"/>
    <w:rsid w:val="00D646D1"/>
    <w:rsid w:val="00D673B2"/>
    <w:rsid w:val="00D77778"/>
    <w:rsid w:val="00D81988"/>
    <w:rsid w:val="00D90B27"/>
    <w:rsid w:val="00DB20B4"/>
    <w:rsid w:val="00DB5EFC"/>
    <w:rsid w:val="00DC6CC0"/>
    <w:rsid w:val="00DD07CF"/>
    <w:rsid w:val="00DD7E12"/>
    <w:rsid w:val="00DF7158"/>
    <w:rsid w:val="00E03778"/>
    <w:rsid w:val="00E13C2A"/>
    <w:rsid w:val="00E3420F"/>
    <w:rsid w:val="00E3700F"/>
    <w:rsid w:val="00E45F83"/>
    <w:rsid w:val="00E51CD5"/>
    <w:rsid w:val="00E52CEA"/>
    <w:rsid w:val="00E619D8"/>
    <w:rsid w:val="00E81704"/>
    <w:rsid w:val="00E83DF3"/>
    <w:rsid w:val="00E86D36"/>
    <w:rsid w:val="00E91F17"/>
    <w:rsid w:val="00EB05CD"/>
    <w:rsid w:val="00ED3D4E"/>
    <w:rsid w:val="00EE0198"/>
    <w:rsid w:val="00EF0ED7"/>
    <w:rsid w:val="00F16A7F"/>
    <w:rsid w:val="00F23D38"/>
    <w:rsid w:val="00F243FE"/>
    <w:rsid w:val="00F42EA3"/>
    <w:rsid w:val="00F72901"/>
    <w:rsid w:val="00F976E5"/>
    <w:rsid w:val="00FA79DD"/>
    <w:rsid w:val="00FC0158"/>
    <w:rsid w:val="00FE7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59DCC0"/>
  <w15:chartTrackingRefBased/>
  <w15:docId w15:val="{221C6E90-DA43-4FEC-BB7C-5711C98C3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5C29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C15C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0a1b9c3-d062-4bd9-9e3b-a1f440b54c1a" xsi:nil="true"/>
    <_ip_UnifiedCompliancePolicyUIAction xmlns="http://schemas.microsoft.com/sharepoint/v3" xsi:nil="true"/>
    <TableName_x0028_SQL_x0029_ xmlns="ddb17ae7-c789-4fdc-830e-aca6b6fa5a69" xsi:nil="true"/>
    <_ip_UnifiedCompliancePolicyProperties xmlns="http://schemas.microsoft.com/sharepoint/v3" xsi:nil="true"/>
    <lcf76f155ced4ddcb4097134ff3c332f xmlns="ddb17ae7-c789-4fdc-830e-aca6b6fa5a69">
      <Terms xmlns="http://schemas.microsoft.com/office/infopath/2007/PartnerControls"/>
    </lcf76f155ced4ddcb4097134ff3c332f>
    <TableName_x0028_ifapplicable_x0029_ xmlns="ddb17ae7-c789-4fdc-830e-aca6b6fa5a69" xsi:nil="true"/>
    <ShortDescription xmlns="ddb17ae7-c789-4fdc-830e-aca6b6fa5a69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706A65189B28A4BB3EDEF1AA1333949" ma:contentTypeVersion="21" ma:contentTypeDescription="Create a new document." ma:contentTypeScope="" ma:versionID="a3e7cf371c156563b993eab478e34d29">
  <xsd:schema xmlns:xsd="http://www.w3.org/2001/XMLSchema" xmlns:xs="http://www.w3.org/2001/XMLSchema" xmlns:p="http://schemas.microsoft.com/office/2006/metadata/properties" xmlns:ns1="http://schemas.microsoft.com/sharepoint/v3" xmlns:ns2="ddb17ae7-c789-4fdc-830e-aca6b6fa5a69" xmlns:ns3="00a1b9c3-d062-4bd9-9e3b-a1f440b54c1a" targetNamespace="http://schemas.microsoft.com/office/2006/metadata/properties" ma:root="true" ma:fieldsID="f39189623d43afc574dfcf50eea41792" ns1:_="" ns2:_="" ns3:_="">
    <xsd:import namespace="http://schemas.microsoft.com/sharepoint/v3"/>
    <xsd:import namespace="ddb17ae7-c789-4fdc-830e-aca6b6fa5a69"/>
    <xsd:import namespace="00a1b9c3-d062-4bd9-9e3b-a1f440b54c1a"/>
    <xsd:element name="properties">
      <xsd:complexType>
        <xsd:sequence>
          <xsd:element name="documentManagement">
            <xsd:complexType>
              <xsd:all>
                <xsd:element ref="ns2:TableName_x0028_ifapplicable_x0029_" minOccurs="0"/>
                <xsd:element ref="ns2:TableName_x0028_SQL_x0029_" minOccurs="0"/>
                <xsd:element ref="ns2:MediaServiceMetadata" minOccurs="0"/>
                <xsd:element ref="ns2:MediaServiceFastMetadata" minOccurs="0"/>
                <xsd:element ref="ns2:MediaLengthInSeconds" minOccurs="0"/>
                <xsd:element ref="ns2:MediaServiceDateTaken" minOccurs="0"/>
                <xsd:element ref="ns2:ShortDescriptio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5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6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b17ae7-c789-4fdc-830e-aca6b6fa5a69" elementFormDefault="qualified">
    <xsd:import namespace="http://schemas.microsoft.com/office/2006/documentManagement/types"/>
    <xsd:import namespace="http://schemas.microsoft.com/office/infopath/2007/PartnerControls"/>
    <xsd:element name="TableName_x0028_ifapplicable_x0029_" ma:index="8" nillable="true" ma:displayName="Table Name (Databricks)" ma:format="Dropdown" ma:internalName="TableName_x0028_ifapplicable_x0029_">
      <xsd:simpleType>
        <xsd:restriction base="dms:Text">
          <xsd:maxLength value="255"/>
        </xsd:restriction>
      </xsd:simpleType>
    </xsd:element>
    <xsd:element name="TableName_x0028_SQL_x0029_" ma:index="9" nillable="true" ma:displayName="Table Name (SQL)" ma:format="Dropdown" ma:internalName="TableName_x0028_SQL_x0029_">
      <xsd:simpleType>
        <xsd:restriction base="dms:Text">
          <xsd:maxLength value="255"/>
        </xsd:restriction>
      </xsd:simpleType>
    </xsd:element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ShortDescription" ma:index="14" nillable="true" ma:displayName="Short Description" ma:format="Dropdown" ma:internalName="ShortDescription">
      <xsd:simpleType>
        <xsd:restriction base="dms:Note">
          <xsd:maxLength value="255"/>
        </xsd:restriction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f0ac6538-d41a-4f9a-bd67-5f7ae81a6d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a1b9c3-d062-4bd9-9e3b-a1f440b54c1a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feb200f4-8e11-4279-b612-a206e7e2ac5f}" ma:internalName="TaxCatchAll" ma:showField="CatchAllData" ma:web="00a1b9c3-d062-4bd9-9e3b-a1f440b54c1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B504B10-18EE-46A1-8C4E-417E3A3B3988}">
  <ds:schemaRefs>
    <ds:schemaRef ds:uri="http://schemas.microsoft.com/office/2006/metadata/properties"/>
    <ds:schemaRef ds:uri="http://schemas.microsoft.com/office/infopath/2007/PartnerControls"/>
    <ds:schemaRef ds:uri="00a1b9c3-d062-4bd9-9e3b-a1f440b54c1a"/>
    <ds:schemaRef ds:uri="http://schemas.microsoft.com/sharepoint/v3"/>
    <ds:schemaRef ds:uri="ddb17ae7-c789-4fdc-830e-aca6b6fa5a69"/>
  </ds:schemaRefs>
</ds:datastoreItem>
</file>

<file path=customXml/itemProps2.xml><?xml version="1.0" encoding="utf-8"?>
<ds:datastoreItem xmlns:ds="http://schemas.openxmlformats.org/officeDocument/2006/customXml" ds:itemID="{6E4AD0CC-E333-4BC4-B439-80B8F0C007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ddb17ae7-c789-4fdc-830e-aca6b6fa5a69"/>
    <ds:schemaRef ds:uri="00a1b9c3-d062-4bd9-9e3b-a1f440b54c1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B6DFE01-4E1D-4FF8-9851-ABF1AA602CA3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e95f1b23-abaf-45ee-821d-b7ab251ab3bf}" enabled="0" method="" siteId="{e95f1b23-abaf-45ee-821d-b7ab251ab3b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9</TotalTime>
  <Pages>2</Pages>
  <Words>768</Words>
  <Characters>4384</Characters>
  <Application>Microsoft Office Word</Application>
  <DocSecurity>0</DocSecurity>
  <Lines>36</Lines>
  <Paragraphs>10</Paragraphs>
  <ScaleCrop>false</ScaleCrop>
  <Company/>
  <LinksUpToDate>false</LinksUpToDate>
  <CharactersWithSpaces>5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e, Anna D.</dc:creator>
  <cp:keywords/>
  <dc:description/>
  <cp:lastModifiedBy>Ware, Anna D.</cp:lastModifiedBy>
  <cp:revision>175</cp:revision>
  <dcterms:created xsi:type="dcterms:W3CDTF">2024-09-24T18:05:00Z</dcterms:created>
  <dcterms:modified xsi:type="dcterms:W3CDTF">2024-10-01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706A65189B28A4BB3EDEF1AA1333949</vt:lpwstr>
  </property>
  <property fmtid="{D5CDD505-2E9C-101B-9397-08002B2CF9AE}" pid="3" name="MediaServiceImageTags">
    <vt:lpwstr/>
  </property>
</Properties>
</file>